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2A7C47" w14:textId="7EF724E7" w:rsidR="00CE2AB2" w:rsidRPr="00D200D8" w:rsidRDefault="00CE2AB2" w:rsidP="005149C1">
      <w:pPr>
        <w:tabs>
          <w:tab w:val="left" w:pos="360"/>
        </w:tabs>
        <w:spacing w:after="60"/>
        <w:rPr>
          <w:rFonts w:ascii="Times New Roman" w:hAnsi="Times New Roman" w:cs="Times New Roman"/>
          <w:b/>
          <w:sz w:val="22"/>
          <w:szCs w:val="22"/>
        </w:rPr>
      </w:pPr>
      <w:r w:rsidRPr="00D200D8">
        <w:rPr>
          <w:rFonts w:ascii="Times New Roman" w:hAnsi="Times New Roman" w:cs="Times New Roman"/>
          <w:b/>
          <w:sz w:val="22"/>
          <w:szCs w:val="22"/>
        </w:rPr>
        <w:t>S1</w:t>
      </w:r>
      <w:r w:rsidR="008C670A">
        <w:rPr>
          <w:rFonts w:ascii="Times New Roman" w:hAnsi="Times New Roman" w:cs="Times New Roman"/>
          <w:b/>
          <w:sz w:val="22"/>
          <w:szCs w:val="22"/>
        </w:rPr>
        <w:t xml:space="preserve"> Table</w:t>
      </w:r>
      <w:bookmarkStart w:id="0" w:name="_GoBack"/>
      <w:bookmarkEnd w:id="0"/>
      <w:r w:rsidRPr="00D200D8">
        <w:rPr>
          <w:rFonts w:ascii="Times New Roman" w:hAnsi="Times New Roman" w:cs="Times New Roman"/>
          <w:b/>
          <w:sz w:val="22"/>
          <w:szCs w:val="22"/>
        </w:rPr>
        <w:t>. Yeast strains.</w:t>
      </w:r>
    </w:p>
    <w:p w14:paraId="7CEBFE64" w14:textId="048B4528" w:rsidR="00AA0E31" w:rsidRPr="00D200D8" w:rsidRDefault="00AA0E31" w:rsidP="005149C1">
      <w:pPr>
        <w:tabs>
          <w:tab w:val="left" w:pos="360"/>
        </w:tabs>
        <w:spacing w:after="60"/>
        <w:rPr>
          <w:rFonts w:ascii="Times New Roman" w:hAnsi="Times New Roman" w:cs="Times New Roman"/>
          <w:b/>
          <w:sz w:val="22"/>
          <w:szCs w:val="22"/>
        </w:rPr>
      </w:pPr>
      <w:r w:rsidRPr="00D200D8">
        <w:rPr>
          <w:rFonts w:ascii="Times New Roman" w:hAnsi="Times New Roman" w:cs="Times New Roman"/>
          <w:sz w:val="22"/>
          <w:szCs w:val="22"/>
        </w:rPr>
        <w:t>Unless otherwise referenced, all strains were created as part of this study.</w:t>
      </w:r>
    </w:p>
    <w:tbl>
      <w:tblPr>
        <w:tblStyle w:val="PlainTable21"/>
        <w:tblpPr w:leftFromText="180" w:rightFromText="180" w:vertAnchor="text" w:horzAnchor="margin" w:tblpY="10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2"/>
        <w:gridCol w:w="7011"/>
        <w:gridCol w:w="1157"/>
      </w:tblGrid>
      <w:tr w:rsidR="00AA0E31" w:rsidRPr="00D200D8" w14:paraId="1EAD8B9F" w14:textId="77777777" w:rsidTr="00D905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7A42B78" w14:textId="66959473" w:rsidR="006C1EFE" w:rsidRPr="00D200D8" w:rsidRDefault="006C1EFE" w:rsidP="006C1EFE">
            <w:pPr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lang w:eastAsia="en-CA"/>
              </w:rPr>
            </w:pPr>
            <w:r w:rsidRPr="00D200D8">
              <w:rPr>
                <w:rFonts w:ascii="Times New Roman" w:eastAsia="Times New Roman" w:hAnsi="Times New Roman" w:cs="Times New Roman"/>
                <w:lang w:eastAsia="en-CA"/>
              </w:rPr>
              <w:t>Strain </w:t>
            </w:r>
          </w:p>
        </w:tc>
        <w:tc>
          <w:tcPr>
            <w:tcW w:w="0" w:type="auto"/>
            <w:hideMark/>
          </w:tcPr>
          <w:p w14:paraId="50247149" w14:textId="136CDBF1" w:rsidR="006C1EFE" w:rsidRPr="00D200D8" w:rsidRDefault="006C1EFE" w:rsidP="006C1EFE">
            <w:pPr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D200D8">
              <w:rPr>
                <w:rFonts w:ascii="Times New Roman" w:eastAsia="Times New Roman" w:hAnsi="Times New Roman" w:cs="Times New Roman"/>
                <w:lang w:eastAsia="en-CA"/>
              </w:rPr>
              <w:t>Genotype </w:t>
            </w:r>
          </w:p>
        </w:tc>
        <w:tc>
          <w:tcPr>
            <w:tcW w:w="0" w:type="auto"/>
            <w:hideMark/>
          </w:tcPr>
          <w:p w14:paraId="211ADD6E" w14:textId="1FD2889B" w:rsidR="006C1EFE" w:rsidRPr="00D200D8" w:rsidRDefault="00AA0E31" w:rsidP="006C1EFE">
            <w:pPr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D200D8">
              <w:rPr>
                <w:rFonts w:ascii="Times New Roman" w:eastAsia="Times New Roman" w:hAnsi="Times New Roman" w:cs="Times New Roman"/>
                <w:lang w:eastAsia="en-CA"/>
              </w:rPr>
              <w:t>Reference</w:t>
            </w:r>
          </w:p>
        </w:tc>
      </w:tr>
      <w:tr w:rsidR="00AA0E31" w:rsidRPr="00D200D8" w14:paraId="5E3C1509" w14:textId="77777777" w:rsidTr="00D90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2D21142" w14:textId="5FA77BB2" w:rsidR="006C1EFE" w:rsidRPr="00D200D8" w:rsidRDefault="006C1EFE" w:rsidP="006C1EFE">
            <w:pPr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lang w:eastAsia="en-CA"/>
              </w:rPr>
            </w:pPr>
            <w:r w:rsidRPr="00D200D8">
              <w:rPr>
                <w:rFonts w:ascii="Times New Roman" w:eastAsia="Times New Roman" w:hAnsi="Times New Roman" w:cs="Times New Roman"/>
                <w:b w:val="0"/>
                <w:lang w:eastAsia="en-CA"/>
              </w:rPr>
              <w:t>ANDY198</w:t>
            </w:r>
          </w:p>
          <w:p w14:paraId="4FECB0D2" w14:textId="0FADCC6E" w:rsidR="006C1EFE" w:rsidRPr="00D200D8" w:rsidRDefault="006C1EFE" w:rsidP="006C1EFE">
            <w:pPr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lang w:eastAsia="en-CA"/>
              </w:rPr>
            </w:pPr>
          </w:p>
        </w:tc>
        <w:tc>
          <w:tcPr>
            <w:tcW w:w="0" w:type="auto"/>
            <w:hideMark/>
          </w:tcPr>
          <w:p w14:paraId="464849B3" w14:textId="1B9D119D" w:rsidR="006C1EFE" w:rsidRPr="00D200D8" w:rsidRDefault="006C1EFE" w:rsidP="006C1EFE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proofErr w:type="spellStart"/>
            <w:r w:rsidRPr="00D200D8">
              <w:rPr>
                <w:i/>
                <w:iCs/>
              </w:rPr>
              <w:t>MAT</w:t>
            </w:r>
            <w:r w:rsidRPr="00D200D8">
              <w:rPr>
                <w:iCs/>
                <w:u w:val="single"/>
              </w:rPr>
              <w:t>a</w:t>
            </w:r>
            <w:proofErr w:type="spellEnd"/>
            <w:r w:rsidRPr="00D200D8">
              <w:rPr>
                <w:i/>
                <w:iCs/>
              </w:rPr>
              <w:t xml:space="preserve"> leu2</w:t>
            </w:r>
            <w:r w:rsidRPr="00D200D8">
              <w:rPr>
                <w:rFonts w:ascii="Calibri" w:eastAsia="Calibri" w:hAnsi="Calibri" w:cs="Calibri"/>
              </w:rPr>
              <w:t>‐</w:t>
            </w:r>
            <w:r w:rsidRPr="00D200D8">
              <w:rPr>
                <w:i/>
                <w:iCs/>
              </w:rPr>
              <w:t>3,112 ura3</w:t>
            </w:r>
            <w:r w:rsidRPr="00D200D8">
              <w:rPr>
                <w:rFonts w:ascii="Calibri" w:eastAsia="Calibri" w:hAnsi="Calibri" w:cs="Calibri"/>
              </w:rPr>
              <w:t>‐</w:t>
            </w:r>
            <w:r w:rsidRPr="00D200D8">
              <w:rPr>
                <w:i/>
                <w:iCs/>
              </w:rPr>
              <w:t>52 his3</w:t>
            </w:r>
            <w:r w:rsidRPr="00D200D8">
              <w:t>Δ</w:t>
            </w:r>
            <w:r w:rsidRPr="00D200D8">
              <w:rPr>
                <w:i/>
                <w:iCs/>
              </w:rPr>
              <w:t>200 trp1</w:t>
            </w:r>
            <w:r w:rsidRPr="00D200D8">
              <w:t>Δ</w:t>
            </w:r>
            <w:r w:rsidRPr="00D200D8">
              <w:rPr>
                <w:i/>
                <w:iCs/>
              </w:rPr>
              <w:t>901 lys2</w:t>
            </w:r>
            <w:r w:rsidRPr="00D200D8">
              <w:rPr>
                <w:rFonts w:ascii="Calibri" w:eastAsia="Calibri" w:hAnsi="Calibri" w:cs="Calibri"/>
              </w:rPr>
              <w:t>‐</w:t>
            </w:r>
            <w:r w:rsidRPr="00D200D8">
              <w:rPr>
                <w:i/>
                <w:iCs/>
              </w:rPr>
              <w:t>801 suc2</w:t>
            </w:r>
            <w:r w:rsidRPr="00D200D8">
              <w:t>Δ</w:t>
            </w:r>
            <w:r w:rsidRPr="00D200D8">
              <w:rPr>
                <w:i/>
                <w:iCs/>
              </w:rPr>
              <w:t>9</w:t>
            </w:r>
            <w:r w:rsidRPr="00D200D8">
              <w:t xml:space="preserve"> </w:t>
            </w:r>
            <w:r w:rsidRPr="00D200D8">
              <w:rPr>
                <w:i/>
              </w:rPr>
              <w:t>ist2</w:t>
            </w:r>
            <w:proofErr w:type="gramStart"/>
            <w:r w:rsidRPr="00D200D8">
              <w:t>Δ::</w:t>
            </w:r>
            <w:proofErr w:type="gramEnd"/>
            <w:r w:rsidRPr="00D200D8">
              <w:t>hisMX6</w:t>
            </w:r>
            <w:r w:rsidRPr="00D200D8">
              <w:rPr>
                <w:i/>
              </w:rPr>
              <w:t xml:space="preserve"> scs2</w:t>
            </w:r>
            <w:r w:rsidRPr="00D200D8">
              <w:t>Δ::</w:t>
            </w:r>
            <w:r w:rsidRPr="00D200D8">
              <w:rPr>
                <w:i/>
              </w:rPr>
              <w:t>TRP1 scs22</w:t>
            </w:r>
            <w:r w:rsidRPr="00D200D8">
              <w:t>Δ::hisMX6</w:t>
            </w:r>
            <w:r w:rsidRPr="00D200D8">
              <w:rPr>
                <w:i/>
              </w:rPr>
              <w:t xml:space="preserve"> tcb1</w:t>
            </w:r>
            <w:r w:rsidRPr="00D200D8">
              <w:t>Δ::kanMX6</w:t>
            </w:r>
            <w:r w:rsidRPr="00D200D8">
              <w:rPr>
                <w:i/>
              </w:rPr>
              <w:t xml:space="preserve"> tcb2</w:t>
            </w:r>
            <w:r w:rsidRPr="00D200D8">
              <w:t>Δ::kanMX6</w:t>
            </w:r>
            <w:r w:rsidRPr="00D200D8">
              <w:rPr>
                <w:i/>
              </w:rPr>
              <w:t xml:space="preserve"> tcb3</w:t>
            </w:r>
            <w:r w:rsidRPr="00D200D8">
              <w:t>Δ::hisMX6</w:t>
            </w:r>
          </w:p>
        </w:tc>
        <w:tc>
          <w:tcPr>
            <w:tcW w:w="0" w:type="auto"/>
            <w:hideMark/>
          </w:tcPr>
          <w:p w14:paraId="5E40279A" w14:textId="7077EE00" w:rsidR="006C1EFE" w:rsidRPr="00D200D8" w:rsidRDefault="00AA0E31" w:rsidP="00D200D8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D200D8">
              <w:rPr>
                <w:rFonts w:ascii="Times New Roman" w:eastAsia="Times New Roman" w:hAnsi="Times New Roman" w:cs="Times New Roman"/>
                <w:lang w:val="da-DK" w:eastAsia="en-CA"/>
              </w:rPr>
              <w:fldChar w:fldCharType="begin">
                <w:fldData xml:space="preserve">PEVuZE5vdGU+PENpdGU+PEF1dGhvcj5NYW5mb3JkPC9BdXRob3I+PFllYXI+MjAxMjwvWWVhcj48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</w:fldData>
              </w:fldChar>
            </w:r>
            <w:r w:rsidR="00D200D8" w:rsidRPr="00D200D8">
              <w:rPr>
                <w:rFonts w:ascii="Times New Roman" w:eastAsia="Times New Roman" w:hAnsi="Times New Roman" w:cs="Times New Roman"/>
                <w:lang w:val="da-DK" w:eastAsia="en-CA"/>
              </w:rPr>
              <w:instrText xml:space="preserve"> ADDIN EN.CITE </w:instrText>
            </w:r>
            <w:r w:rsidR="00D200D8" w:rsidRPr="00D200D8">
              <w:rPr>
                <w:rFonts w:ascii="Times New Roman" w:eastAsia="Times New Roman" w:hAnsi="Times New Roman" w:cs="Times New Roman"/>
                <w:lang w:val="da-DK" w:eastAsia="en-CA"/>
              </w:rPr>
              <w:fldChar w:fldCharType="begin">
                <w:fldData xml:space="preserve">PEVuZE5vdGU+PENpdGU+PEF1dGhvcj5NYW5mb3JkPC9BdXRob3I+PFllYXI+MjAxMjwvWWVhcj48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</w:fldData>
              </w:fldChar>
            </w:r>
            <w:r w:rsidR="00D200D8" w:rsidRPr="00D200D8">
              <w:rPr>
                <w:rFonts w:ascii="Times New Roman" w:eastAsia="Times New Roman" w:hAnsi="Times New Roman" w:cs="Times New Roman"/>
                <w:lang w:val="da-DK" w:eastAsia="en-CA"/>
              </w:rPr>
              <w:instrText xml:space="preserve"> ADDIN EN.CITE.DATA  </w:instrText>
            </w:r>
            <w:r w:rsidR="00D200D8" w:rsidRPr="00D200D8">
              <w:rPr>
                <w:rFonts w:ascii="Times New Roman" w:eastAsia="Times New Roman" w:hAnsi="Times New Roman" w:cs="Times New Roman"/>
                <w:lang w:val="da-DK" w:eastAsia="en-CA"/>
              </w:rPr>
            </w:r>
            <w:r w:rsidR="00D200D8" w:rsidRPr="00D200D8">
              <w:rPr>
                <w:rFonts w:ascii="Times New Roman" w:eastAsia="Times New Roman" w:hAnsi="Times New Roman" w:cs="Times New Roman"/>
                <w:lang w:val="da-DK" w:eastAsia="en-CA"/>
              </w:rPr>
              <w:fldChar w:fldCharType="end"/>
            </w:r>
            <w:r w:rsidRPr="00D200D8">
              <w:rPr>
                <w:rFonts w:ascii="Times New Roman" w:eastAsia="Times New Roman" w:hAnsi="Times New Roman" w:cs="Times New Roman"/>
                <w:lang w:val="da-DK" w:eastAsia="en-CA"/>
              </w:rPr>
            </w:r>
            <w:r w:rsidRPr="00D200D8">
              <w:rPr>
                <w:rFonts w:ascii="Times New Roman" w:eastAsia="Times New Roman" w:hAnsi="Times New Roman" w:cs="Times New Roman"/>
                <w:lang w:val="da-DK" w:eastAsia="en-CA"/>
              </w:rPr>
              <w:fldChar w:fldCharType="separate"/>
            </w:r>
            <w:r w:rsidR="00D200D8" w:rsidRPr="00D200D8">
              <w:rPr>
                <w:rFonts w:ascii="Times New Roman" w:eastAsia="Times New Roman" w:hAnsi="Times New Roman" w:cs="Times New Roman"/>
                <w:noProof/>
                <w:lang w:val="da-DK" w:eastAsia="en-CA"/>
              </w:rPr>
              <w:t>[</w:t>
            </w:r>
            <w:hyperlink w:anchor="_ENREF_1" w:tooltip="Manford, 2012 #237" w:history="1">
              <w:r w:rsidR="00D200D8" w:rsidRPr="00D200D8">
                <w:rPr>
                  <w:rFonts w:ascii="Times New Roman" w:eastAsia="Times New Roman" w:hAnsi="Times New Roman" w:cs="Times New Roman"/>
                  <w:noProof/>
                  <w:lang w:val="da-DK" w:eastAsia="en-CA"/>
                </w:rPr>
                <w:t>1</w:t>
              </w:r>
            </w:hyperlink>
            <w:r w:rsidR="00D200D8" w:rsidRPr="00D200D8">
              <w:rPr>
                <w:rFonts w:ascii="Times New Roman" w:eastAsia="Times New Roman" w:hAnsi="Times New Roman" w:cs="Times New Roman"/>
                <w:noProof/>
                <w:lang w:val="da-DK" w:eastAsia="en-CA"/>
              </w:rPr>
              <w:t>]</w:t>
            </w:r>
            <w:r w:rsidRPr="00D200D8">
              <w:rPr>
                <w:rFonts w:ascii="Times New Roman" w:eastAsia="Times New Roman" w:hAnsi="Times New Roman" w:cs="Times New Roman"/>
                <w:lang w:val="da-DK" w:eastAsia="en-CA"/>
              </w:rPr>
              <w:fldChar w:fldCharType="end"/>
            </w:r>
          </w:p>
        </w:tc>
      </w:tr>
      <w:tr w:rsidR="00AA0E31" w:rsidRPr="00D200D8" w14:paraId="56A33AA5" w14:textId="77777777" w:rsidTr="00D90512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AD438FE" w14:textId="12E9CED3" w:rsidR="006E5F11" w:rsidRPr="00D200D8" w:rsidRDefault="006E5F11" w:rsidP="006E5F11">
            <w:pPr>
              <w:textAlignment w:val="baseline"/>
              <w:rPr>
                <w:rFonts w:ascii="Times New Roman" w:eastAsia="Times New Roman" w:hAnsi="Times New Roman" w:cs="Times New Roman"/>
                <w:b w:val="0"/>
                <w:lang w:eastAsia="en-CA"/>
              </w:rPr>
            </w:pPr>
            <w:r w:rsidRPr="00D200D8">
              <w:rPr>
                <w:rFonts w:ascii="Times New Roman" w:eastAsia="Times New Roman" w:hAnsi="Times New Roman" w:cs="Times New Roman"/>
                <w:b w:val="0"/>
                <w:lang w:eastAsia="en-CA"/>
              </w:rPr>
              <w:t>BY4741</w:t>
            </w:r>
          </w:p>
        </w:tc>
        <w:tc>
          <w:tcPr>
            <w:tcW w:w="0" w:type="auto"/>
          </w:tcPr>
          <w:p w14:paraId="2A9B2AD0" w14:textId="3FDB4758" w:rsidR="006E5F11" w:rsidRPr="00D200D8" w:rsidRDefault="006E5F11" w:rsidP="006E5F11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D200D8">
              <w:rPr>
                <w:i/>
                <w:iCs/>
              </w:rPr>
              <w:t>MAT</w:t>
            </w:r>
            <w:r w:rsidRPr="00D200D8">
              <w:rPr>
                <w:iCs/>
                <w:u w:val="single"/>
              </w:rPr>
              <w:t>a</w:t>
            </w:r>
            <w:proofErr w:type="spellEnd"/>
            <w:r w:rsidRPr="00D200D8">
              <w:rPr>
                <w:i/>
                <w:iCs/>
              </w:rPr>
              <w:t xml:space="preserve"> leu2</w:t>
            </w:r>
            <w:r w:rsidRPr="00D200D8">
              <w:t>Δ0</w:t>
            </w:r>
            <w:r w:rsidRPr="00D200D8">
              <w:rPr>
                <w:i/>
                <w:iCs/>
              </w:rPr>
              <w:t xml:space="preserve"> ura3</w:t>
            </w:r>
            <w:r w:rsidRPr="00D200D8">
              <w:t xml:space="preserve">Δ0 </w:t>
            </w:r>
            <w:r w:rsidRPr="00D200D8">
              <w:rPr>
                <w:i/>
                <w:iCs/>
              </w:rPr>
              <w:t>his3</w:t>
            </w:r>
            <w:r w:rsidRPr="00D200D8">
              <w:t>Δ</w:t>
            </w:r>
            <w:r w:rsidRPr="00D200D8">
              <w:rPr>
                <w:i/>
              </w:rPr>
              <w:t>0 met15</w:t>
            </w:r>
            <w:r w:rsidRPr="00D200D8">
              <w:t>Δ</w:t>
            </w:r>
            <w:r w:rsidRPr="00D200D8">
              <w:rPr>
                <w:i/>
              </w:rPr>
              <w:t>0</w:t>
            </w:r>
          </w:p>
        </w:tc>
        <w:tc>
          <w:tcPr>
            <w:tcW w:w="0" w:type="auto"/>
          </w:tcPr>
          <w:p w14:paraId="1DC62C6E" w14:textId="77777777" w:rsidR="006E5F11" w:rsidRPr="00D200D8" w:rsidRDefault="006E5F11" w:rsidP="006E5F1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da-DK" w:eastAsia="en-CA"/>
              </w:rPr>
            </w:pPr>
          </w:p>
        </w:tc>
      </w:tr>
      <w:tr w:rsidR="00AA0E31" w:rsidRPr="00D200D8" w14:paraId="374EDDD5" w14:textId="77777777" w:rsidTr="00D90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D2AD54F" w14:textId="67D84D60" w:rsidR="0033538D" w:rsidRPr="00D200D8" w:rsidRDefault="0033538D" w:rsidP="006E5F11">
            <w:pPr>
              <w:textAlignment w:val="baseline"/>
              <w:rPr>
                <w:rFonts w:ascii="Times New Roman" w:eastAsia="Times New Roman" w:hAnsi="Times New Roman" w:cs="Times New Roman"/>
                <w:b w:val="0"/>
                <w:lang w:eastAsia="en-CA"/>
              </w:rPr>
            </w:pPr>
            <w:r w:rsidRPr="00D200D8">
              <w:rPr>
                <w:rFonts w:ascii="Times New Roman" w:eastAsia="Times New Roman" w:hAnsi="Times New Roman" w:cs="Times New Roman"/>
                <w:b w:val="0"/>
                <w:lang w:eastAsia="en-CA"/>
              </w:rPr>
              <w:t>CBY745</w:t>
            </w:r>
          </w:p>
        </w:tc>
        <w:tc>
          <w:tcPr>
            <w:tcW w:w="0" w:type="auto"/>
          </w:tcPr>
          <w:p w14:paraId="1F4619DC" w14:textId="30066C96" w:rsidR="0033538D" w:rsidRPr="00D200D8" w:rsidRDefault="0033538D" w:rsidP="006E5F11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D200D8">
              <w:rPr>
                <w:i/>
                <w:iCs/>
              </w:rPr>
              <w:t>MAT</w:t>
            </w:r>
            <w:r w:rsidRPr="00D200D8">
              <w:rPr>
                <w:iCs/>
              </w:rPr>
              <w:t xml:space="preserve">α </w:t>
            </w:r>
            <w:r w:rsidRPr="00D200D8">
              <w:rPr>
                <w:i/>
              </w:rPr>
              <w:t>leu2</w:t>
            </w:r>
            <w:r w:rsidRPr="00D200D8">
              <w:rPr>
                <w:iCs/>
              </w:rPr>
              <w:t>∆</w:t>
            </w:r>
            <w:r w:rsidRPr="00D200D8">
              <w:t xml:space="preserve">0 </w:t>
            </w:r>
            <w:r w:rsidRPr="00D200D8">
              <w:rPr>
                <w:i/>
              </w:rPr>
              <w:t>ura3</w:t>
            </w:r>
            <w:r w:rsidRPr="00D200D8">
              <w:rPr>
                <w:iCs/>
              </w:rPr>
              <w:t>∆</w:t>
            </w:r>
            <w:r w:rsidRPr="00D200D8">
              <w:t xml:space="preserve">0 </w:t>
            </w:r>
            <w:r w:rsidRPr="00D200D8">
              <w:rPr>
                <w:i/>
              </w:rPr>
              <w:t>lys2</w:t>
            </w:r>
            <w:r w:rsidRPr="00D200D8">
              <w:rPr>
                <w:iCs/>
              </w:rPr>
              <w:t>∆</w:t>
            </w:r>
            <w:r w:rsidRPr="00D200D8">
              <w:t xml:space="preserve">0 </w:t>
            </w:r>
            <w:r w:rsidRPr="00D200D8">
              <w:rPr>
                <w:i/>
              </w:rPr>
              <w:t>erg9</w:t>
            </w:r>
            <w:proofErr w:type="gramStart"/>
            <w:r w:rsidRPr="00D200D8">
              <w:rPr>
                <w:iCs/>
              </w:rPr>
              <w:t>∆</w:t>
            </w:r>
            <w:r w:rsidRPr="00D200D8">
              <w:t>::</w:t>
            </w:r>
            <w:proofErr w:type="gramEnd"/>
            <w:r w:rsidRPr="00D200D8">
              <w:t xml:space="preserve">kanMX4 </w:t>
            </w:r>
            <w:r w:rsidRPr="00D200D8">
              <w:rPr>
                <w:i/>
              </w:rPr>
              <w:t>HIS3</w:t>
            </w:r>
            <w:r w:rsidRPr="00D200D8">
              <w:t>::P</w:t>
            </w:r>
            <w:r w:rsidRPr="00D200D8">
              <w:rPr>
                <w:i/>
                <w:vertAlign w:val="superscript"/>
              </w:rPr>
              <w:t>MET3</w:t>
            </w:r>
            <w:r w:rsidRPr="00D200D8">
              <w:t>-</w:t>
            </w:r>
            <w:r w:rsidRPr="00D200D8">
              <w:rPr>
                <w:i/>
              </w:rPr>
              <w:t>ERG9</w:t>
            </w:r>
          </w:p>
        </w:tc>
        <w:tc>
          <w:tcPr>
            <w:tcW w:w="0" w:type="auto"/>
          </w:tcPr>
          <w:p w14:paraId="5F5ABE99" w14:textId="70CDE82E" w:rsidR="0033538D" w:rsidRPr="00D200D8" w:rsidRDefault="00AA0E31" w:rsidP="00D200D8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da-DK" w:eastAsia="en-CA"/>
              </w:rPr>
            </w:pPr>
            <w:r w:rsidRPr="00D200D8">
              <w:rPr>
                <w:rFonts w:ascii="Times New Roman" w:eastAsia="Times New Roman" w:hAnsi="Times New Roman" w:cs="Times New Roman"/>
                <w:lang w:val="da-DK" w:eastAsia="en-CA"/>
              </w:rPr>
              <w:fldChar w:fldCharType="begin"/>
            </w:r>
            <w:r w:rsidR="00D200D8" w:rsidRPr="00D200D8">
              <w:rPr>
                <w:rFonts w:ascii="Times New Roman" w:eastAsia="Times New Roman" w:hAnsi="Times New Roman" w:cs="Times New Roman"/>
                <w:lang w:val="da-DK" w:eastAsia="en-CA"/>
              </w:rPr>
              <w:instrText xml:space="preserve"> ADDIN EN.CITE &lt;EndNote&gt;&lt;Cite&gt;&lt;Author&gt;Beh&lt;/Author&gt;&lt;Year&gt;2004&lt;/Year&gt;&lt;RecNum&gt;9&lt;/RecNum&gt;&lt;DisplayText&gt;[2]&lt;/DisplayText&gt;&lt;record&gt;&lt;rec-number&gt;9&lt;/rec-number&gt;&lt;foreign-keys&gt;&lt;key app="EN" db-id="p252tx05o290zmep2t8pdetrx0err9d20vv0" timestamp="0"&gt;9&lt;/key&gt;&lt;/foreign-keys&gt;&lt;ref-type name="Journal Article"&gt;17&lt;/ref-type&gt;&lt;contributors&gt;&lt;authors&gt;&lt;author&gt;Beh, C. T.&lt;/author&gt;&lt;author&gt;Rine, J.&lt;/author&gt;&lt;/authors&gt;&lt;/contributors&gt;&lt;auth-address&gt;Department of Molecular and Cell Biology, University of California, 401 Barker Hall, Berkeley, CA 94720, USA. ctbeh@sfu.ca&lt;/auth-address&gt;&lt;titles&gt;&lt;title&gt;A role for yeast oxysterol-binding protein homologs in endocytosis and in the maintenance of intracellular sterol-lipid distribution&lt;/title&gt;&lt;secondary-title&gt;J Cell Sci&lt;/secondary-title&gt;&lt;/titles&gt;&lt;periodical&gt;&lt;full-title&gt;J Cell Sci&lt;/full-title&gt;&lt;/periodical&gt;&lt;pages&gt;2983-96&lt;/pages&gt;&lt;volume&gt;117&lt;/volume&gt;&lt;number&gt;Pt 14&lt;/number&gt;&lt;edition&gt;2004/06/03&lt;/edition&gt;&lt;keywords&gt;&lt;keyword&gt;Carboxypeptidase C/metabolism&lt;/keyword&gt;&lt;keyword&gt;Carrier Proteins/genetics/metabolism&lt;/keyword&gt;&lt;keyword&gt;Cell Membrane/metabolism&lt;/keyword&gt;&lt;keyword&gt;Endocytosis/*physiology&lt;/keyword&gt;&lt;keyword&gt;*Lipid Metabolism&lt;/keyword&gt;&lt;keyword&gt;Membrane Proteins/genetics/metabolism&lt;/keyword&gt;&lt;keyword&gt;Mutation&lt;/keyword&gt;&lt;keyword&gt;Protein Transport&lt;/keyword&gt;&lt;keyword&gt;Saccharomyces cerevisiae/*metabolism&lt;/keyword&gt;&lt;keyword&gt;Saccharomyces cerevisiae Proteins/genetics/*metabolism&lt;/keyword&gt;&lt;keyword&gt;Sterols/*metabolism&lt;/keyword&gt;&lt;keyword&gt;Vacuoles/metabolism&lt;/keyword&gt;&lt;/keywords&gt;&lt;dates&gt;&lt;year&gt;2004&lt;/year&gt;&lt;pub-dates&gt;&lt;date&gt;Jun 15&lt;/date&gt;&lt;/pub-dates&gt;&lt;/dates&gt;&lt;isbn&gt;0021-9533 (Print)&lt;/isbn&gt;&lt;accession-num&gt;15173322&lt;/accession-num&gt;&lt;urls&gt;&lt;related-urls&gt;&lt;url&gt;http://www.ncbi.nlm.nih.gov/entrez/query.fcgi?cmd=Retrieve&amp;amp;db=PubMed&amp;amp;dopt=Citation&amp;amp;list_uids=15173322&lt;/url&gt;&lt;/related-urls&gt;&lt;/urls&gt;&lt;electronic-resource-num&gt;10.1242/jcs.01157&amp;#xD;jcs.01157 [pii]&lt;/electronic-resource-num&gt;&lt;language&gt;eng&lt;/language&gt;&lt;/record&gt;&lt;/Cite&gt;&lt;/EndNote&gt;</w:instrText>
            </w:r>
            <w:r w:rsidRPr="00D200D8">
              <w:rPr>
                <w:rFonts w:ascii="Times New Roman" w:eastAsia="Times New Roman" w:hAnsi="Times New Roman" w:cs="Times New Roman"/>
                <w:lang w:val="da-DK" w:eastAsia="en-CA"/>
              </w:rPr>
              <w:fldChar w:fldCharType="separate"/>
            </w:r>
            <w:r w:rsidR="00D200D8" w:rsidRPr="00D200D8">
              <w:rPr>
                <w:rFonts w:ascii="Times New Roman" w:eastAsia="Times New Roman" w:hAnsi="Times New Roman" w:cs="Times New Roman"/>
                <w:noProof/>
                <w:lang w:val="da-DK" w:eastAsia="en-CA"/>
              </w:rPr>
              <w:t>[</w:t>
            </w:r>
            <w:hyperlink w:anchor="_ENREF_2" w:tooltip="Beh, 2004 #9" w:history="1">
              <w:r w:rsidR="00D200D8" w:rsidRPr="00D200D8">
                <w:rPr>
                  <w:rFonts w:ascii="Times New Roman" w:eastAsia="Times New Roman" w:hAnsi="Times New Roman" w:cs="Times New Roman"/>
                  <w:noProof/>
                  <w:lang w:val="da-DK" w:eastAsia="en-CA"/>
                </w:rPr>
                <w:t>2</w:t>
              </w:r>
            </w:hyperlink>
            <w:r w:rsidR="00D200D8" w:rsidRPr="00D200D8">
              <w:rPr>
                <w:rFonts w:ascii="Times New Roman" w:eastAsia="Times New Roman" w:hAnsi="Times New Roman" w:cs="Times New Roman"/>
                <w:noProof/>
                <w:lang w:val="da-DK" w:eastAsia="en-CA"/>
              </w:rPr>
              <w:t>]</w:t>
            </w:r>
            <w:r w:rsidRPr="00D200D8">
              <w:rPr>
                <w:rFonts w:ascii="Times New Roman" w:eastAsia="Times New Roman" w:hAnsi="Times New Roman" w:cs="Times New Roman"/>
                <w:lang w:val="da-DK" w:eastAsia="en-CA"/>
              </w:rPr>
              <w:fldChar w:fldCharType="end"/>
            </w:r>
          </w:p>
        </w:tc>
      </w:tr>
      <w:tr w:rsidR="00AA0E31" w:rsidRPr="00D200D8" w14:paraId="47935958" w14:textId="77777777" w:rsidTr="00D90512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1FFEF28" w14:textId="2CB79F82" w:rsidR="0033538D" w:rsidRPr="00D200D8" w:rsidRDefault="0033538D" w:rsidP="006E5F11">
            <w:pPr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lang w:eastAsia="en-CA"/>
              </w:rPr>
            </w:pPr>
            <w:r w:rsidRPr="00D200D8">
              <w:rPr>
                <w:rFonts w:ascii="Times New Roman" w:eastAsia="Times New Roman" w:hAnsi="Times New Roman" w:cs="Times New Roman"/>
                <w:b w:val="0"/>
                <w:lang w:eastAsia="en-CA"/>
              </w:rPr>
              <w:t>CBY858</w:t>
            </w:r>
          </w:p>
        </w:tc>
        <w:tc>
          <w:tcPr>
            <w:tcW w:w="0" w:type="auto"/>
          </w:tcPr>
          <w:p w14:paraId="1286B929" w14:textId="0FD5B788" w:rsidR="0033538D" w:rsidRPr="00D200D8" w:rsidRDefault="0033538D" w:rsidP="006E5F1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D200D8">
              <w:rPr>
                <w:rFonts w:ascii="Times New Roman" w:hAnsi="Times New Roman" w:cs="Times New Roman"/>
                <w:i/>
                <w:iCs/>
              </w:rPr>
              <w:t>MAT</w:t>
            </w:r>
            <w:r w:rsidRPr="00D200D8">
              <w:rPr>
                <w:rFonts w:ascii="Times New Roman" w:hAnsi="Times New Roman" w:cs="Times New Roman"/>
                <w:iCs/>
              </w:rPr>
              <w:t xml:space="preserve">α </w:t>
            </w:r>
            <w:r w:rsidRPr="00D200D8">
              <w:rPr>
                <w:rFonts w:ascii="Times New Roman" w:hAnsi="Times New Roman" w:cs="Times New Roman"/>
                <w:i/>
              </w:rPr>
              <w:t>leu2</w:t>
            </w:r>
            <w:r w:rsidRPr="00D200D8">
              <w:rPr>
                <w:rFonts w:ascii="Times New Roman" w:hAnsi="Times New Roman" w:cs="Times New Roman"/>
                <w:iCs/>
              </w:rPr>
              <w:t>∆</w:t>
            </w:r>
            <w:r w:rsidRPr="00D200D8">
              <w:rPr>
                <w:rFonts w:ascii="Times New Roman" w:hAnsi="Times New Roman" w:cs="Times New Roman"/>
              </w:rPr>
              <w:t xml:space="preserve">0 </w:t>
            </w:r>
            <w:r w:rsidRPr="00D200D8">
              <w:rPr>
                <w:rFonts w:ascii="Times New Roman" w:hAnsi="Times New Roman" w:cs="Times New Roman"/>
                <w:i/>
              </w:rPr>
              <w:t>ura3</w:t>
            </w:r>
            <w:r w:rsidRPr="00D200D8">
              <w:rPr>
                <w:rFonts w:ascii="Times New Roman" w:hAnsi="Times New Roman" w:cs="Times New Roman"/>
                <w:iCs/>
              </w:rPr>
              <w:t>∆</w:t>
            </w:r>
            <w:r w:rsidRPr="00D200D8">
              <w:rPr>
                <w:rFonts w:ascii="Times New Roman" w:hAnsi="Times New Roman" w:cs="Times New Roman"/>
              </w:rPr>
              <w:t xml:space="preserve">0 </w:t>
            </w:r>
            <w:r w:rsidRPr="00D200D8">
              <w:rPr>
                <w:rFonts w:ascii="Times New Roman" w:hAnsi="Times New Roman" w:cs="Times New Roman"/>
                <w:i/>
              </w:rPr>
              <w:t>lys2</w:t>
            </w:r>
            <w:r w:rsidRPr="00D200D8">
              <w:rPr>
                <w:rFonts w:ascii="Times New Roman" w:hAnsi="Times New Roman" w:cs="Times New Roman"/>
                <w:iCs/>
              </w:rPr>
              <w:t>∆</w:t>
            </w:r>
            <w:r w:rsidRPr="00D200D8">
              <w:rPr>
                <w:rFonts w:ascii="Times New Roman" w:hAnsi="Times New Roman" w:cs="Times New Roman"/>
              </w:rPr>
              <w:t>0</w:t>
            </w:r>
            <w:r w:rsidRPr="00D200D8">
              <w:rPr>
                <w:rFonts w:ascii="Times New Roman" w:hAnsi="Times New Roman" w:cs="Times New Roman"/>
                <w:i/>
                <w:iCs/>
              </w:rPr>
              <w:t xml:space="preserve"> his3</w:t>
            </w:r>
            <w:proofErr w:type="gramStart"/>
            <w:r w:rsidRPr="00D200D8">
              <w:rPr>
                <w:rFonts w:ascii="Times New Roman" w:hAnsi="Times New Roman" w:cs="Times New Roman"/>
              </w:rPr>
              <w:t>Δ::</w:t>
            </w:r>
            <w:proofErr w:type="gramEnd"/>
            <w:r w:rsidRPr="00D200D8">
              <w:rPr>
                <w:rFonts w:ascii="Times New Roman" w:hAnsi="Times New Roman" w:cs="Times New Roman"/>
              </w:rPr>
              <w:t>kanMX4</w:t>
            </w:r>
          </w:p>
        </w:tc>
        <w:tc>
          <w:tcPr>
            <w:tcW w:w="0" w:type="auto"/>
          </w:tcPr>
          <w:p w14:paraId="557A1563" w14:textId="0F87CB92" w:rsidR="0033538D" w:rsidRPr="00D200D8" w:rsidRDefault="00AA0E31" w:rsidP="00D200D8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D200D8">
              <w:rPr>
                <w:rFonts w:ascii="Times New Roman" w:eastAsia="Times New Roman" w:hAnsi="Times New Roman" w:cs="Times New Roman"/>
                <w:lang w:eastAsia="en-CA"/>
              </w:rPr>
              <w:fldChar w:fldCharType="begin"/>
            </w:r>
            <w:r w:rsidR="00D200D8" w:rsidRPr="00D200D8">
              <w:rPr>
                <w:rFonts w:ascii="Times New Roman" w:eastAsia="Times New Roman" w:hAnsi="Times New Roman" w:cs="Times New Roman"/>
                <w:lang w:eastAsia="en-CA"/>
              </w:rPr>
              <w:instrText xml:space="preserve"> ADDIN EN.CITE &lt;EndNote&gt;&lt;Cite&gt;&lt;Author&gt;Beh&lt;/Author&gt;&lt;Year&gt;2004&lt;/Year&gt;&lt;RecNum&gt;9&lt;/RecNum&gt;&lt;DisplayText&gt;[2]&lt;/DisplayText&gt;&lt;record&gt;&lt;rec-number&gt;9&lt;/rec-number&gt;&lt;foreign-keys&gt;&lt;key app="EN" db-id="p252tx05o290zmep2t8pdetrx0err9d20vv0" timestamp="0"&gt;9&lt;/key&gt;&lt;/foreign-keys&gt;&lt;ref-type name="Journal Article"&gt;17&lt;/ref-type&gt;&lt;contributors&gt;&lt;authors&gt;&lt;author&gt;Beh, C. T.&lt;/author&gt;&lt;author&gt;Rine, J.&lt;/author&gt;&lt;/authors&gt;&lt;/contributors&gt;&lt;auth-address&gt;Department of Molecular and Cell Biology, University of California, 401 Barker Hall, Berkeley, CA 94720, USA. ctbeh@sfu.ca&lt;/auth-address&gt;&lt;titles&gt;&lt;title&gt;A role for yeast oxysterol-binding protein homologs in endocytosis and in the maintenance of intracellular sterol-lipid distribution&lt;/title&gt;&lt;secondary-title&gt;J Cell Sci&lt;/secondary-title&gt;&lt;/titles&gt;&lt;periodical&gt;&lt;full-title&gt;J Cell Sci&lt;/full-title&gt;&lt;/periodical&gt;&lt;pages&gt;2983-96&lt;/pages&gt;&lt;volume&gt;117&lt;/volume&gt;&lt;number&gt;Pt 14&lt;/number&gt;&lt;edition&gt;2004/06/03&lt;/edition&gt;&lt;keywords&gt;&lt;keyword&gt;Carboxypeptidase C/metabolism&lt;/keyword&gt;&lt;keyword&gt;Carrier Proteins/genetics/metabolism&lt;/keyword&gt;&lt;keyword&gt;Cell Membrane/metabolism&lt;/keyword&gt;&lt;keyword&gt;Endocytosis/*physiology&lt;/keyword&gt;&lt;keyword&gt;*Lipid Metabolism&lt;/keyword&gt;&lt;keyword&gt;Membrane Proteins/genetics/metabolism&lt;/keyword&gt;&lt;keyword&gt;Mutation&lt;/keyword&gt;&lt;keyword&gt;Protein Transport&lt;/keyword&gt;&lt;keyword&gt;Saccharomyces cerevisiae/*metabolism&lt;/keyword&gt;&lt;keyword&gt;Saccharomyces cerevisiae Proteins/genetics/*metabolism&lt;/keyword&gt;&lt;keyword&gt;Sterols/*metabolism&lt;/keyword&gt;&lt;keyword&gt;Vacuoles/metabolism&lt;/keyword&gt;&lt;/keywords&gt;&lt;dates&gt;&lt;year&gt;2004&lt;/year&gt;&lt;pub-dates&gt;&lt;date&gt;Jun 15&lt;/date&gt;&lt;/pub-dates&gt;&lt;/dates&gt;&lt;isbn&gt;0021-9533 (Print)&lt;/isbn&gt;&lt;accession-num&gt;15173322&lt;/accession-num&gt;&lt;urls&gt;&lt;related-urls&gt;&lt;url&gt;http://www.ncbi.nlm.nih.gov/entrez/query.fcgi?cmd=Retrieve&amp;amp;db=PubMed&amp;amp;dopt=Citation&amp;amp;list_uids=15173322&lt;/url&gt;&lt;/related-urls&gt;&lt;/urls&gt;&lt;electronic-resource-num&gt;10.1242/jcs.01157&amp;#xD;jcs.01157 [pii]&lt;/electronic-resource-num&gt;&lt;language&gt;eng&lt;/language&gt;&lt;/record&gt;&lt;/Cite&gt;&lt;/EndNote&gt;</w:instrText>
            </w:r>
            <w:r w:rsidRPr="00D200D8">
              <w:rPr>
                <w:rFonts w:ascii="Times New Roman" w:eastAsia="Times New Roman" w:hAnsi="Times New Roman" w:cs="Times New Roman"/>
                <w:lang w:eastAsia="en-CA"/>
              </w:rPr>
              <w:fldChar w:fldCharType="separate"/>
            </w:r>
            <w:r w:rsidR="00D200D8" w:rsidRPr="00D200D8">
              <w:rPr>
                <w:rFonts w:ascii="Times New Roman" w:eastAsia="Times New Roman" w:hAnsi="Times New Roman" w:cs="Times New Roman"/>
                <w:noProof/>
                <w:lang w:eastAsia="en-CA"/>
              </w:rPr>
              <w:t>[</w:t>
            </w:r>
            <w:hyperlink w:anchor="_ENREF_2" w:tooltip="Beh, 2004 #9" w:history="1">
              <w:r w:rsidR="00D200D8" w:rsidRPr="00D200D8">
                <w:rPr>
                  <w:rFonts w:ascii="Times New Roman" w:eastAsia="Times New Roman" w:hAnsi="Times New Roman" w:cs="Times New Roman"/>
                  <w:noProof/>
                  <w:lang w:eastAsia="en-CA"/>
                </w:rPr>
                <w:t>2</w:t>
              </w:r>
            </w:hyperlink>
            <w:r w:rsidR="00D200D8" w:rsidRPr="00D200D8">
              <w:rPr>
                <w:rFonts w:ascii="Times New Roman" w:eastAsia="Times New Roman" w:hAnsi="Times New Roman" w:cs="Times New Roman"/>
                <w:noProof/>
                <w:lang w:eastAsia="en-CA"/>
              </w:rPr>
              <w:t>]</w:t>
            </w:r>
            <w:r w:rsidRPr="00D200D8">
              <w:rPr>
                <w:rFonts w:ascii="Times New Roman" w:eastAsia="Times New Roman" w:hAnsi="Times New Roman" w:cs="Times New Roman"/>
                <w:lang w:eastAsia="en-CA"/>
              </w:rPr>
              <w:fldChar w:fldCharType="end"/>
            </w:r>
          </w:p>
        </w:tc>
      </w:tr>
      <w:tr w:rsidR="00AA0E31" w:rsidRPr="00D200D8" w14:paraId="68BCB8AA" w14:textId="77777777" w:rsidTr="00D90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402D1A" w14:textId="583E52F5" w:rsidR="0033538D" w:rsidRPr="00D200D8" w:rsidRDefault="0033538D" w:rsidP="006E5F11">
            <w:pPr>
              <w:keepNext/>
              <w:keepLines/>
              <w:textAlignment w:val="baseline"/>
              <w:outlineLvl w:val="7"/>
              <w:rPr>
                <w:rFonts w:ascii="Times New Roman" w:eastAsia="Times New Roman" w:hAnsi="Times New Roman" w:cs="Times New Roman"/>
                <w:b w:val="0"/>
                <w:lang w:eastAsia="en-CA"/>
              </w:rPr>
            </w:pPr>
            <w:r w:rsidRPr="00D200D8">
              <w:rPr>
                <w:rFonts w:ascii="Times New Roman" w:eastAsia="Times New Roman" w:hAnsi="Times New Roman" w:cs="Times New Roman"/>
                <w:b w:val="0"/>
                <w:lang w:eastAsia="en-CA"/>
              </w:rPr>
              <w:t>CBY918</w:t>
            </w:r>
          </w:p>
        </w:tc>
        <w:tc>
          <w:tcPr>
            <w:tcW w:w="0" w:type="auto"/>
          </w:tcPr>
          <w:p w14:paraId="4A0F27B8" w14:textId="542E9DCD" w:rsidR="0033538D" w:rsidRPr="00D200D8" w:rsidRDefault="0033538D" w:rsidP="006E5F11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D200D8">
              <w:rPr>
                <w:rFonts w:ascii="Times New Roman" w:hAnsi="Times New Roman" w:cs="Times New Roman"/>
                <w:i/>
                <w:iCs/>
              </w:rPr>
              <w:t>MAT</w:t>
            </w:r>
            <w:r w:rsidRPr="00D200D8">
              <w:rPr>
                <w:rFonts w:ascii="Times New Roman" w:hAnsi="Times New Roman" w:cs="Times New Roman"/>
                <w:iCs/>
              </w:rPr>
              <w:t xml:space="preserve">α </w:t>
            </w:r>
            <w:r w:rsidRPr="00D200D8">
              <w:rPr>
                <w:rFonts w:ascii="Times New Roman" w:hAnsi="Times New Roman" w:cs="Times New Roman"/>
                <w:i/>
              </w:rPr>
              <w:t>leu2</w:t>
            </w:r>
            <w:r w:rsidRPr="00D200D8">
              <w:rPr>
                <w:rFonts w:ascii="Times New Roman" w:hAnsi="Times New Roman" w:cs="Times New Roman"/>
                <w:iCs/>
              </w:rPr>
              <w:t>∆</w:t>
            </w:r>
            <w:r w:rsidRPr="00D200D8">
              <w:rPr>
                <w:rFonts w:ascii="Times New Roman" w:hAnsi="Times New Roman" w:cs="Times New Roman"/>
              </w:rPr>
              <w:t xml:space="preserve">0 </w:t>
            </w:r>
            <w:r w:rsidRPr="00D200D8">
              <w:rPr>
                <w:rFonts w:ascii="Times New Roman" w:hAnsi="Times New Roman" w:cs="Times New Roman"/>
                <w:i/>
              </w:rPr>
              <w:t>ura3</w:t>
            </w:r>
            <w:r w:rsidRPr="00D200D8">
              <w:rPr>
                <w:rFonts w:ascii="Times New Roman" w:hAnsi="Times New Roman" w:cs="Times New Roman"/>
                <w:iCs/>
              </w:rPr>
              <w:t>∆</w:t>
            </w:r>
            <w:r w:rsidRPr="00D200D8">
              <w:rPr>
                <w:rFonts w:ascii="Times New Roman" w:hAnsi="Times New Roman" w:cs="Times New Roman"/>
              </w:rPr>
              <w:t xml:space="preserve">0 </w:t>
            </w:r>
            <w:r w:rsidRPr="00D200D8">
              <w:rPr>
                <w:rFonts w:ascii="Times New Roman" w:hAnsi="Times New Roman" w:cs="Times New Roman"/>
                <w:i/>
              </w:rPr>
              <w:t>lys2</w:t>
            </w:r>
            <w:r w:rsidRPr="00D200D8">
              <w:rPr>
                <w:rFonts w:ascii="Times New Roman" w:hAnsi="Times New Roman" w:cs="Times New Roman"/>
                <w:iCs/>
              </w:rPr>
              <w:t>∆</w:t>
            </w:r>
            <w:r w:rsidRPr="00D200D8">
              <w:rPr>
                <w:rFonts w:ascii="Times New Roman" w:hAnsi="Times New Roman" w:cs="Times New Roman"/>
              </w:rPr>
              <w:t xml:space="preserve">0 </w:t>
            </w:r>
            <w:r w:rsidRPr="00D200D8">
              <w:rPr>
                <w:rFonts w:ascii="Times New Roman" w:hAnsi="Times New Roman" w:cs="Times New Roman"/>
                <w:i/>
              </w:rPr>
              <w:t>ERG9</w:t>
            </w:r>
            <w:r w:rsidRPr="00D200D8">
              <w:rPr>
                <w:rFonts w:ascii="Times New Roman" w:hAnsi="Times New Roman" w:cs="Times New Roman"/>
              </w:rPr>
              <w:t xml:space="preserve"> </w:t>
            </w:r>
            <w:r w:rsidRPr="00D200D8">
              <w:rPr>
                <w:rFonts w:ascii="Times New Roman" w:hAnsi="Times New Roman" w:cs="Times New Roman"/>
                <w:i/>
              </w:rPr>
              <w:t>HIS</w:t>
            </w:r>
            <w:proofErr w:type="gramStart"/>
            <w:r w:rsidRPr="00D200D8">
              <w:rPr>
                <w:rFonts w:ascii="Times New Roman" w:hAnsi="Times New Roman" w:cs="Times New Roman"/>
                <w:i/>
              </w:rPr>
              <w:t>3</w:t>
            </w:r>
            <w:r w:rsidRPr="00D200D8">
              <w:rPr>
                <w:rFonts w:ascii="Times New Roman" w:hAnsi="Times New Roman" w:cs="Times New Roman"/>
              </w:rPr>
              <w:t>::</w:t>
            </w:r>
            <w:proofErr w:type="gramEnd"/>
            <w:r w:rsidRPr="00D200D8">
              <w:rPr>
                <w:rFonts w:ascii="Times New Roman" w:hAnsi="Times New Roman" w:cs="Times New Roman"/>
              </w:rPr>
              <w:t>P</w:t>
            </w:r>
            <w:r w:rsidRPr="00D200D8">
              <w:rPr>
                <w:rFonts w:ascii="Times New Roman" w:hAnsi="Times New Roman" w:cs="Times New Roman"/>
                <w:i/>
                <w:vertAlign w:val="superscript"/>
              </w:rPr>
              <w:t>MET3</w:t>
            </w:r>
            <w:r w:rsidRPr="00D200D8">
              <w:rPr>
                <w:rFonts w:ascii="Times New Roman" w:hAnsi="Times New Roman" w:cs="Times New Roman"/>
              </w:rPr>
              <w:t>-</w:t>
            </w:r>
            <w:r w:rsidRPr="00D200D8">
              <w:rPr>
                <w:rFonts w:ascii="Times New Roman" w:hAnsi="Times New Roman" w:cs="Times New Roman"/>
                <w:i/>
              </w:rPr>
              <w:t>ERG9</w:t>
            </w:r>
          </w:p>
        </w:tc>
        <w:tc>
          <w:tcPr>
            <w:tcW w:w="0" w:type="auto"/>
          </w:tcPr>
          <w:p w14:paraId="42739F8D" w14:textId="1B6893BF" w:rsidR="0033538D" w:rsidRPr="00D200D8" w:rsidRDefault="0033538D" w:rsidP="006E5F11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AA0E31" w:rsidRPr="00D200D8" w14:paraId="1790AE60" w14:textId="77777777" w:rsidTr="00D90512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3390DA8" w14:textId="0488C7BC" w:rsidR="0033538D" w:rsidRPr="00D200D8" w:rsidRDefault="0033538D" w:rsidP="006E5F11">
            <w:pPr>
              <w:keepNext/>
              <w:keepLines/>
              <w:textAlignment w:val="baseline"/>
              <w:outlineLvl w:val="7"/>
              <w:rPr>
                <w:rFonts w:ascii="Times New Roman" w:eastAsia="Times New Roman" w:hAnsi="Times New Roman" w:cs="Times New Roman"/>
                <w:b w:val="0"/>
                <w:lang w:eastAsia="en-CA"/>
              </w:rPr>
            </w:pPr>
            <w:r w:rsidRPr="00D200D8">
              <w:rPr>
                <w:rFonts w:ascii="Times New Roman" w:eastAsia="Times New Roman" w:hAnsi="Times New Roman" w:cs="Times New Roman"/>
                <w:b w:val="0"/>
                <w:lang w:eastAsia="en-CA"/>
              </w:rPr>
              <w:t>CBY2859 </w:t>
            </w:r>
          </w:p>
        </w:tc>
        <w:tc>
          <w:tcPr>
            <w:tcW w:w="0" w:type="auto"/>
          </w:tcPr>
          <w:p w14:paraId="1ECDC7D1" w14:textId="0BC352BF" w:rsidR="0033538D" w:rsidRPr="00D200D8" w:rsidRDefault="0033538D" w:rsidP="006E5F1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D200D8">
              <w:rPr>
                <w:rFonts w:ascii="Times New Roman" w:eastAsia="Times New Roman" w:hAnsi="Times New Roman" w:cs="Times New Roman"/>
                <w:lang w:eastAsia="en-CA"/>
              </w:rPr>
              <w:t>SEY6210</w:t>
            </w:r>
            <w:r w:rsidRPr="00D200D8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sec18-</w:t>
            </w:r>
            <w:proofErr w:type="gramStart"/>
            <w:r w:rsidRPr="00D200D8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1</w:t>
            </w:r>
            <w:r w:rsidRPr="00D200D8">
              <w:rPr>
                <w:rFonts w:ascii="Times New Roman" w:eastAsia="Times New Roman" w:hAnsi="Times New Roman" w:cs="Times New Roman"/>
                <w:iCs/>
                <w:lang w:eastAsia="en-CA"/>
              </w:rPr>
              <w:t>:</w:t>
            </w:r>
            <w:r w:rsidRPr="00D200D8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URA</w:t>
            </w:r>
            <w:proofErr w:type="gramEnd"/>
            <w:r w:rsidRPr="00D200D8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3</w:t>
            </w:r>
          </w:p>
        </w:tc>
        <w:tc>
          <w:tcPr>
            <w:tcW w:w="0" w:type="auto"/>
          </w:tcPr>
          <w:p w14:paraId="577751F9" w14:textId="77777777" w:rsidR="0033538D" w:rsidRPr="00D200D8" w:rsidRDefault="0033538D" w:rsidP="006E5F1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AA0E31" w:rsidRPr="00D200D8" w14:paraId="6940FDD6" w14:textId="77777777" w:rsidTr="00D90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5E940F1" w14:textId="389B6375" w:rsidR="0033538D" w:rsidRPr="00D200D8" w:rsidRDefault="0033538D" w:rsidP="006E5F11">
            <w:pPr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lang w:eastAsia="en-CA"/>
              </w:rPr>
            </w:pPr>
            <w:r w:rsidRPr="00D200D8">
              <w:rPr>
                <w:rFonts w:ascii="Times New Roman" w:eastAsia="Times New Roman" w:hAnsi="Times New Roman" w:cs="Times New Roman"/>
                <w:b w:val="0"/>
                <w:lang w:eastAsia="en-CA"/>
              </w:rPr>
              <w:t>CBY5194</w:t>
            </w:r>
          </w:p>
        </w:tc>
        <w:tc>
          <w:tcPr>
            <w:tcW w:w="0" w:type="auto"/>
            <w:hideMark/>
          </w:tcPr>
          <w:p w14:paraId="506D2E2C" w14:textId="00094829" w:rsidR="0033538D" w:rsidRPr="00D200D8" w:rsidRDefault="0033538D" w:rsidP="006E5F11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D200D8">
              <w:rPr>
                <w:rFonts w:ascii="Times New Roman" w:eastAsia="Times New Roman" w:hAnsi="Times New Roman" w:cs="Times New Roman"/>
                <w:lang w:eastAsia="en-CA"/>
              </w:rPr>
              <w:t xml:space="preserve">BY4741 </w:t>
            </w:r>
            <w:r w:rsidRPr="00D200D8">
              <w:rPr>
                <w:rFonts w:ascii="Times New Roman" w:eastAsia="Times New Roman" w:hAnsi="Times New Roman" w:cs="Times New Roman"/>
                <w:i/>
                <w:lang w:eastAsia="en-CA"/>
              </w:rPr>
              <w:t>lem3</w:t>
            </w:r>
            <w:proofErr w:type="gramStart"/>
            <w:r w:rsidRPr="00D200D8">
              <w:rPr>
                <w:rFonts w:ascii="Times New Roman" w:hAnsi="Times New Roman" w:cs="Times New Roman"/>
                <w:iCs/>
              </w:rPr>
              <w:t>∆</w:t>
            </w:r>
            <w:r w:rsidRPr="00D200D8">
              <w:rPr>
                <w:rFonts w:ascii="Times New Roman" w:hAnsi="Times New Roman" w:cs="Times New Roman"/>
              </w:rPr>
              <w:t>::</w:t>
            </w:r>
            <w:proofErr w:type="gramEnd"/>
            <w:r w:rsidRPr="00D200D8">
              <w:rPr>
                <w:rFonts w:ascii="Times New Roman" w:hAnsi="Times New Roman" w:cs="Times New Roman"/>
              </w:rPr>
              <w:t>kanMX4</w:t>
            </w:r>
          </w:p>
        </w:tc>
        <w:tc>
          <w:tcPr>
            <w:tcW w:w="0" w:type="auto"/>
          </w:tcPr>
          <w:p w14:paraId="079138E9" w14:textId="77777777" w:rsidR="0033538D" w:rsidRPr="00D200D8" w:rsidRDefault="0033538D" w:rsidP="006E5F11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AA0E31" w:rsidRPr="00D200D8" w14:paraId="13444FC2" w14:textId="77777777" w:rsidTr="00D90512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B18556" w14:textId="5635D107" w:rsidR="0033538D" w:rsidRPr="00D200D8" w:rsidRDefault="0033538D" w:rsidP="006E5F11">
            <w:pPr>
              <w:textAlignment w:val="baseline"/>
              <w:rPr>
                <w:rFonts w:ascii="Times New Roman" w:eastAsia="Times New Roman" w:hAnsi="Times New Roman" w:cs="Times New Roman"/>
                <w:b w:val="0"/>
                <w:lang w:eastAsia="en-CA"/>
              </w:rPr>
            </w:pPr>
            <w:r w:rsidRPr="00D200D8">
              <w:rPr>
                <w:rFonts w:ascii="Times New Roman" w:eastAsia="Times New Roman" w:hAnsi="Times New Roman" w:cs="Times New Roman"/>
                <w:b w:val="0"/>
                <w:lang w:eastAsia="en-CA"/>
              </w:rPr>
              <w:t>CBY5804 </w:t>
            </w:r>
          </w:p>
        </w:tc>
        <w:tc>
          <w:tcPr>
            <w:tcW w:w="0" w:type="auto"/>
          </w:tcPr>
          <w:p w14:paraId="6D5500E4" w14:textId="5DF07933" w:rsidR="0033538D" w:rsidRPr="00D200D8" w:rsidRDefault="0033538D" w:rsidP="006E5F1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lang w:eastAsia="en-CA"/>
              </w:rPr>
            </w:pPr>
            <w:r w:rsidRPr="00D200D8">
              <w:rPr>
                <w:rFonts w:ascii="Times New Roman" w:eastAsia="Times New Roman" w:hAnsi="Times New Roman" w:cs="Times New Roman"/>
                <w:lang w:eastAsia="en-CA"/>
              </w:rPr>
              <w:t xml:space="preserve">SEY6210 </w:t>
            </w:r>
            <w:r w:rsidRPr="00D200D8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ice2</w:t>
            </w:r>
            <w:proofErr w:type="gramStart"/>
            <w:r w:rsidRPr="00D200D8">
              <w:rPr>
                <w:rFonts w:ascii="Times New Roman" w:eastAsia="Times New Roman" w:hAnsi="Times New Roman" w:cs="Times New Roman"/>
                <w:lang w:eastAsia="en-CA"/>
              </w:rPr>
              <w:t>∆</w:t>
            </w:r>
            <w:r w:rsidRPr="00D200D8">
              <w:rPr>
                <w:rFonts w:ascii="Times New Roman" w:eastAsia="Times New Roman" w:hAnsi="Times New Roman" w:cs="Times New Roman"/>
                <w:iCs/>
                <w:lang w:eastAsia="en-CA"/>
              </w:rPr>
              <w:t>::</w:t>
            </w:r>
            <w:proofErr w:type="gramEnd"/>
            <w:r w:rsidRPr="00D200D8">
              <w:rPr>
                <w:rFonts w:ascii="Times New Roman" w:eastAsia="Times New Roman" w:hAnsi="Times New Roman" w:cs="Times New Roman"/>
                <w:iCs/>
                <w:lang w:eastAsia="en-CA"/>
              </w:rPr>
              <w:t>natMX4</w:t>
            </w:r>
          </w:p>
        </w:tc>
        <w:tc>
          <w:tcPr>
            <w:tcW w:w="0" w:type="auto"/>
          </w:tcPr>
          <w:p w14:paraId="7110240F" w14:textId="77777777" w:rsidR="0033538D" w:rsidRPr="00D200D8" w:rsidRDefault="0033538D" w:rsidP="006E5F1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AA0E31" w:rsidRPr="00D200D8" w14:paraId="177A5E04" w14:textId="77777777" w:rsidTr="00D90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D56E79C" w14:textId="0DBDF653" w:rsidR="0033538D" w:rsidRPr="00D200D8" w:rsidRDefault="0033538D" w:rsidP="006E5F11">
            <w:pPr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lang w:eastAsia="en-CA"/>
              </w:rPr>
            </w:pPr>
            <w:r w:rsidRPr="00D200D8">
              <w:rPr>
                <w:rFonts w:ascii="Times New Roman" w:eastAsia="Times New Roman" w:hAnsi="Times New Roman" w:cs="Times New Roman"/>
                <w:b w:val="0"/>
                <w:lang w:eastAsia="en-CA"/>
              </w:rPr>
              <w:t>CBY5834</w:t>
            </w:r>
          </w:p>
        </w:tc>
        <w:tc>
          <w:tcPr>
            <w:tcW w:w="0" w:type="auto"/>
            <w:hideMark/>
          </w:tcPr>
          <w:p w14:paraId="0A0048F5" w14:textId="427EC0AD" w:rsidR="0033538D" w:rsidRPr="00D200D8" w:rsidRDefault="0033538D" w:rsidP="006E5F11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D200D8">
              <w:rPr>
                <w:rFonts w:ascii="Times New Roman" w:eastAsia="Times New Roman" w:hAnsi="Times New Roman" w:cs="Times New Roman"/>
                <w:bCs/>
                <w:lang w:eastAsia="en-CA"/>
              </w:rPr>
              <w:t xml:space="preserve">CBY745 </w:t>
            </w:r>
            <w:r w:rsidRPr="00D200D8">
              <w:rPr>
                <w:rFonts w:ascii="Times New Roman" w:eastAsia="Times New Roman" w:hAnsi="Times New Roman" w:cs="Times New Roman"/>
                <w:bCs/>
                <w:i/>
                <w:lang w:eastAsia="en-CA"/>
              </w:rPr>
              <w:t>TCB3-</w:t>
            </w:r>
            <w:proofErr w:type="gramStart"/>
            <w:r w:rsidRPr="00D200D8">
              <w:rPr>
                <w:rFonts w:ascii="Times New Roman" w:eastAsia="Times New Roman" w:hAnsi="Times New Roman" w:cs="Times New Roman"/>
                <w:bCs/>
                <w:lang w:eastAsia="en-CA"/>
              </w:rPr>
              <w:t>GFP:</w:t>
            </w:r>
            <w:r w:rsidRPr="00D200D8">
              <w:rPr>
                <w:rFonts w:ascii="Times New Roman" w:eastAsia="Times New Roman" w:hAnsi="Times New Roman" w:cs="Times New Roman"/>
                <w:bCs/>
                <w:i/>
                <w:lang w:eastAsia="en-CA"/>
              </w:rPr>
              <w:t>URA</w:t>
            </w:r>
            <w:proofErr w:type="gramEnd"/>
            <w:r w:rsidRPr="00D200D8">
              <w:rPr>
                <w:rFonts w:ascii="Times New Roman" w:eastAsia="Times New Roman" w:hAnsi="Times New Roman" w:cs="Times New Roman"/>
                <w:bCs/>
                <w:i/>
                <w:lang w:eastAsia="en-CA"/>
              </w:rPr>
              <w:t>3</w:t>
            </w:r>
          </w:p>
        </w:tc>
        <w:tc>
          <w:tcPr>
            <w:tcW w:w="0" w:type="auto"/>
          </w:tcPr>
          <w:p w14:paraId="47FB8717" w14:textId="77777777" w:rsidR="0033538D" w:rsidRPr="00D200D8" w:rsidRDefault="0033538D" w:rsidP="006E5F11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AA0E31" w:rsidRPr="00D200D8" w14:paraId="0EB72B1A" w14:textId="77777777" w:rsidTr="00D90512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C757F11" w14:textId="42A6A274" w:rsidR="0033538D" w:rsidRPr="00D200D8" w:rsidRDefault="0033538D" w:rsidP="006E5F11">
            <w:pPr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lang w:eastAsia="en-CA"/>
              </w:rPr>
            </w:pPr>
            <w:r w:rsidRPr="00D200D8">
              <w:rPr>
                <w:rFonts w:ascii="Times New Roman" w:eastAsia="Times New Roman" w:hAnsi="Times New Roman" w:cs="Times New Roman"/>
                <w:b w:val="0"/>
                <w:lang w:eastAsia="en-CA"/>
              </w:rPr>
              <w:t>CBY5836</w:t>
            </w:r>
          </w:p>
        </w:tc>
        <w:tc>
          <w:tcPr>
            <w:tcW w:w="0" w:type="auto"/>
          </w:tcPr>
          <w:p w14:paraId="5298912E" w14:textId="2C647894" w:rsidR="0033538D" w:rsidRPr="00D200D8" w:rsidRDefault="0033538D" w:rsidP="006E5F1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lang w:eastAsia="en-CA"/>
              </w:rPr>
            </w:pPr>
            <w:r w:rsidRPr="00D200D8">
              <w:rPr>
                <w:rFonts w:ascii="Times New Roman" w:hAnsi="Times New Roman" w:cs="Times New Roman"/>
                <w:iCs/>
              </w:rPr>
              <w:t xml:space="preserve">CBY918 </w:t>
            </w:r>
            <w:r w:rsidRPr="00D200D8">
              <w:rPr>
                <w:rFonts w:ascii="Times New Roman" w:eastAsia="Times New Roman" w:hAnsi="Times New Roman" w:cs="Times New Roman"/>
                <w:bCs/>
                <w:i/>
                <w:lang w:eastAsia="en-CA"/>
              </w:rPr>
              <w:t>TCB3-</w:t>
            </w:r>
            <w:proofErr w:type="gramStart"/>
            <w:r w:rsidRPr="00D200D8">
              <w:rPr>
                <w:rFonts w:ascii="Times New Roman" w:eastAsia="Times New Roman" w:hAnsi="Times New Roman" w:cs="Times New Roman"/>
                <w:bCs/>
                <w:lang w:eastAsia="en-CA"/>
              </w:rPr>
              <w:t>GFP:</w:t>
            </w:r>
            <w:r w:rsidRPr="00D200D8">
              <w:rPr>
                <w:rFonts w:ascii="Times New Roman" w:eastAsia="Times New Roman" w:hAnsi="Times New Roman" w:cs="Times New Roman"/>
                <w:bCs/>
                <w:i/>
                <w:lang w:eastAsia="en-CA"/>
              </w:rPr>
              <w:t>URA</w:t>
            </w:r>
            <w:proofErr w:type="gramEnd"/>
            <w:r w:rsidRPr="00D200D8">
              <w:rPr>
                <w:rFonts w:ascii="Times New Roman" w:eastAsia="Times New Roman" w:hAnsi="Times New Roman" w:cs="Times New Roman"/>
                <w:bCs/>
                <w:i/>
                <w:lang w:eastAsia="en-CA"/>
              </w:rPr>
              <w:t>3</w:t>
            </w:r>
          </w:p>
        </w:tc>
        <w:tc>
          <w:tcPr>
            <w:tcW w:w="0" w:type="auto"/>
          </w:tcPr>
          <w:p w14:paraId="42068207" w14:textId="77777777" w:rsidR="0033538D" w:rsidRPr="00D200D8" w:rsidRDefault="0033538D" w:rsidP="006E5F1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AA0E31" w:rsidRPr="00D200D8" w14:paraId="72F57A78" w14:textId="77777777" w:rsidTr="00D90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3FD2EC8" w14:textId="37622600" w:rsidR="0033538D" w:rsidRPr="00D200D8" w:rsidRDefault="0033538D" w:rsidP="006E5F11">
            <w:pPr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lang w:eastAsia="en-CA"/>
              </w:rPr>
            </w:pPr>
            <w:r w:rsidRPr="00D200D8">
              <w:rPr>
                <w:rFonts w:ascii="Times New Roman" w:eastAsia="Times New Roman" w:hAnsi="Times New Roman" w:cs="Times New Roman"/>
                <w:b w:val="0"/>
                <w:lang w:eastAsia="en-CA"/>
              </w:rPr>
              <w:t>CBY5838 </w:t>
            </w:r>
          </w:p>
        </w:tc>
        <w:tc>
          <w:tcPr>
            <w:tcW w:w="0" w:type="auto"/>
            <w:hideMark/>
          </w:tcPr>
          <w:p w14:paraId="42F87A2F" w14:textId="23CCAD89" w:rsidR="0033538D" w:rsidRPr="00D200D8" w:rsidRDefault="0033538D" w:rsidP="006E5F11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D200D8">
              <w:rPr>
                <w:rFonts w:ascii="Times New Roman" w:eastAsia="Times New Roman" w:hAnsi="Times New Roman" w:cs="Times New Roman"/>
                <w:lang w:eastAsia="en-CA"/>
              </w:rPr>
              <w:t xml:space="preserve">ANDY198 </w:t>
            </w:r>
            <w:r w:rsidRPr="00D200D8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ice2</w:t>
            </w:r>
            <w:proofErr w:type="gramStart"/>
            <w:r w:rsidRPr="00D200D8">
              <w:rPr>
                <w:rFonts w:ascii="Times New Roman" w:eastAsia="Times New Roman" w:hAnsi="Times New Roman" w:cs="Times New Roman"/>
                <w:lang w:eastAsia="en-CA"/>
              </w:rPr>
              <w:t>∆</w:t>
            </w:r>
            <w:r w:rsidRPr="00D200D8">
              <w:rPr>
                <w:rFonts w:ascii="Times New Roman" w:eastAsia="Times New Roman" w:hAnsi="Times New Roman" w:cs="Times New Roman"/>
                <w:iCs/>
                <w:lang w:eastAsia="en-CA"/>
              </w:rPr>
              <w:t>::</w:t>
            </w:r>
            <w:proofErr w:type="gramEnd"/>
            <w:r w:rsidRPr="00D200D8">
              <w:rPr>
                <w:rFonts w:ascii="Times New Roman" w:eastAsia="Times New Roman" w:hAnsi="Times New Roman" w:cs="Times New Roman"/>
                <w:iCs/>
                <w:lang w:eastAsia="en-CA"/>
              </w:rPr>
              <w:t>natMX4</w:t>
            </w:r>
          </w:p>
        </w:tc>
        <w:tc>
          <w:tcPr>
            <w:tcW w:w="0" w:type="auto"/>
          </w:tcPr>
          <w:p w14:paraId="51743A82" w14:textId="77777777" w:rsidR="0033538D" w:rsidRPr="00D200D8" w:rsidRDefault="0033538D" w:rsidP="006E5F11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AA0E31" w:rsidRPr="00D200D8" w14:paraId="5CC59909" w14:textId="77777777" w:rsidTr="00D90512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E68475A" w14:textId="34EF0628" w:rsidR="0033538D" w:rsidRPr="00D200D8" w:rsidRDefault="0033538D" w:rsidP="006E5F11">
            <w:pPr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lang w:eastAsia="en-CA"/>
              </w:rPr>
            </w:pPr>
            <w:r w:rsidRPr="00D200D8">
              <w:rPr>
                <w:rFonts w:ascii="Times New Roman" w:eastAsia="Times New Roman" w:hAnsi="Times New Roman" w:cs="Times New Roman"/>
                <w:b w:val="0"/>
                <w:lang w:eastAsia="en-CA"/>
              </w:rPr>
              <w:t>CBY5842</w:t>
            </w:r>
          </w:p>
        </w:tc>
        <w:tc>
          <w:tcPr>
            <w:tcW w:w="0" w:type="auto"/>
            <w:hideMark/>
          </w:tcPr>
          <w:p w14:paraId="118627FB" w14:textId="3B31DDCF" w:rsidR="0033538D" w:rsidRPr="00D200D8" w:rsidRDefault="0033538D" w:rsidP="006E5F1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D200D8">
              <w:rPr>
                <w:rFonts w:ascii="Times New Roman" w:eastAsia="Times New Roman" w:hAnsi="Times New Roman" w:cs="Times New Roman"/>
                <w:bCs/>
                <w:lang w:eastAsia="en-CA"/>
              </w:rPr>
              <w:t xml:space="preserve">CBY745 </w:t>
            </w:r>
            <w:r w:rsidRPr="00D200D8">
              <w:rPr>
                <w:rFonts w:ascii="Times New Roman" w:eastAsia="Times New Roman" w:hAnsi="Times New Roman" w:cs="Times New Roman"/>
                <w:bCs/>
                <w:i/>
                <w:lang w:eastAsia="en-CA"/>
              </w:rPr>
              <w:t>hem1</w:t>
            </w:r>
            <w:proofErr w:type="gramStart"/>
            <w:r w:rsidRPr="00D200D8">
              <w:rPr>
                <w:rFonts w:ascii="Times New Roman" w:eastAsia="Times New Roman" w:hAnsi="Times New Roman" w:cs="Times New Roman"/>
                <w:lang w:eastAsia="en-CA"/>
              </w:rPr>
              <w:t>∆</w:t>
            </w:r>
            <w:r w:rsidRPr="00D200D8">
              <w:rPr>
                <w:rFonts w:ascii="Times New Roman" w:eastAsia="Times New Roman" w:hAnsi="Times New Roman" w:cs="Times New Roman"/>
                <w:iCs/>
                <w:lang w:eastAsia="en-CA"/>
              </w:rPr>
              <w:t>::</w:t>
            </w:r>
            <w:proofErr w:type="gramEnd"/>
            <w:r w:rsidRPr="00D200D8">
              <w:rPr>
                <w:rFonts w:ascii="Times New Roman" w:eastAsia="Times New Roman" w:hAnsi="Times New Roman" w:cs="Times New Roman"/>
                <w:iCs/>
                <w:lang w:eastAsia="en-CA"/>
              </w:rPr>
              <w:t>natMX4</w:t>
            </w:r>
          </w:p>
        </w:tc>
        <w:tc>
          <w:tcPr>
            <w:tcW w:w="0" w:type="auto"/>
          </w:tcPr>
          <w:p w14:paraId="62B88B51" w14:textId="77777777" w:rsidR="0033538D" w:rsidRPr="00D200D8" w:rsidRDefault="0033538D" w:rsidP="006E5F1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AA0E31" w:rsidRPr="00D200D8" w14:paraId="4E512BE8" w14:textId="77777777" w:rsidTr="00D90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38CDCB7" w14:textId="29EF1EBD" w:rsidR="0033538D" w:rsidRPr="00D200D8" w:rsidRDefault="0033538D" w:rsidP="006E5F11">
            <w:pPr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lang w:eastAsia="en-CA"/>
              </w:rPr>
            </w:pPr>
            <w:r w:rsidRPr="00D200D8">
              <w:rPr>
                <w:rFonts w:ascii="Times New Roman" w:eastAsia="Times New Roman" w:hAnsi="Times New Roman" w:cs="Times New Roman"/>
                <w:b w:val="0"/>
                <w:lang w:eastAsia="en-CA"/>
              </w:rPr>
              <w:t>CBY5844</w:t>
            </w:r>
          </w:p>
        </w:tc>
        <w:tc>
          <w:tcPr>
            <w:tcW w:w="0" w:type="auto"/>
          </w:tcPr>
          <w:p w14:paraId="6DFC2847" w14:textId="6AA1C248" w:rsidR="0033538D" w:rsidRPr="00D200D8" w:rsidRDefault="0033538D" w:rsidP="006E5F11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D200D8">
              <w:rPr>
                <w:rFonts w:ascii="Times New Roman" w:hAnsi="Times New Roman" w:cs="Times New Roman"/>
                <w:iCs/>
              </w:rPr>
              <w:t xml:space="preserve">CBY918 </w:t>
            </w:r>
            <w:r w:rsidRPr="00D200D8">
              <w:rPr>
                <w:rFonts w:ascii="Times New Roman" w:eastAsia="Times New Roman" w:hAnsi="Times New Roman" w:cs="Times New Roman"/>
                <w:bCs/>
                <w:i/>
                <w:lang w:eastAsia="en-CA"/>
              </w:rPr>
              <w:t>hem1</w:t>
            </w:r>
            <w:proofErr w:type="gramStart"/>
            <w:r w:rsidRPr="00D200D8">
              <w:rPr>
                <w:rFonts w:ascii="Times New Roman" w:eastAsia="Times New Roman" w:hAnsi="Times New Roman" w:cs="Times New Roman"/>
                <w:lang w:eastAsia="en-CA"/>
              </w:rPr>
              <w:t>∆</w:t>
            </w:r>
            <w:r w:rsidRPr="00D200D8">
              <w:rPr>
                <w:rFonts w:ascii="Times New Roman" w:eastAsia="Times New Roman" w:hAnsi="Times New Roman" w:cs="Times New Roman"/>
                <w:iCs/>
                <w:lang w:eastAsia="en-CA"/>
              </w:rPr>
              <w:t>::</w:t>
            </w:r>
            <w:proofErr w:type="gramEnd"/>
            <w:r w:rsidRPr="00D200D8">
              <w:rPr>
                <w:rFonts w:ascii="Times New Roman" w:eastAsia="Times New Roman" w:hAnsi="Times New Roman" w:cs="Times New Roman"/>
                <w:iCs/>
                <w:lang w:eastAsia="en-CA"/>
              </w:rPr>
              <w:t>natMX4</w:t>
            </w:r>
          </w:p>
        </w:tc>
        <w:tc>
          <w:tcPr>
            <w:tcW w:w="0" w:type="auto"/>
          </w:tcPr>
          <w:p w14:paraId="7DA216CA" w14:textId="77777777" w:rsidR="0033538D" w:rsidRPr="00D200D8" w:rsidRDefault="0033538D" w:rsidP="006E5F11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AA0E31" w:rsidRPr="00D200D8" w14:paraId="65604DC2" w14:textId="77777777" w:rsidTr="00D90512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0E4C1C" w14:textId="59A960A0" w:rsidR="0033538D" w:rsidRPr="00D200D8" w:rsidRDefault="0033538D" w:rsidP="006E5F11">
            <w:pPr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lang w:eastAsia="en-CA"/>
              </w:rPr>
            </w:pPr>
            <w:r w:rsidRPr="00D200D8">
              <w:rPr>
                <w:rFonts w:ascii="Times New Roman" w:eastAsia="Times New Roman" w:hAnsi="Times New Roman" w:cs="Times New Roman"/>
                <w:b w:val="0"/>
                <w:lang w:eastAsia="en-CA"/>
              </w:rPr>
              <w:t>CBY5851 </w:t>
            </w:r>
          </w:p>
        </w:tc>
        <w:tc>
          <w:tcPr>
            <w:tcW w:w="0" w:type="auto"/>
          </w:tcPr>
          <w:p w14:paraId="0E8A8612" w14:textId="018173BE" w:rsidR="0033538D" w:rsidRPr="00D200D8" w:rsidRDefault="0033538D" w:rsidP="006E5F1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D200D8">
              <w:rPr>
                <w:rFonts w:ascii="Times New Roman" w:eastAsia="Times New Roman" w:hAnsi="Times New Roman" w:cs="Times New Roman"/>
                <w:lang w:eastAsia="en-CA"/>
              </w:rPr>
              <w:t>CBY5838</w:t>
            </w:r>
            <w:r w:rsidRPr="00D200D8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sec18-</w:t>
            </w:r>
            <w:proofErr w:type="gramStart"/>
            <w:r w:rsidRPr="00D200D8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1</w:t>
            </w:r>
            <w:r w:rsidRPr="00D200D8">
              <w:rPr>
                <w:rFonts w:ascii="Times New Roman" w:eastAsia="Times New Roman" w:hAnsi="Times New Roman" w:cs="Times New Roman"/>
                <w:iCs/>
                <w:lang w:eastAsia="en-CA"/>
              </w:rPr>
              <w:t>:</w:t>
            </w:r>
            <w:r w:rsidRPr="00D200D8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URA</w:t>
            </w:r>
            <w:proofErr w:type="gramEnd"/>
            <w:r w:rsidRPr="00D200D8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3</w:t>
            </w:r>
          </w:p>
        </w:tc>
        <w:tc>
          <w:tcPr>
            <w:tcW w:w="0" w:type="auto"/>
          </w:tcPr>
          <w:p w14:paraId="73462758" w14:textId="77777777" w:rsidR="0033538D" w:rsidRPr="00D200D8" w:rsidRDefault="0033538D" w:rsidP="006E5F1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AA0E31" w:rsidRPr="00D200D8" w14:paraId="21B6DA92" w14:textId="77777777" w:rsidTr="00D90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A93EFCE" w14:textId="21F3B503" w:rsidR="0033538D" w:rsidRPr="00D200D8" w:rsidRDefault="0033538D" w:rsidP="006E5F11">
            <w:pPr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lang w:eastAsia="en-CA"/>
              </w:rPr>
            </w:pPr>
            <w:r w:rsidRPr="00D200D8">
              <w:rPr>
                <w:rFonts w:ascii="Times New Roman" w:eastAsia="Times New Roman" w:hAnsi="Times New Roman" w:cs="Times New Roman"/>
                <w:b w:val="0"/>
                <w:lang w:eastAsia="en-CA"/>
              </w:rPr>
              <w:t>CBY5940 </w:t>
            </w:r>
          </w:p>
        </w:tc>
        <w:tc>
          <w:tcPr>
            <w:tcW w:w="0" w:type="auto"/>
            <w:hideMark/>
          </w:tcPr>
          <w:p w14:paraId="586393FE" w14:textId="0705439F" w:rsidR="0033538D" w:rsidRPr="00D200D8" w:rsidRDefault="0033538D" w:rsidP="006E5F11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D200D8">
              <w:rPr>
                <w:rFonts w:ascii="Times New Roman" w:eastAsia="Times New Roman" w:hAnsi="Times New Roman" w:cs="Times New Roman"/>
                <w:lang w:eastAsia="en-CA"/>
              </w:rPr>
              <w:t xml:space="preserve">ANDY198 </w:t>
            </w:r>
            <w:r w:rsidRPr="00D200D8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osh4</w:t>
            </w:r>
            <w:proofErr w:type="gramStart"/>
            <w:r w:rsidRPr="00D200D8">
              <w:rPr>
                <w:rFonts w:ascii="Times New Roman" w:eastAsia="Times New Roman" w:hAnsi="Times New Roman" w:cs="Times New Roman"/>
                <w:lang w:eastAsia="en-CA"/>
              </w:rPr>
              <w:t>∆</w:t>
            </w:r>
            <w:r w:rsidRPr="00D200D8">
              <w:rPr>
                <w:rFonts w:ascii="Times New Roman" w:eastAsia="Times New Roman" w:hAnsi="Times New Roman" w:cs="Times New Roman"/>
                <w:iCs/>
                <w:lang w:eastAsia="en-CA"/>
              </w:rPr>
              <w:t>::</w:t>
            </w:r>
            <w:proofErr w:type="gramEnd"/>
            <w:r w:rsidRPr="00D200D8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URA3</w:t>
            </w:r>
          </w:p>
        </w:tc>
        <w:tc>
          <w:tcPr>
            <w:tcW w:w="0" w:type="auto"/>
          </w:tcPr>
          <w:p w14:paraId="7F314F29" w14:textId="77777777" w:rsidR="0033538D" w:rsidRPr="00D200D8" w:rsidRDefault="0033538D" w:rsidP="006E5F11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AA0E31" w:rsidRPr="00D200D8" w14:paraId="79EE4D06" w14:textId="77777777" w:rsidTr="00D90512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61A5A8A" w14:textId="77777777" w:rsidR="0033538D" w:rsidRPr="00D200D8" w:rsidRDefault="0033538D" w:rsidP="006E5F11">
            <w:pPr>
              <w:textAlignment w:val="baseline"/>
              <w:rPr>
                <w:rFonts w:ascii="Times New Roman" w:eastAsia="Times New Roman" w:hAnsi="Times New Roman" w:cs="Times New Roman"/>
                <w:b w:val="0"/>
                <w:lang w:eastAsia="en-CA"/>
              </w:rPr>
            </w:pPr>
            <w:r w:rsidRPr="00D200D8">
              <w:rPr>
                <w:rFonts w:ascii="Times New Roman" w:eastAsia="Times New Roman" w:hAnsi="Times New Roman" w:cs="Times New Roman"/>
                <w:b w:val="0"/>
                <w:lang w:eastAsia="en-CA"/>
              </w:rPr>
              <w:t xml:space="preserve">CBY5942 </w:t>
            </w:r>
          </w:p>
          <w:p w14:paraId="7EEBE47C" w14:textId="6FFFDEFC" w:rsidR="0033538D" w:rsidRPr="00D200D8" w:rsidRDefault="0033538D" w:rsidP="006E5F11">
            <w:pPr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lang w:eastAsia="en-CA"/>
              </w:rPr>
            </w:pPr>
          </w:p>
        </w:tc>
        <w:tc>
          <w:tcPr>
            <w:tcW w:w="0" w:type="auto"/>
            <w:hideMark/>
          </w:tcPr>
          <w:p w14:paraId="3AA953E5" w14:textId="150E5CD2" w:rsidR="0033538D" w:rsidRPr="00D200D8" w:rsidRDefault="0033538D" w:rsidP="006E5F1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proofErr w:type="spellStart"/>
            <w:r w:rsidRPr="00D200D8">
              <w:rPr>
                <w:rFonts w:ascii="Times New Roman" w:eastAsia="Times New Roman" w:hAnsi="Times New Roman" w:cs="Times New Roman"/>
                <w:i/>
                <w:lang w:eastAsia="en-CA"/>
              </w:rPr>
              <w:t>MAT</w:t>
            </w:r>
            <w:r w:rsidRPr="00D200D8">
              <w:rPr>
                <w:rFonts w:ascii="Times New Roman" w:hAnsi="Times New Roman" w:cs="Times New Roman"/>
                <w:iCs/>
                <w:u w:val="single"/>
              </w:rPr>
              <w:t>a</w:t>
            </w:r>
            <w:proofErr w:type="spellEnd"/>
            <w:r w:rsidRPr="00D200D8">
              <w:rPr>
                <w:rFonts w:ascii="Times New Roman" w:eastAsia="Times New Roman" w:hAnsi="Times New Roman" w:cs="Times New Roman"/>
                <w:i/>
                <w:lang w:eastAsia="en-CA"/>
              </w:rPr>
              <w:t xml:space="preserve"> leu2-3,112 ura3</w:t>
            </w:r>
            <w:r w:rsidRPr="00D200D8">
              <w:rPr>
                <w:rFonts w:ascii="Calibri" w:eastAsia="Calibri" w:hAnsi="Calibri" w:cs="Calibri"/>
                <w:i/>
                <w:lang w:eastAsia="en-CA"/>
              </w:rPr>
              <w:t>‐</w:t>
            </w:r>
            <w:r w:rsidRPr="00D200D8">
              <w:rPr>
                <w:rFonts w:ascii="Times New Roman" w:eastAsia="Times New Roman" w:hAnsi="Times New Roman" w:cs="Times New Roman"/>
                <w:i/>
                <w:lang w:eastAsia="en-CA"/>
              </w:rPr>
              <w:t>52 his3</w:t>
            </w:r>
            <w:r w:rsidRPr="00D200D8">
              <w:rPr>
                <w:rFonts w:ascii="Times New Roman" w:eastAsia="Times New Roman" w:hAnsi="Times New Roman" w:cs="Times New Roman"/>
                <w:lang w:eastAsia="en-CA"/>
              </w:rPr>
              <w:t>Δ</w:t>
            </w:r>
            <w:r w:rsidRPr="00D200D8">
              <w:rPr>
                <w:rFonts w:ascii="Times New Roman" w:eastAsia="Times New Roman" w:hAnsi="Times New Roman" w:cs="Times New Roman"/>
                <w:i/>
                <w:lang w:eastAsia="en-CA"/>
              </w:rPr>
              <w:t>200 lys2</w:t>
            </w:r>
            <w:r w:rsidRPr="00D200D8">
              <w:rPr>
                <w:rFonts w:ascii="Calibri" w:eastAsia="Calibri" w:hAnsi="Calibri" w:cs="Calibri"/>
                <w:i/>
                <w:lang w:eastAsia="en-CA"/>
              </w:rPr>
              <w:t>‐</w:t>
            </w:r>
            <w:r w:rsidRPr="00D200D8">
              <w:rPr>
                <w:rFonts w:ascii="Times New Roman" w:eastAsia="Times New Roman" w:hAnsi="Times New Roman" w:cs="Times New Roman"/>
                <w:i/>
                <w:lang w:eastAsia="en-CA"/>
              </w:rPr>
              <w:t>801 CDC42</w:t>
            </w:r>
            <w:r w:rsidRPr="00D200D8">
              <w:rPr>
                <w:rFonts w:ascii="Times New Roman" w:eastAsia="Times New Roman" w:hAnsi="Times New Roman" w:cs="Times New Roman"/>
                <w:lang w:eastAsia="en-CA"/>
              </w:rPr>
              <w:t>:</w:t>
            </w:r>
            <w:r w:rsidRPr="00D200D8">
              <w:rPr>
                <w:rFonts w:ascii="Times New Roman" w:eastAsia="Times New Roman" w:hAnsi="Times New Roman" w:cs="Times New Roman"/>
                <w:i/>
                <w:lang w:eastAsia="en-CA"/>
              </w:rPr>
              <w:t xml:space="preserve">LEU2 </w:t>
            </w:r>
            <w:r w:rsidRPr="00D200D8">
              <w:rPr>
                <w:rFonts w:ascii="Times New Roman" w:eastAsia="Times New Roman" w:hAnsi="Times New Roman" w:cs="Times New Roman"/>
                <w:bCs/>
                <w:i/>
                <w:lang w:eastAsia="en-CA"/>
              </w:rPr>
              <w:t>TCB3-</w:t>
            </w:r>
            <w:proofErr w:type="gramStart"/>
            <w:r w:rsidRPr="00D200D8">
              <w:rPr>
                <w:rFonts w:ascii="Times New Roman" w:eastAsia="Times New Roman" w:hAnsi="Times New Roman" w:cs="Times New Roman"/>
                <w:bCs/>
                <w:lang w:eastAsia="en-CA"/>
              </w:rPr>
              <w:t>GFP:</w:t>
            </w:r>
            <w:r w:rsidRPr="00D200D8">
              <w:rPr>
                <w:rFonts w:ascii="Times New Roman" w:eastAsia="Times New Roman" w:hAnsi="Times New Roman" w:cs="Times New Roman"/>
                <w:bCs/>
                <w:i/>
                <w:lang w:eastAsia="en-CA"/>
              </w:rPr>
              <w:t>URA</w:t>
            </w:r>
            <w:proofErr w:type="gramEnd"/>
            <w:r w:rsidRPr="00D200D8">
              <w:rPr>
                <w:rFonts w:ascii="Times New Roman" w:eastAsia="Times New Roman" w:hAnsi="Times New Roman" w:cs="Times New Roman"/>
                <w:bCs/>
                <w:i/>
                <w:lang w:eastAsia="en-CA"/>
              </w:rPr>
              <w:t>3</w:t>
            </w:r>
          </w:p>
        </w:tc>
        <w:tc>
          <w:tcPr>
            <w:tcW w:w="0" w:type="auto"/>
          </w:tcPr>
          <w:p w14:paraId="0D0452EF" w14:textId="77777777" w:rsidR="0033538D" w:rsidRPr="00D200D8" w:rsidRDefault="0033538D" w:rsidP="006E5F1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AA0E31" w:rsidRPr="00D200D8" w14:paraId="3A52DD15" w14:textId="77777777" w:rsidTr="00D90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30BB356" w14:textId="77777777" w:rsidR="0033538D" w:rsidRPr="00D200D8" w:rsidRDefault="0033538D" w:rsidP="006E5F11">
            <w:pPr>
              <w:textAlignment w:val="baseline"/>
              <w:rPr>
                <w:rFonts w:ascii="Times New Roman" w:eastAsia="Times New Roman" w:hAnsi="Times New Roman" w:cs="Times New Roman"/>
                <w:b w:val="0"/>
                <w:lang w:eastAsia="en-CA"/>
              </w:rPr>
            </w:pPr>
            <w:r w:rsidRPr="00D200D8">
              <w:rPr>
                <w:rFonts w:ascii="Times New Roman" w:eastAsia="Times New Roman" w:hAnsi="Times New Roman" w:cs="Times New Roman"/>
                <w:b w:val="0"/>
                <w:lang w:eastAsia="en-CA"/>
              </w:rPr>
              <w:t xml:space="preserve">CBY5944 </w:t>
            </w:r>
          </w:p>
          <w:p w14:paraId="1B84D844" w14:textId="77777777" w:rsidR="0033538D" w:rsidRPr="00D200D8" w:rsidRDefault="0033538D" w:rsidP="006E5F11">
            <w:pPr>
              <w:textAlignment w:val="baseline"/>
              <w:rPr>
                <w:rFonts w:ascii="Times New Roman" w:eastAsia="Times New Roman" w:hAnsi="Times New Roman" w:cs="Times New Roman"/>
                <w:b w:val="0"/>
                <w:lang w:eastAsia="en-CA"/>
              </w:rPr>
            </w:pPr>
          </w:p>
        </w:tc>
        <w:tc>
          <w:tcPr>
            <w:tcW w:w="0" w:type="auto"/>
          </w:tcPr>
          <w:p w14:paraId="52697787" w14:textId="3D6EA187" w:rsidR="0033538D" w:rsidRPr="00D200D8" w:rsidRDefault="0033538D" w:rsidP="006E5F11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lang w:eastAsia="en-CA"/>
              </w:rPr>
            </w:pPr>
            <w:proofErr w:type="spellStart"/>
            <w:r w:rsidRPr="00D200D8">
              <w:rPr>
                <w:rFonts w:ascii="Times New Roman" w:eastAsia="Times New Roman" w:hAnsi="Times New Roman" w:cs="Times New Roman"/>
                <w:i/>
                <w:lang w:eastAsia="en-CA"/>
              </w:rPr>
              <w:t>MAT</w:t>
            </w:r>
            <w:r w:rsidRPr="00D200D8">
              <w:rPr>
                <w:rFonts w:ascii="Times New Roman" w:hAnsi="Times New Roman" w:cs="Times New Roman"/>
                <w:iCs/>
                <w:u w:val="single"/>
              </w:rPr>
              <w:t>a</w:t>
            </w:r>
            <w:proofErr w:type="spellEnd"/>
            <w:r w:rsidRPr="00D200D8">
              <w:rPr>
                <w:rFonts w:ascii="Times New Roman" w:eastAsia="Times New Roman" w:hAnsi="Times New Roman" w:cs="Times New Roman"/>
                <w:i/>
                <w:lang w:eastAsia="en-CA"/>
              </w:rPr>
              <w:t xml:space="preserve"> leu2-3,112 ura3</w:t>
            </w:r>
            <w:r w:rsidRPr="00D200D8">
              <w:rPr>
                <w:rFonts w:ascii="Calibri" w:eastAsia="Calibri" w:hAnsi="Calibri" w:cs="Calibri"/>
                <w:i/>
                <w:lang w:eastAsia="en-CA"/>
              </w:rPr>
              <w:t>‐</w:t>
            </w:r>
            <w:r w:rsidRPr="00D200D8">
              <w:rPr>
                <w:rFonts w:ascii="Times New Roman" w:eastAsia="Times New Roman" w:hAnsi="Times New Roman" w:cs="Times New Roman"/>
                <w:i/>
                <w:lang w:eastAsia="en-CA"/>
              </w:rPr>
              <w:t>52 his3</w:t>
            </w:r>
            <w:r w:rsidRPr="00D200D8">
              <w:rPr>
                <w:rFonts w:ascii="Times New Roman" w:eastAsia="Times New Roman" w:hAnsi="Times New Roman" w:cs="Times New Roman"/>
                <w:lang w:eastAsia="en-CA"/>
              </w:rPr>
              <w:t>Δ</w:t>
            </w:r>
            <w:r w:rsidRPr="00D200D8">
              <w:rPr>
                <w:rFonts w:ascii="Times New Roman" w:eastAsia="Times New Roman" w:hAnsi="Times New Roman" w:cs="Times New Roman"/>
                <w:i/>
                <w:lang w:eastAsia="en-CA"/>
              </w:rPr>
              <w:t>200 lys2</w:t>
            </w:r>
            <w:r w:rsidRPr="00D200D8">
              <w:rPr>
                <w:rFonts w:ascii="Calibri" w:eastAsia="Calibri" w:hAnsi="Calibri" w:cs="Calibri"/>
                <w:i/>
                <w:lang w:eastAsia="en-CA"/>
              </w:rPr>
              <w:t>‐</w:t>
            </w:r>
            <w:r w:rsidRPr="00D200D8">
              <w:rPr>
                <w:rFonts w:ascii="Times New Roman" w:eastAsia="Times New Roman" w:hAnsi="Times New Roman" w:cs="Times New Roman"/>
                <w:i/>
                <w:lang w:eastAsia="en-CA"/>
              </w:rPr>
              <w:t>801 cdc42-</w:t>
            </w:r>
            <w:proofErr w:type="gramStart"/>
            <w:r w:rsidRPr="00D200D8">
              <w:rPr>
                <w:rFonts w:ascii="Times New Roman" w:eastAsia="Times New Roman" w:hAnsi="Times New Roman" w:cs="Times New Roman"/>
                <w:i/>
                <w:lang w:eastAsia="en-CA"/>
              </w:rPr>
              <w:t>101</w:t>
            </w:r>
            <w:r w:rsidRPr="00D200D8">
              <w:rPr>
                <w:rFonts w:ascii="Times New Roman" w:eastAsia="Times New Roman" w:hAnsi="Times New Roman" w:cs="Times New Roman"/>
                <w:lang w:eastAsia="en-CA"/>
              </w:rPr>
              <w:t>:</w:t>
            </w:r>
            <w:r w:rsidRPr="00D200D8">
              <w:rPr>
                <w:rFonts w:ascii="Times New Roman" w:eastAsia="Times New Roman" w:hAnsi="Times New Roman" w:cs="Times New Roman"/>
                <w:i/>
                <w:lang w:eastAsia="en-CA"/>
              </w:rPr>
              <w:t>LEU</w:t>
            </w:r>
            <w:proofErr w:type="gramEnd"/>
            <w:r w:rsidRPr="00D200D8">
              <w:rPr>
                <w:rFonts w:ascii="Times New Roman" w:eastAsia="Times New Roman" w:hAnsi="Times New Roman" w:cs="Times New Roman"/>
                <w:i/>
                <w:lang w:eastAsia="en-CA"/>
              </w:rPr>
              <w:t>2</w:t>
            </w:r>
            <w:r w:rsidRPr="00D200D8">
              <w:rPr>
                <w:rFonts w:ascii="Times New Roman" w:eastAsia="Times New Roman" w:hAnsi="Times New Roman" w:cs="Times New Roman"/>
                <w:bCs/>
                <w:i/>
                <w:lang w:eastAsia="en-CA"/>
              </w:rPr>
              <w:t xml:space="preserve"> TCB3-</w:t>
            </w:r>
            <w:r w:rsidRPr="00D200D8">
              <w:rPr>
                <w:rFonts w:ascii="Times New Roman" w:eastAsia="Times New Roman" w:hAnsi="Times New Roman" w:cs="Times New Roman"/>
                <w:bCs/>
                <w:lang w:eastAsia="en-CA"/>
              </w:rPr>
              <w:t>GFP:</w:t>
            </w:r>
            <w:r w:rsidRPr="00D200D8">
              <w:rPr>
                <w:rFonts w:ascii="Times New Roman" w:eastAsia="Times New Roman" w:hAnsi="Times New Roman" w:cs="Times New Roman"/>
                <w:bCs/>
                <w:i/>
                <w:lang w:eastAsia="en-CA"/>
              </w:rPr>
              <w:t>URA3</w:t>
            </w:r>
          </w:p>
        </w:tc>
        <w:tc>
          <w:tcPr>
            <w:tcW w:w="0" w:type="auto"/>
          </w:tcPr>
          <w:p w14:paraId="331B532E" w14:textId="77777777" w:rsidR="0033538D" w:rsidRPr="00D200D8" w:rsidRDefault="0033538D" w:rsidP="006E5F11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AA0E31" w:rsidRPr="00D200D8" w14:paraId="1A607C1D" w14:textId="77777777" w:rsidTr="00D90512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C8223F0" w14:textId="58379D0C" w:rsidR="0033538D" w:rsidRPr="00D200D8" w:rsidRDefault="0033538D" w:rsidP="006E5F11">
            <w:pPr>
              <w:textAlignment w:val="baseline"/>
              <w:rPr>
                <w:rFonts w:ascii="Times New Roman" w:eastAsia="Times New Roman" w:hAnsi="Times New Roman" w:cs="Times New Roman"/>
                <w:b w:val="0"/>
                <w:lang w:eastAsia="en-CA"/>
              </w:rPr>
            </w:pPr>
            <w:r w:rsidRPr="00D200D8">
              <w:rPr>
                <w:rFonts w:ascii="Times New Roman" w:eastAsia="Times New Roman" w:hAnsi="Times New Roman" w:cs="Times New Roman"/>
                <w:b w:val="0"/>
                <w:lang w:eastAsia="en-CA"/>
              </w:rPr>
              <w:t>CBY5980 </w:t>
            </w:r>
          </w:p>
        </w:tc>
        <w:tc>
          <w:tcPr>
            <w:tcW w:w="0" w:type="auto"/>
          </w:tcPr>
          <w:p w14:paraId="17A97872" w14:textId="10C39308" w:rsidR="0033538D" w:rsidRPr="00D200D8" w:rsidRDefault="0033538D" w:rsidP="006E5F1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lang w:eastAsia="en-CA"/>
              </w:rPr>
            </w:pPr>
            <w:r w:rsidRPr="00D200D8">
              <w:rPr>
                <w:rFonts w:ascii="Times New Roman" w:eastAsia="Times New Roman" w:hAnsi="Times New Roman" w:cs="Times New Roman"/>
                <w:lang w:eastAsia="en-CA"/>
              </w:rPr>
              <w:t xml:space="preserve">ANDY198 </w:t>
            </w:r>
            <w:r w:rsidRPr="00D200D8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osh4</w:t>
            </w:r>
            <w:proofErr w:type="gramStart"/>
            <w:r w:rsidRPr="00D200D8">
              <w:rPr>
                <w:rFonts w:ascii="Times New Roman" w:eastAsia="Times New Roman" w:hAnsi="Times New Roman" w:cs="Times New Roman"/>
                <w:lang w:eastAsia="en-CA"/>
              </w:rPr>
              <w:t>∆</w:t>
            </w:r>
            <w:r w:rsidRPr="00D200D8">
              <w:rPr>
                <w:rFonts w:ascii="Times New Roman" w:eastAsia="Times New Roman" w:hAnsi="Times New Roman" w:cs="Times New Roman"/>
                <w:iCs/>
                <w:lang w:eastAsia="en-CA"/>
              </w:rPr>
              <w:t>::</w:t>
            </w:r>
            <w:proofErr w:type="gramEnd"/>
            <w:r w:rsidRPr="00D200D8">
              <w:rPr>
                <w:rFonts w:ascii="Times New Roman" w:eastAsia="Times New Roman" w:hAnsi="Times New Roman" w:cs="Times New Roman"/>
                <w:iCs/>
                <w:lang w:eastAsia="en-CA"/>
              </w:rPr>
              <w:t>hphMX4</w:t>
            </w:r>
            <w:r w:rsidRPr="00D200D8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</w:t>
            </w:r>
            <w:r w:rsidRPr="00D200D8">
              <w:rPr>
                <w:rFonts w:ascii="Times New Roman" w:eastAsia="Times New Roman" w:hAnsi="Times New Roman" w:cs="Times New Roman"/>
                <w:iCs/>
                <w:lang w:eastAsia="en-CA"/>
              </w:rPr>
              <w:t>pCB1183</w:t>
            </w:r>
          </w:p>
        </w:tc>
        <w:tc>
          <w:tcPr>
            <w:tcW w:w="0" w:type="auto"/>
          </w:tcPr>
          <w:p w14:paraId="5B7E611D" w14:textId="77777777" w:rsidR="0033538D" w:rsidRPr="00D200D8" w:rsidRDefault="0033538D" w:rsidP="006E5F1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AA0E31" w:rsidRPr="00D200D8" w14:paraId="78ADF7E0" w14:textId="77777777" w:rsidTr="00D90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2863191" w14:textId="3A41B030" w:rsidR="0033538D" w:rsidRPr="00D200D8" w:rsidRDefault="0033538D" w:rsidP="006E5F11">
            <w:pPr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lang w:eastAsia="en-CA"/>
              </w:rPr>
            </w:pPr>
            <w:r w:rsidRPr="00D200D8">
              <w:rPr>
                <w:rFonts w:ascii="Times New Roman" w:eastAsia="Times New Roman" w:hAnsi="Times New Roman" w:cs="Times New Roman"/>
                <w:b w:val="0"/>
                <w:lang w:eastAsia="en-CA"/>
              </w:rPr>
              <w:t>CBY5988 </w:t>
            </w:r>
          </w:p>
        </w:tc>
        <w:tc>
          <w:tcPr>
            <w:tcW w:w="0" w:type="auto"/>
            <w:hideMark/>
          </w:tcPr>
          <w:p w14:paraId="712830A9" w14:textId="7545BE54" w:rsidR="0033538D" w:rsidRPr="00D200D8" w:rsidRDefault="0033538D" w:rsidP="006E5F11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D200D8">
              <w:rPr>
                <w:rFonts w:ascii="Times New Roman" w:eastAsia="Times New Roman" w:hAnsi="Times New Roman" w:cs="Times New Roman"/>
                <w:lang w:eastAsia="en-CA"/>
              </w:rPr>
              <w:t xml:space="preserve">ANDY198 </w:t>
            </w:r>
            <w:r w:rsidRPr="00D200D8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osh4</w:t>
            </w:r>
            <w:proofErr w:type="gramStart"/>
            <w:r w:rsidRPr="00D200D8">
              <w:rPr>
                <w:rFonts w:ascii="Times New Roman" w:eastAsia="Times New Roman" w:hAnsi="Times New Roman" w:cs="Times New Roman"/>
                <w:lang w:eastAsia="en-CA"/>
              </w:rPr>
              <w:t>∆</w:t>
            </w:r>
            <w:r w:rsidRPr="00D200D8">
              <w:rPr>
                <w:rFonts w:ascii="Times New Roman" w:eastAsia="Times New Roman" w:hAnsi="Times New Roman" w:cs="Times New Roman"/>
                <w:iCs/>
                <w:lang w:eastAsia="en-CA"/>
              </w:rPr>
              <w:t>::</w:t>
            </w:r>
            <w:proofErr w:type="gramEnd"/>
            <w:r w:rsidRPr="00D200D8">
              <w:rPr>
                <w:rFonts w:ascii="Times New Roman" w:eastAsia="Times New Roman" w:hAnsi="Times New Roman" w:cs="Times New Roman"/>
                <w:iCs/>
                <w:lang w:eastAsia="en-CA"/>
              </w:rPr>
              <w:t>hphMX4</w:t>
            </w:r>
            <w:r w:rsidRPr="00D200D8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ice2</w:t>
            </w:r>
            <w:r w:rsidRPr="00D200D8">
              <w:rPr>
                <w:rFonts w:ascii="Times New Roman" w:eastAsia="Times New Roman" w:hAnsi="Times New Roman" w:cs="Times New Roman"/>
                <w:lang w:eastAsia="en-CA"/>
              </w:rPr>
              <w:t>∆</w:t>
            </w:r>
            <w:r w:rsidRPr="00D200D8">
              <w:rPr>
                <w:rFonts w:ascii="Times New Roman" w:eastAsia="Times New Roman" w:hAnsi="Times New Roman" w:cs="Times New Roman"/>
                <w:iCs/>
                <w:lang w:eastAsia="en-CA"/>
              </w:rPr>
              <w:t>::natMX4</w:t>
            </w:r>
            <w:r w:rsidRPr="00D200D8">
              <w:rPr>
                <w:rFonts w:ascii="Times New Roman" w:eastAsia="Times New Roman" w:hAnsi="Times New Roman" w:cs="Times New Roman"/>
                <w:lang w:eastAsia="en-CA"/>
              </w:rPr>
              <w:t xml:space="preserve"> </w:t>
            </w:r>
            <w:r w:rsidRPr="00D200D8">
              <w:rPr>
                <w:rFonts w:ascii="Times New Roman" w:eastAsia="Times New Roman" w:hAnsi="Times New Roman" w:cs="Times New Roman"/>
                <w:iCs/>
                <w:lang w:eastAsia="en-CA"/>
              </w:rPr>
              <w:t>pCB1183</w:t>
            </w:r>
          </w:p>
        </w:tc>
        <w:tc>
          <w:tcPr>
            <w:tcW w:w="0" w:type="auto"/>
          </w:tcPr>
          <w:p w14:paraId="2DDFAAF3" w14:textId="77777777" w:rsidR="0033538D" w:rsidRPr="00D200D8" w:rsidRDefault="0033538D" w:rsidP="006E5F11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AA0E31" w:rsidRPr="00D200D8" w14:paraId="623D8714" w14:textId="77777777" w:rsidTr="00D90512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0B5724" w14:textId="0FB7F383" w:rsidR="0033538D" w:rsidRPr="00D200D8" w:rsidRDefault="0033538D" w:rsidP="006E5F11">
            <w:pPr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lang w:eastAsia="en-CA"/>
              </w:rPr>
            </w:pPr>
            <w:r w:rsidRPr="00D200D8">
              <w:rPr>
                <w:rFonts w:ascii="Times New Roman" w:eastAsia="Times New Roman" w:hAnsi="Times New Roman" w:cs="Times New Roman"/>
                <w:b w:val="0"/>
                <w:lang w:eastAsia="en-CA"/>
              </w:rPr>
              <w:t>CBY5993</w:t>
            </w:r>
          </w:p>
        </w:tc>
        <w:tc>
          <w:tcPr>
            <w:tcW w:w="0" w:type="auto"/>
            <w:hideMark/>
          </w:tcPr>
          <w:p w14:paraId="5F1AE933" w14:textId="3640DE57" w:rsidR="0033538D" w:rsidRPr="00D200D8" w:rsidRDefault="0033538D" w:rsidP="006E5F1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D200D8">
              <w:rPr>
                <w:rFonts w:ascii="Times New Roman" w:eastAsia="Times New Roman" w:hAnsi="Times New Roman" w:cs="Times New Roman"/>
                <w:bCs/>
                <w:lang w:eastAsia="en-CA"/>
              </w:rPr>
              <w:t>CBY5844</w:t>
            </w:r>
            <w:r w:rsidRPr="00D200D8">
              <w:rPr>
                <w:rFonts w:ascii="Times New Roman" w:eastAsia="Times New Roman" w:hAnsi="Times New Roman" w:cs="Times New Roman"/>
                <w:bCs/>
                <w:i/>
                <w:lang w:eastAsia="en-CA"/>
              </w:rPr>
              <w:t xml:space="preserve"> TCB3-</w:t>
            </w:r>
            <w:proofErr w:type="gramStart"/>
            <w:r w:rsidRPr="00D200D8">
              <w:rPr>
                <w:rFonts w:ascii="Times New Roman" w:eastAsia="Times New Roman" w:hAnsi="Times New Roman" w:cs="Times New Roman"/>
                <w:bCs/>
                <w:lang w:eastAsia="en-CA"/>
              </w:rPr>
              <w:t>GFP</w:t>
            </w:r>
            <w:r w:rsidRPr="00D200D8">
              <w:rPr>
                <w:rFonts w:ascii="Times New Roman" w:eastAsia="Times New Roman" w:hAnsi="Times New Roman" w:cs="Times New Roman"/>
                <w:bCs/>
                <w:i/>
                <w:lang w:eastAsia="en-CA"/>
              </w:rPr>
              <w:t>:URA</w:t>
            </w:r>
            <w:proofErr w:type="gramEnd"/>
            <w:r w:rsidRPr="00D200D8">
              <w:rPr>
                <w:rFonts w:ascii="Times New Roman" w:eastAsia="Times New Roman" w:hAnsi="Times New Roman" w:cs="Times New Roman"/>
                <w:bCs/>
                <w:i/>
                <w:lang w:eastAsia="en-CA"/>
              </w:rPr>
              <w:t>3</w:t>
            </w:r>
          </w:p>
        </w:tc>
        <w:tc>
          <w:tcPr>
            <w:tcW w:w="0" w:type="auto"/>
          </w:tcPr>
          <w:p w14:paraId="267143AA" w14:textId="77777777" w:rsidR="0033538D" w:rsidRPr="00D200D8" w:rsidRDefault="0033538D" w:rsidP="006E5F1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AA0E31" w:rsidRPr="00D200D8" w14:paraId="56243F93" w14:textId="77777777" w:rsidTr="00D90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D73FE8D" w14:textId="66C171FA" w:rsidR="0033538D" w:rsidRPr="00D200D8" w:rsidRDefault="0033538D" w:rsidP="006E5F11">
            <w:pPr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lang w:eastAsia="en-CA"/>
              </w:rPr>
            </w:pPr>
            <w:r w:rsidRPr="00D200D8">
              <w:rPr>
                <w:rFonts w:ascii="Times New Roman" w:eastAsia="Times New Roman" w:hAnsi="Times New Roman" w:cs="Times New Roman"/>
                <w:b w:val="0"/>
                <w:lang w:eastAsia="en-CA"/>
              </w:rPr>
              <w:t>CBY5995</w:t>
            </w:r>
          </w:p>
        </w:tc>
        <w:tc>
          <w:tcPr>
            <w:tcW w:w="0" w:type="auto"/>
          </w:tcPr>
          <w:p w14:paraId="15F963D5" w14:textId="44480F49" w:rsidR="0033538D" w:rsidRPr="00D200D8" w:rsidRDefault="0033538D" w:rsidP="006E5F11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D200D8">
              <w:rPr>
                <w:rFonts w:ascii="Times New Roman" w:eastAsia="Times New Roman" w:hAnsi="Times New Roman" w:cs="Times New Roman"/>
                <w:bCs/>
                <w:lang w:eastAsia="en-CA"/>
              </w:rPr>
              <w:t xml:space="preserve">CBY5842 </w:t>
            </w:r>
            <w:r w:rsidRPr="00D200D8">
              <w:rPr>
                <w:rFonts w:ascii="Times New Roman" w:eastAsia="Times New Roman" w:hAnsi="Times New Roman" w:cs="Times New Roman"/>
                <w:bCs/>
                <w:i/>
                <w:lang w:eastAsia="en-CA"/>
              </w:rPr>
              <w:t>TCB3</w:t>
            </w:r>
            <w:r w:rsidRPr="00D200D8">
              <w:rPr>
                <w:rFonts w:ascii="Times New Roman" w:eastAsia="Times New Roman" w:hAnsi="Times New Roman" w:cs="Times New Roman"/>
                <w:bCs/>
                <w:lang w:eastAsia="en-CA"/>
              </w:rPr>
              <w:t>-</w:t>
            </w:r>
            <w:proofErr w:type="gramStart"/>
            <w:r w:rsidRPr="00D200D8">
              <w:rPr>
                <w:rFonts w:ascii="Times New Roman" w:eastAsia="Times New Roman" w:hAnsi="Times New Roman" w:cs="Times New Roman"/>
                <w:bCs/>
                <w:lang w:eastAsia="en-CA"/>
              </w:rPr>
              <w:t>GFP</w:t>
            </w:r>
            <w:r w:rsidRPr="00D200D8">
              <w:rPr>
                <w:rFonts w:ascii="Times New Roman" w:eastAsia="Times New Roman" w:hAnsi="Times New Roman" w:cs="Times New Roman"/>
                <w:bCs/>
                <w:i/>
                <w:lang w:eastAsia="en-CA"/>
              </w:rPr>
              <w:t>:URA</w:t>
            </w:r>
            <w:proofErr w:type="gramEnd"/>
            <w:r w:rsidRPr="00D200D8">
              <w:rPr>
                <w:rFonts w:ascii="Times New Roman" w:eastAsia="Times New Roman" w:hAnsi="Times New Roman" w:cs="Times New Roman"/>
                <w:bCs/>
                <w:i/>
                <w:lang w:eastAsia="en-CA"/>
              </w:rPr>
              <w:t>3</w:t>
            </w:r>
          </w:p>
        </w:tc>
        <w:tc>
          <w:tcPr>
            <w:tcW w:w="0" w:type="auto"/>
          </w:tcPr>
          <w:p w14:paraId="1B77988E" w14:textId="77777777" w:rsidR="0033538D" w:rsidRPr="00D200D8" w:rsidRDefault="0033538D" w:rsidP="006E5F11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AA0E31" w:rsidRPr="00D200D8" w14:paraId="4159ED62" w14:textId="77777777" w:rsidTr="00D90512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7A7C8E3" w14:textId="7DCEA828" w:rsidR="0033538D" w:rsidRPr="00D200D8" w:rsidRDefault="0033538D" w:rsidP="006E5F11">
            <w:pPr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lang w:eastAsia="en-CA"/>
              </w:rPr>
            </w:pPr>
            <w:r w:rsidRPr="00D200D8">
              <w:rPr>
                <w:rFonts w:ascii="Times New Roman" w:eastAsia="Times New Roman" w:hAnsi="Times New Roman" w:cs="Times New Roman"/>
                <w:b w:val="0"/>
                <w:lang w:eastAsia="en-CA"/>
              </w:rPr>
              <w:t>CBY6031</w:t>
            </w:r>
          </w:p>
        </w:tc>
        <w:tc>
          <w:tcPr>
            <w:tcW w:w="0" w:type="auto"/>
          </w:tcPr>
          <w:p w14:paraId="0AD2882E" w14:textId="72D0FA44" w:rsidR="0033538D" w:rsidRPr="00D200D8" w:rsidRDefault="0033538D" w:rsidP="006E5F1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D200D8">
              <w:rPr>
                <w:rFonts w:ascii="Times New Roman" w:eastAsia="Times New Roman" w:hAnsi="Times New Roman" w:cs="Times New Roman"/>
                <w:lang w:eastAsia="en-CA"/>
              </w:rPr>
              <w:t xml:space="preserve">ANDY198 </w:t>
            </w:r>
            <w:r w:rsidRPr="00D200D8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osh4</w:t>
            </w:r>
            <w:proofErr w:type="gramStart"/>
            <w:r w:rsidRPr="00D200D8">
              <w:rPr>
                <w:rFonts w:ascii="Times New Roman" w:eastAsia="Times New Roman" w:hAnsi="Times New Roman" w:cs="Times New Roman"/>
                <w:lang w:eastAsia="en-CA"/>
              </w:rPr>
              <w:t>∆</w:t>
            </w:r>
            <w:r w:rsidRPr="00D200D8">
              <w:rPr>
                <w:rFonts w:ascii="Times New Roman" w:eastAsia="Times New Roman" w:hAnsi="Times New Roman" w:cs="Times New Roman"/>
                <w:iCs/>
                <w:lang w:eastAsia="en-CA"/>
              </w:rPr>
              <w:t>::</w:t>
            </w:r>
            <w:proofErr w:type="gramEnd"/>
            <w:r w:rsidRPr="00D200D8">
              <w:rPr>
                <w:rFonts w:ascii="Times New Roman" w:eastAsia="Times New Roman" w:hAnsi="Times New Roman" w:cs="Times New Roman"/>
                <w:iCs/>
                <w:lang w:eastAsia="en-CA"/>
              </w:rPr>
              <w:t>hphMX4</w:t>
            </w:r>
            <w:r w:rsidRPr="00D200D8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ice2</w:t>
            </w:r>
            <w:r w:rsidRPr="00D200D8">
              <w:rPr>
                <w:rFonts w:ascii="Times New Roman" w:eastAsia="Times New Roman" w:hAnsi="Times New Roman" w:cs="Times New Roman"/>
                <w:lang w:eastAsia="en-CA"/>
              </w:rPr>
              <w:t>∆</w:t>
            </w:r>
            <w:r w:rsidRPr="00D200D8">
              <w:rPr>
                <w:rFonts w:ascii="Times New Roman" w:eastAsia="Times New Roman" w:hAnsi="Times New Roman" w:cs="Times New Roman"/>
                <w:iCs/>
                <w:lang w:eastAsia="en-CA"/>
              </w:rPr>
              <w:t>::natMX4</w:t>
            </w:r>
            <w:r w:rsidRPr="00D200D8">
              <w:rPr>
                <w:rFonts w:ascii="Times New Roman" w:eastAsia="Times New Roman" w:hAnsi="Times New Roman" w:cs="Times New Roman"/>
                <w:lang w:eastAsia="en-CA"/>
              </w:rPr>
              <w:t xml:space="preserve"> </w:t>
            </w:r>
            <w:r w:rsidRPr="00D200D8">
              <w:rPr>
                <w:rFonts w:ascii="Times New Roman" w:eastAsia="Times New Roman" w:hAnsi="Times New Roman" w:cs="Times New Roman"/>
                <w:iCs/>
                <w:lang w:eastAsia="en-CA"/>
              </w:rPr>
              <w:t>pCB1157</w:t>
            </w:r>
          </w:p>
        </w:tc>
        <w:tc>
          <w:tcPr>
            <w:tcW w:w="0" w:type="auto"/>
          </w:tcPr>
          <w:p w14:paraId="49BF0CC6" w14:textId="77777777" w:rsidR="0033538D" w:rsidRPr="00D200D8" w:rsidRDefault="0033538D" w:rsidP="006E5F1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AA0E31" w:rsidRPr="00D200D8" w14:paraId="37AC3FBE" w14:textId="77777777" w:rsidTr="00D90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12E782" w14:textId="5525EE30" w:rsidR="00BF1BC6" w:rsidRPr="00D200D8" w:rsidRDefault="00BF1BC6" w:rsidP="006E5F11">
            <w:pPr>
              <w:textAlignment w:val="baseline"/>
              <w:rPr>
                <w:rFonts w:ascii="Times New Roman" w:eastAsia="Times New Roman" w:hAnsi="Times New Roman" w:cs="Times New Roman"/>
                <w:b w:val="0"/>
                <w:lang w:eastAsia="en-CA"/>
              </w:rPr>
            </w:pPr>
            <w:r w:rsidRPr="00D200D8">
              <w:rPr>
                <w:rFonts w:ascii="Times New Roman" w:eastAsia="Times New Roman" w:hAnsi="Times New Roman" w:cs="Times New Roman"/>
                <w:b w:val="0"/>
                <w:lang w:eastAsia="en-CA"/>
              </w:rPr>
              <w:lastRenderedPageBreak/>
              <w:t>CBY6140</w:t>
            </w:r>
          </w:p>
        </w:tc>
        <w:tc>
          <w:tcPr>
            <w:tcW w:w="0" w:type="auto"/>
          </w:tcPr>
          <w:p w14:paraId="1048270B" w14:textId="7E241BB3" w:rsidR="00BF1BC6" w:rsidRPr="00D200D8" w:rsidRDefault="00BF1BC6" w:rsidP="006E5F11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D200D8">
              <w:rPr>
                <w:rFonts w:ascii="Times New Roman" w:eastAsia="Times New Roman" w:hAnsi="Times New Roman" w:cs="Times New Roman"/>
                <w:lang w:eastAsia="en-CA"/>
              </w:rPr>
              <w:t xml:space="preserve">ANDY198 </w:t>
            </w:r>
            <w:r w:rsidRPr="00D200D8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osh4</w:t>
            </w:r>
            <w:proofErr w:type="gramStart"/>
            <w:r w:rsidRPr="00D200D8">
              <w:rPr>
                <w:rFonts w:ascii="Times New Roman" w:eastAsia="Times New Roman" w:hAnsi="Times New Roman" w:cs="Times New Roman"/>
                <w:lang w:eastAsia="en-CA"/>
              </w:rPr>
              <w:t>∆</w:t>
            </w:r>
            <w:r w:rsidRPr="00D200D8">
              <w:rPr>
                <w:rFonts w:ascii="Times New Roman" w:eastAsia="Times New Roman" w:hAnsi="Times New Roman" w:cs="Times New Roman"/>
                <w:iCs/>
                <w:lang w:eastAsia="en-CA"/>
              </w:rPr>
              <w:t>::</w:t>
            </w:r>
            <w:proofErr w:type="gramEnd"/>
            <w:r w:rsidRPr="00D200D8">
              <w:rPr>
                <w:rFonts w:ascii="Times New Roman" w:eastAsia="Times New Roman" w:hAnsi="Times New Roman" w:cs="Times New Roman"/>
                <w:iCs/>
                <w:lang w:eastAsia="en-CA"/>
              </w:rPr>
              <w:t>hphMX4</w:t>
            </w:r>
            <w:r w:rsidRPr="00D200D8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ice2</w:t>
            </w:r>
            <w:r w:rsidRPr="00D200D8">
              <w:rPr>
                <w:rFonts w:ascii="Times New Roman" w:eastAsia="Times New Roman" w:hAnsi="Times New Roman" w:cs="Times New Roman"/>
                <w:lang w:eastAsia="en-CA"/>
              </w:rPr>
              <w:t>∆</w:t>
            </w:r>
            <w:r w:rsidRPr="00D200D8">
              <w:rPr>
                <w:rFonts w:ascii="Times New Roman" w:eastAsia="Times New Roman" w:hAnsi="Times New Roman" w:cs="Times New Roman"/>
                <w:iCs/>
                <w:lang w:eastAsia="en-CA"/>
              </w:rPr>
              <w:t>::natMX4</w:t>
            </w:r>
            <w:r w:rsidRPr="00D200D8">
              <w:rPr>
                <w:rFonts w:ascii="Times New Roman" w:eastAsia="Times New Roman" w:hAnsi="Times New Roman" w:cs="Times New Roman"/>
                <w:lang w:eastAsia="en-CA"/>
              </w:rPr>
              <w:t xml:space="preserve"> </w:t>
            </w:r>
            <w:r w:rsidRPr="00D200D8">
              <w:rPr>
                <w:rFonts w:ascii="Times New Roman" w:eastAsia="Times New Roman" w:hAnsi="Times New Roman" w:cs="Times New Roman"/>
                <w:iCs/>
                <w:lang w:eastAsia="en-CA"/>
              </w:rPr>
              <w:t>pCB1266</w:t>
            </w:r>
          </w:p>
        </w:tc>
        <w:tc>
          <w:tcPr>
            <w:tcW w:w="0" w:type="auto"/>
          </w:tcPr>
          <w:p w14:paraId="3B0E890B" w14:textId="77777777" w:rsidR="00BF1BC6" w:rsidRPr="00D200D8" w:rsidRDefault="00BF1BC6" w:rsidP="006E5F11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AA0E31" w:rsidRPr="00D200D8" w14:paraId="1AFEC3B6" w14:textId="77777777" w:rsidTr="00D90512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20C0D5" w14:textId="585110CE" w:rsidR="0033538D" w:rsidRPr="00D200D8" w:rsidRDefault="0033538D" w:rsidP="006E5F11">
            <w:pPr>
              <w:textAlignment w:val="baseline"/>
              <w:rPr>
                <w:rFonts w:ascii="Times New Roman" w:eastAsia="Times New Roman" w:hAnsi="Times New Roman" w:cs="Times New Roman"/>
                <w:b w:val="0"/>
                <w:lang w:eastAsia="en-CA"/>
              </w:rPr>
            </w:pPr>
            <w:r w:rsidRPr="00D200D8">
              <w:rPr>
                <w:rFonts w:ascii="Times New Roman" w:eastAsia="Times New Roman" w:hAnsi="Times New Roman" w:cs="Times New Roman"/>
                <w:b w:val="0"/>
                <w:lang w:eastAsia="en-CA"/>
              </w:rPr>
              <w:t>CBY6142</w:t>
            </w:r>
          </w:p>
        </w:tc>
        <w:tc>
          <w:tcPr>
            <w:tcW w:w="0" w:type="auto"/>
          </w:tcPr>
          <w:p w14:paraId="5092763B" w14:textId="16BD12CF" w:rsidR="0033538D" w:rsidRPr="00D200D8" w:rsidRDefault="0033538D" w:rsidP="006E5F1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D200D8">
              <w:rPr>
                <w:rFonts w:ascii="Times New Roman" w:eastAsia="Times New Roman" w:hAnsi="Times New Roman" w:cs="Times New Roman"/>
                <w:lang w:eastAsia="en-CA"/>
              </w:rPr>
              <w:t>ANDY198</w:t>
            </w:r>
            <w:r w:rsidRPr="00D200D8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sac1</w:t>
            </w:r>
            <w:proofErr w:type="gramStart"/>
            <w:r w:rsidRPr="00D200D8">
              <w:rPr>
                <w:rFonts w:ascii="Times New Roman" w:eastAsia="Times New Roman" w:hAnsi="Times New Roman" w:cs="Times New Roman"/>
                <w:lang w:eastAsia="en-CA"/>
              </w:rPr>
              <w:t>∆</w:t>
            </w:r>
            <w:r w:rsidRPr="00D200D8">
              <w:rPr>
                <w:rFonts w:ascii="Times New Roman" w:eastAsia="Times New Roman" w:hAnsi="Times New Roman" w:cs="Times New Roman"/>
                <w:iCs/>
                <w:lang w:eastAsia="en-CA"/>
              </w:rPr>
              <w:t>::</w:t>
            </w:r>
            <w:proofErr w:type="gramEnd"/>
            <w:r w:rsidRPr="00D200D8">
              <w:rPr>
                <w:rFonts w:ascii="Times New Roman" w:eastAsia="Times New Roman" w:hAnsi="Times New Roman" w:cs="Times New Roman"/>
                <w:iCs/>
                <w:lang w:eastAsia="en-CA"/>
              </w:rPr>
              <w:t>hphMX4</w:t>
            </w:r>
          </w:p>
        </w:tc>
        <w:tc>
          <w:tcPr>
            <w:tcW w:w="0" w:type="auto"/>
          </w:tcPr>
          <w:p w14:paraId="1DCEA0E2" w14:textId="77777777" w:rsidR="0033538D" w:rsidRPr="00D200D8" w:rsidRDefault="0033538D" w:rsidP="006E5F1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AA0E31" w:rsidRPr="00D200D8" w14:paraId="3B0E49BA" w14:textId="77777777" w:rsidTr="00D90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F4A032" w14:textId="57324BB7" w:rsidR="0033538D" w:rsidRPr="00D200D8" w:rsidRDefault="0033538D" w:rsidP="006E5F11">
            <w:pPr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lang w:eastAsia="en-CA"/>
              </w:rPr>
            </w:pPr>
            <w:r w:rsidRPr="00D200D8">
              <w:rPr>
                <w:rFonts w:ascii="Times New Roman" w:eastAsia="Times New Roman" w:hAnsi="Times New Roman" w:cs="Times New Roman"/>
                <w:b w:val="0"/>
                <w:lang w:eastAsia="en-CA"/>
              </w:rPr>
              <w:t>CBY6146</w:t>
            </w:r>
          </w:p>
        </w:tc>
        <w:tc>
          <w:tcPr>
            <w:tcW w:w="0" w:type="auto"/>
          </w:tcPr>
          <w:p w14:paraId="10B25E9B" w14:textId="020594ED" w:rsidR="0033538D" w:rsidRPr="00D200D8" w:rsidRDefault="0033538D" w:rsidP="006E5F11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D200D8">
              <w:rPr>
                <w:rFonts w:ascii="Times New Roman" w:eastAsia="Times New Roman" w:hAnsi="Times New Roman" w:cs="Times New Roman"/>
                <w:lang w:eastAsia="en-CA"/>
              </w:rPr>
              <w:t>ANDY198</w:t>
            </w:r>
            <w:r w:rsidRPr="00D200D8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sac1</w:t>
            </w:r>
            <w:proofErr w:type="gramStart"/>
            <w:r w:rsidRPr="00D200D8">
              <w:rPr>
                <w:rFonts w:ascii="Times New Roman" w:eastAsia="Times New Roman" w:hAnsi="Times New Roman" w:cs="Times New Roman"/>
                <w:lang w:eastAsia="en-CA"/>
              </w:rPr>
              <w:t>∆</w:t>
            </w:r>
            <w:r w:rsidRPr="00D200D8">
              <w:rPr>
                <w:rFonts w:ascii="Times New Roman" w:eastAsia="Times New Roman" w:hAnsi="Times New Roman" w:cs="Times New Roman"/>
                <w:iCs/>
                <w:lang w:eastAsia="en-CA"/>
              </w:rPr>
              <w:t>::</w:t>
            </w:r>
            <w:proofErr w:type="gramEnd"/>
            <w:r w:rsidRPr="00D200D8">
              <w:rPr>
                <w:rFonts w:ascii="Times New Roman" w:eastAsia="Times New Roman" w:hAnsi="Times New Roman" w:cs="Times New Roman"/>
                <w:iCs/>
                <w:lang w:eastAsia="en-CA"/>
              </w:rPr>
              <w:t>hphMX4</w:t>
            </w:r>
            <w:r w:rsidRPr="00D200D8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ice2</w:t>
            </w:r>
            <w:r w:rsidRPr="00D200D8">
              <w:rPr>
                <w:rFonts w:ascii="Times New Roman" w:eastAsia="Times New Roman" w:hAnsi="Times New Roman" w:cs="Times New Roman"/>
                <w:lang w:eastAsia="en-CA"/>
              </w:rPr>
              <w:t>∆</w:t>
            </w:r>
            <w:r w:rsidRPr="00D200D8">
              <w:rPr>
                <w:rFonts w:ascii="Times New Roman" w:eastAsia="Times New Roman" w:hAnsi="Times New Roman" w:cs="Times New Roman"/>
                <w:iCs/>
                <w:lang w:eastAsia="en-CA"/>
              </w:rPr>
              <w:t>::natMX4 pCB1183</w:t>
            </w:r>
          </w:p>
        </w:tc>
        <w:tc>
          <w:tcPr>
            <w:tcW w:w="0" w:type="auto"/>
          </w:tcPr>
          <w:p w14:paraId="25E41BE1" w14:textId="77777777" w:rsidR="0033538D" w:rsidRPr="00D200D8" w:rsidRDefault="0033538D" w:rsidP="006E5F11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AA0E31" w:rsidRPr="00D200D8" w14:paraId="76CC1BFB" w14:textId="77777777" w:rsidTr="00D90512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E2F26E2" w14:textId="46F9EB1C" w:rsidR="0033538D" w:rsidRPr="00D200D8" w:rsidRDefault="0033538D" w:rsidP="006E5F11">
            <w:pPr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lang w:eastAsia="en-CA"/>
              </w:rPr>
            </w:pPr>
            <w:r w:rsidRPr="00D200D8">
              <w:rPr>
                <w:rFonts w:ascii="Times New Roman" w:eastAsia="Times New Roman" w:hAnsi="Times New Roman" w:cs="Times New Roman"/>
                <w:b w:val="0"/>
                <w:lang w:eastAsia="en-CA"/>
              </w:rPr>
              <w:t>CBY6150</w:t>
            </w:r>
          </w:p>
        </w:tc>
        <w:tc>
          <w:tcPr>
            <w:tcW w:w="0" w:type="auto"/>
          </w:tcPr>
          <w:p w14:paraId="61F37C6C" w14:textId="09B3AABA" w:rsidR="0033538D" w:rsidRPr="00D200D8" w:rsidRDefault="0033538D" w:rsidP="00D50228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D200D8">
              <w:rPr>
                <w:rFonts w:ascii="Times New Roman" w:eastAsia="Times New Roman" w:hAnsi="Times New Roman" w:cs="Times New Roman"/>
                <w:lang w:eastAsia="en-CA"/>
              </w:rPr>
              <w:t>ANDY198</w:t>
            </w:r>
            <w:r w:rsidRPr="00D200D8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</w:t>
            </w:r>
            <w:r w:rsidR="00D50228" w:rsidRPr="00D200D8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lam2</w:t>
            </w:r>
            <w:proofErr w:type="gramStart"/>
            <w:r w:rsidRPr="00D200D8">
              <w:rPr>
                <w:rFonts w:ascii="Times New Roman" w:eastAsia="Times New Roman" w:hAnsi="Times New Roman" w:cs="Times New Roman"/>
                <w:lang w:eastAsia="en-CA"/>
              </w:rPr>
              <w:t>∆</w:t>
            </w:r>
            <w:r w:rsidRPr="00D200D8">
              <w:rPr>
                <w:rFonts w:ascii="Times New Roman" w:eastAsia="Times New Roman" w:hAnsi="Times New Roman" w:cs="Times New Roman"/>
                <w:iCs/>
                <w:lang w:eastAsia="en-CA"/>
              </w:rPr>
              <w:t>::</w:t>
            </w:r>
            <w:proofErr w:type="gramEnd"/>
            <w:r w:rsidRPr="00D200D8">
              <w:rPr>
                <w:rFonts w:ascii="Times New Roman" w:eastAsia="Times New Roman" w:hAnsi="Times New Roman" w:cs="Times New Roman"/>
                <w:iCs/>
                <w:lang w:eastAsia="en-CA"/>
              </w:rPr>
              <w:t>hphMX4</w:t>
            </w:r>
          </w:p>
        </w:tc>
        <w:tc>
          <w:tcPr>
            <w:tcW w:w="0" w:type="auto"/>
          </w:tcPr>
          <w:p w14:paraId="54F930A5" w14:textId="77777777" w:rsidR="0033538D" w:rsidRPr="00D200D8" w:rsidRDefault="0033538D" w:rsidP="006E5F1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AA0E31" w:rsidRPr="00D200D8" w14:paraId="66310E99" w14:textId="77777777" w:rsidTr="00D90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D80DDC" w14:textId="77866941" w:rsidR="0033538D" w:rsidRPr="00D200D8" w:rsidRDefault="0033538D" w:rsidP="006E5F11">
            <w:pPr>
              <w:textAlignment w:val="baseline"/>
              <w:rPr>
                <w:rFonts w:ascii="Times New Roman" w:eastAsia="Times New Roman" w:hAnsi="Times New Roman" w:cs="Times New Roman"/>
                <w:b w:val="0"/>
                <w:lang w:eastAsia="en-CA"/>
              </w:rPr>
            </w:pPr>
            <w:r w:rsidRPr="00D200D8">
              <w:rPr>
                <w:rFonts w:ascii="Times New Roman" w:eastAsia="Times New Roman" w:hAnsi="Times New Roman" w:cs="Times New Roman"/>
                <w:b w:val="0"/>
                <w:lang w:eastAsia="en-CA"/>
              </w:rPr>
              <w:t>CBY6153</w:t>
            </w:r>
          </w:p>
        </w:tc>
        <w:tc>
          <w:tcPr>
            <w:tcW w:w="0" w:type="auto"/>
          </w:tcPr>
          <w:p w14:paraId="27986410" w14:textId="4CA958F1" w:rsidR="0033538D" w:rsidRPr="00D200D8" w:rsidRDefault="0033538D" w:rsidP="00D50228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D200D8">
              <w:rPr>
                <w:rFonts w:ascii="Times New Roman" w:eastAsia="Times New Roman" w:hAnsi="Times New Roman" w:cs="Times New Roman"/>
                <w:lang w:eastAsia="en-CA"/>
              </w:rPr>
              <w:t>ANDY198</w:t>
            </w:r>
            <w:r w:rsidRPr="00D200D8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</w:t>
            </w:r>
            <w:r w:rsidR="00D50228" w:rsidRPr="00D200D8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lam2</w:t>
            </w:r>
            <w:proofErr w:type="gramStart"/>
            <w:r w:rsidRPr="00D200D8">
              <w:rPr>
                <w:rFonts w:ascii="Times New Roman" w:eastAsia="Times New Roman" w:hAnsi="Times New Roman" w:cs="Times New Roman"/>
                <w:lang w:eastAsia="en-CA"/>
              </w:rPr>
              <w:t>∆</w:t>
            </w:r>
            <w:r w:rsidRPr="00D200D8">
              <w:rPr>
                <w:rFonts w:ascii="Times New Roman" w:eastAsia="Times New Roman" w:hAnsi="Times New Roman" w:cs="Times New Roman"/>
                <w:iCs/>
                <w:lang w:eastAsia="en-CA"/>
              </w:rPr>
              <w:t>::</w:t>
            </w:r>
            <w:proofErr w:type="gramEnd"/>
            <w:r w:rsidRPr="00D200D8">
              <w:rPr>
                <w:rFonts w:ascii="Times New Roman" w:eastAsia="Times New Roman" w:hAnsi="Times New Roman" w:cs="Times New Roman"/>
                <w:iCs/>
                <w:lang w:eastAsia="en-CA"/>
              </w:rPr>
              <w:t>hphMX4</w:t>
            </w:r>
            <w:r w:rsidRPr="00D200D8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ice2</w:t>
            </w:r>
            <w:r w:rsidRPr="00D200D8">
              <w:rPr>
                <w:rFonts w:ascii="Times New Roman" w:eastAsia="Times New Roman" w:hAnsi="Times New Roman" w:cs="Times New Roman"/>
                <w:lang w:eastAsia="en-CA"/>
              </w:rPr>
              <w:t>∆</w:t>
            </w:r>
            <w:r w:rsidRPr="00D200D8">
              <w:rPr>
                <w:rFonts w:ascii="Times New Roman" w:eastAsia="Times New Roman" w:hAnsi="Times New Roman" w:cs="Times New Roman"/>
                <w:iCs/>
                <w:lang w:eastAsia="en-CA"/>
              </w:rPr>
              <w:t xml:space="preserve">::natMX4 </w:t>
            </w:r>
          </w:p>
        </w:tc>
        <w:tc>
          <w:tcPr>
            <w:tcW w:w="0" w:type="auto"/>
          </w:tcPr>
          <w:p w14:paraId="1C438AD0" w14:textId="77777777" w:rsidR="0033538D" w:rsidRPr="00D200D8" w:rsidRDefault="0033538D" w:rsidP="006E5F11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AA0E31" w:rsidRPr="00D200D8" w14:paraId="1520B2BD" w14:textId="77777777" w:rsidTr="00D90512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C5C603" w14:textId="7CCE4A01" w:rsidR="0033538D" w:rsidRPr="00D200D8" w:rsidRDefault="0033538D" w:rsidP="006E5F11">
            <w:pPr>
              <w:textAlignment w:val="baseline"/>
              <w:rPr>
                <w:rFonts w:ascii="Times New Roman" w:eastAsia="Times New Roman" w:hAnsi="Times New Roman" w:cs="Times New Roman"/>
                <w:b w:val="0"/>
                <w:lang w:eastAsia="en-CA"/>
              </w:rPr>
            </w:pPr>
            <w:r w:rsidRPr="00D200D8">
              <w:rPr>
                <w:rFonts w:ascii="Times New Roman" w:eastAsia="Times New Roman" w:hAnsi="Times New Roman" w:cs="Times New Roman"/>
                <w:b w:val="0"/>
                <w:lang w:eastAsia="en-CA"/>
              </w:rPr>
              <w:t>CBY6220</w:t>
            </w:r>
          </w:p>
        </w:tc>
        <w:tc>
          <w:tcPr>
            <w:tcW w:w="0" w:type="auto"/>
          </w:tcPr>
          <w:p w14:paraId="144A4D70" w14:textId="5FE01A2F" w:rsidR="0033538D" w:rsidRPr="00D200D8" w:rsidRDefault="0033538D" w:rsidP="006E5F1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D200D8">
              <w:rPr>
                <w:rFonts w:ascii="Times New Roman" w:eastAsia="Times New Roman" w:hAnsi="Times New Roman" w:cs="Times New Roman"/>
                <w:lang w:eastAsia="en-CA"/>
              </w:rPr>
              <w:t>ANDY198</w:t>
            </w:r>
            <w:r w:rsidRPr="00D200D8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ICE2-</w:t>
            </w:r>
            <w:proofErr w:type="gramStart"/>
            <w:r w:rsidRPr="00D200D8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GFP</w:t>
            </w:r>
            <w:r w:rsidRPr="00D200D8">
              <w:rPr>
                <w:rFonts w:ascii="Times New Roman" w:eastAsia="Times New Roman" w:hAnsi="Times New Roman" w:cs="Times New Roman"/>
                <w:iCs/>
                <w:lang w:eastAsia="en-CA"/>
              </w:rPr>
              <w:t>:</w:t>
            </w:r>
            <w:r w:rsidRPr="00D200D8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URA</w:t>
            </w:r>
            <w:proofErr w:type="gramEnd"/>
            <w:r w:rsidRPr="00D200D8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3</w:t>
            </w:r>
          </w:p>
        </w:tc>
        <w:tc>
          <w:tcPr>
            <w:tcW w:w="0" w:type="auto"/>
          </w:tcPr>
          <w:p w14:paraId="01898E32" w14:textId="77777777" w:rsidR="0033538D" w:rsidRPr="00D200D8" w:rsidRDefault="0033538D" w:rsidP="006E5F1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AA0E31" w:rsidRPr="00D200D8" w14:paraId="719F1825" w14:textId="77777777" w:rsidTr="00D90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DBE56B8" w14:textId="087E9D1E" w:rsidR="0033538D" w:rsidRPr="00D200D8" w:rsidRDefault="0033538D" w:rsidP="006E5F11">
            <w:pPr>
              <w:textAlignment w:val="baseline"/>
              <w:rPr>
                <w:rFonts w:ascii="Times New Roman" w:eastAsia="Times New Roman" w:hAnsi="Times New Roman" w:cs="Times New Roman"/>
                <w:b w:val="0"/>
                <w:lang w:eastAsia="en-CA"/>
              </w:rPr>
            </w:pPr>
            <w:r w:rsidRPr="00D200D8">
              <w:rPr>
                <w:rFonts w:ascii="Times New Roman" w:eastAsia="Times New Roman" w:hAnsi="Times New Roman" w:cs="Times New Roman"/>
                <w:b w:val="0"/>
                <w:lang w:eastAsia="en-CA"/>
              </w:rPr>
              <w:t>CBY6267</w:t>
            </w:r>
          </w:p>
        </w:tc>
        <w:tc>
          <w:tcPr>
            <w:tcW w:w="0" w:type="auto"/>
          </w:tcPr>
          <w:p w14:paraId="6A11C162" w14:textId="48AAE5EE" w:rsidR="0033538D" w:rsidRPr="00D200D8" w:rsidRDefault="0033538D" w:rsidP="006E5F11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lang w:eastAsia="en-CA"/>
              </w:rPr>
            </w:pPr>
            <w:r w:rsidRPr="00D200D8">
              <w:rPr>
                <w:rFonts w:ascii="Times New Roman" w:eastAsia="Times New Roman" w:hAnsi="Times New Roman" w:cs="Times New Roman"/>
                <w:lang w:eastAsia="en-CA"/>
              </w:rPr>
              <w:t>ANDY198</w:t>
            </w:r>
            <w:r w:rsidRPr="00D200D8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cho2</w:t>
            </w:r>
            <w:proofErr w:type="gramStart"/>
            <w:r w:rsidRPr="00D200D8">
              <w:rPr>
                <w:rFonts w:ascii="Times New Roman" w:eastAsia="Times New Roman" w:hAnsi="Times New Roman" w:cs="Times New Roman"/>
                <w:lang w:eastAsia="en-CA"/>
              </w:rPr>
              <w:t>∆</w:t>
            </w:r>
            <w:r w:rsidRPr="00D200D8">
              <w:rPr>
                <w:rFonts w:ascii="Times New Roman" w:eastAsia="Times New Roman" w:hAnsi="Times New Roman" w:cs="Times New Roman"/>
                <w:iCs/>
                <w:lang w:eastAsia="en-CA"/>
              </w:rPr>
              <w:t>::</w:t>
            </w:r>
            <w:proofErr w:type="gramEnd"/>
            <w:r w:rsidRPr="00D200D8">
              <w:rPr>
                <w:rFonts w:ascii="Times New Roman" w:eastAsia="Times New Roman" w:hAnsi="Times New Roman" w:cs="Times New Roman"/>
                <w:iCs/>
                <w:lang w:eastAsia="en-CA"/>
              </w:rPr>
              <w:t>hphMX4</w:t>
            </w:r>
            <w:r w:rsidRPr="00D200D8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ice2</w:t>
            </w:r>
            <w:r w:rsidRPr="00D200D8">
              <w:rPr>
                <w:rFonts w:ascii="Times New Roman" w:eastAsia="Times New Roman" w:hAnsi="Times New Roman" w:cs="Times New Roman"/>
                <w:lang w:eastAsia="en-CA"/>
              </w:rPr>
              <w:t>∆</w:t>
            </w:r>
            <w:r w:rsidRPr="00D200D8">
              <w:rPr>
                <w:rFonts w:ascii="Times New Roman" w:eastAsia="Times New Roman" w:hAnsi="Times New Roman" w:cs="Times New Roman"/>
                <w:iCs/>
                <w:lang w:eastAsia="en-CA"/>
              </w:rPr>
              <w:t xml:space="preserve">::natMX4 </w:t>
            </w:r>
          </w:p>
        </w:tc>
        <w:tc>
          <w:tcPr>
            <w:tcW w:w="0" w:type="auto"/>
          </w:tcPr>
          <w:p w14:paraId="4634C60F" w14:textId="77777777" w:rsidR="0033538D" w:rsidRPr="00D200D8" w:rsidRDefault="0033538D" w:rsidP="006E5F11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AA0E31" w:rsidRPr="00D200D8" w14:paraId="761901E1" w14:textId="77777777" w:rsidTr="00D90512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64F204" w14:textId="45CE02C7" w:rsidR="0033538D" w:rsidRPr="00D200D8" w:rsidRDefault="0033538D" w:rsidP="006E5F11">
            <w:pPr>
              <w:textAlignment w:val="baseline"/>
              <w:rPr>
                <w:rFonts w:ascii="Times New Roman" w:eastAsia="Times New Roman" w:hAnsi="Times New Roman" w:cs="Times New Roman"/>
                <w:b w:val="0"/>
                <w:lang w:eastAsia="en-CA"/>
              </w:rPr>
            </w:pPr>
            <w:r w:rsidRPr="00D200D8">
              <w:rPr>
                <w:rFonts w:ascii="Times New Roman" w:eastAsia="Times New Roman" w:hAnsi="Times New Roman" w:cs="Times New Roman"/>
                <w:b w:val="0"/>
                <w:lang w:eastAsia="en-CA"/>
              </w:rPr>
              <w:t>CBY6271</w:t>
            </w:r>
          </w:p>
        </w:tc>
        <w:tc>
          <w:tcPr>
            <w:tcW w:w="0" w:type="auto"/>
          </w:tcPr>
          <w:p w14:paraId="66A55918" w14:textId="363996A9" w:rsidR="0033538D" w:rsidRPr="00D200D8" w:rsidRDefault="0033538D" w:rsidP="006E5F1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D200D8">
              <w:rPr>
                <w:rFonts w:ascii="Times New Roman" w:eastAsia="Times New Roman" w:hAnsi="Times New Roman" w:cs="Times New Roman"/>
                <w:lang w:eastAsia="en-CA"/>
              </w:rPr>
              <w:t>ANDY198</w:t>
            </w:r>
            <w:r w:rsidRPr="00D200D8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opi3</w:t>
            </w:r>
            <w:proofErr w:type="gramStart"/>
            <w:r w:rsidRPr="00D200D8">
              <w:rPr>
                <w:rFonts w:ascii="Times New Roman" w:eastAsia="Times New Roman" w:hAnsi="Times New Roman" w:cs="Times New Roman"/>
                <w:lang w:eastAsia="en-CA"/>
              </w:rPr>
              <w:t>∆</w:t>
            </w:r>
            <w:r w:rsidRPr="00D200D8">
              <w:rPr>
                <w:rFonts w:ascii="Times New Roman" w:eastAsia="Times New Roman" w:hAnsi="Times New Roman" w:cs="Times New Roman"/>
                <w:iCs/>
                <w:lang w:eastAsia="en-CA"/>
              </w:rPr>
              <w:t>::</w:t>
            </w:r>
            <w:proofErr w:type="gramEnd"/>
            <w:r w:rsidRPr="00D200D8">
              <w:rPr>
                <w:rFonts w:ascii="Times New Roman" w:eastAsia="Times New Roman" w:hAnsi="Times New Roman" w:cs="Times New Roman"/>
                <w:iCs/>
                <w:lang w:eastAsia="en-CA"/>
              </w:rPr>
              <w:t>hphMX4</w:t>
            </w:r>
            <w:r w:rsidRPr="00D200D8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ice2</w:t>
            </w:r>
            <w:r w:rsidRPr="00D200D8">
              <w:rPr>
                <w:rFonts w:ascii="Times New Roman" w:eastAsia="Times New Roman" w:hAnsi="Times New Roman" w:cs="Times New Roman"/>
                <w:lang w:eastAsia="en-CA"/>
              </w:rPr>
              <w:t>∆</w:t>
            </w:r>
            <w:r w:rsidRPr="00D200D8">
              <w:rPr>
                <w:rFonts w:ascii="Times New Roman" w:eastAsia="Times New Roman" w:hAnsi="Times New Roman" w:cs="Times New Roman"/>
                <w:iCs/>
                <w:lang w:eastAsia="en-CA"/>
              </w:rPr>
              <w:t xml:space="preserve">::natMX4 </w:t>
            </w:r>
          </w:p>
        </w:tc>
        <w:tc>
          <w:tcPr>
            <w:tcW w:w="0" w:type="auto"/>
          </w:tcPr>
          <w:p w14:paraId="7057DF28" w14:textId="77777777" w:rsidR="0033538D" w:rsidRPr="00D200D8" w:rsidRDefault="0033538D" w:rsidP="006E5F1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AA0E31" w:rsidRPr="00D200D8" w14:paraId="05903977" w14:textId="77777777" w:rsidTr="00D90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8F9849" w14:textId="1F699E95" w:rsidR="0033538D" w:rsidRPr="00D200D8" w:rsidRDefault="0033538D" w:rsidP="006E5F11">
            <w:pPr>
              <w:textAlignment w:val="baseline"/>
              <w:rPr>
                <w:rFonts w:ascii="Times New Roman" w:eastAsia="Times New Roman" w:hAnsi="Times New Roman" w:cs="Times New Roman"/>
                <w:b w:val="0"/>
                <w:lang w:eastAsia="en-CA"/>
              </w:rPr>
            </w:pPr>
            <w:r w:rsidRPr="00D200D8">
              <w:rPr>
                <w:rFonts w:ascii="Times New Roman" w:eastAsia="Times New Roman" w:hAnsi="Times New Roman" w:cs="Times New Roman"/>
                <w:b w:val="0"/>
                <w:lang w:eastAsia="en-CA"/>
              </w:rPr>
              <w:t>HAB821 </w:t>
            </w:r>
          </w:p>
        </w:tc>
        <w:tc>
          <w:tcPr>
            <w:tcW w:w="0" w:type="auto"/>
          </w:tcPr>
          <w:p w14:paraId="76D21131" w14:textId="2F2FE858" w:rsidR="0033538D" w:rsidRPr="00D200D8" w:rsidRDefault="0033538D" w:rsidP="006E5F11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D200D8">
              <w:rPr>
                <w:rFonts w:ascii="Times New Roman" w:eastAsia="Times New Roman" w:hAnsi="Times New Roman" w:cs="Times New Roman"/>
                <w:lang w:eastAsia="en-CA"/>
              </w:rPr>
              <w:t xml:space="preserve">SEY6210 </w:t>
            </w:r>
            <w:r w:rsidRPr="00D200D8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osh4</w:t>
            </w:r>
            <w:proofErr w:type="gramStart"/>
            <w:r w:rsidRPr="00D200D8">
              <w:rPr>
                <w:rFonts w:ascii="Times New Roman" w:eastAsia="Times New Roman" w:hAnsi="Times New Roman" w:cs="Times New Roman"/>
                <w:lang w:eastAsia="en-CA"/>
              </w:rPr>
              <w:t>∆</w:t>
            </w:r>
            <w:r w:rsidRPr="00D200D8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::</w:t>
            </w:r>
            <w:proofErr w:type="gramEnd"/>
            <w:r w:rsidRPr="00D200D8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HIS3</w:t>
            </w:r>
          </w:p>
        </w:tc>
        <w:tc>
          <w:tcPr>
            <w:tcW w:w="0" w:type="auto"/>
          </w:tcPr>
          <w:p w14:paraId="73EA7B7C" w14:textId="3964D377" w:rsidR="0033538D" w:rsidRPr="00D200D8" w:rsidRDefault="00C664AF" w:rsidP="00D200D8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D200D8">
              <w:rPr>
                <w:rFonts w:ascii="Times New Roman" w:eastAsia="Times New Roman" w:hAnsi="Times New Roman" w:cs="Times New Roman"/>
                <w:lang w:eastAsia="en-CA"/>
              </w:rPr>
              <w:fldChar w:fldCharType="begin">
                <w:fldData xml:space="preserve">PEVuZE5vdGU+PENpdGU+PEF1dGhvcj5KaWFuZzwvQXV0aG9yPjxZZWFyPjE5OTQ8L1llYXI+PFJl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</w:fldData>
              </w:fldChar>
            </w:r>
            <w:r w:rsidR="00D200D8" w:rsidRPr="00D200D8">
              <w:rPr>
                <w:rFonts w:ascii="Times New Roman" w:eastAsia="Times New Roman" w:hAnsi="Times New Roman" w:cs="Times New Roman"/>
                <w:lang w:eastAsia="en-CA"/>
              </w:rPr>
              <w:instrText xml:space="preserve"> ADDIN EN.CITE </w:instrText>
            </w:r>
            <w:r w:rsidR="00D200D8" w:rsidRPr="00D200D8">
              <w:rPr>
                <w:rFonts w:ascii="Times New Roman" w:eastAsia="Times New Roman" w:hAnsi="Times New Roman" w:cs="Times New Roman"/>
                <w:lang w:eastAsia="en-CA"/>
              </w:rPr>
              <w:fldChar w:fldCharType="begin">
                <w:fldData xml:space="preserve">PEVuZE5vdGU+PENpdGU+PEF1dGhvcj5KaWFuZzwvQXV0aG9yPjxZZWFyPjE5OTQ8L1llYXI+PFJl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</w:fldData>
              </w:fldChar>
            </w:r>
            <w:r w:rsidR="00D200D8" w:rsidRPr="00D200D8">
              <w:rPr>
                <w:rFonts w:ascii="Times New Roman" w:eastAsia="Times New Roman" w:hAnsi="Times New Roman" w:cs="Times New Roman"/>
                <w:lang w:eastAsia="en-CA"/>
              </w:rPr>
              <w:instrText xml:space="preserve"> ADDIN EN.CITE.DATA  </w:instrText>
            </w:r>
            <w:r w:rsidR="00D200D8" w:rsidRPr="00D200D8">
              <w:rPr>
                <w:rFonts w:ascii="Times New Roman" w:eastAsia="Times New Roman" w:hAnsi="Times New Roman" w:cs="Times New Roman"/>
                <w:lang w:eastAsia="en-CA"/>
              </w:rPr>
            </w:r>
            <w:r w:rsidR="00D200D8" w:rsidRPr="00D200D8">
              <w:rPr>
                <w:rFonts w:ascii="Times New Roman" w:eastAsia="Times New Roman" w:hAnsi="Times New Roman" w:cs="Times New Roman"/>
                <w:lang w:eastAsia="en-CA"/>
              </w:rPr>
              <w:fldChar w:fldCharType="end"/>
            </w:r>
            <w:r w:rsidRPr="00D200D8">
              <w:rPr>
                <w:rFonts w:ascii="Times New Roman" w:eastAsia="Times New Roman" w:hAnsi="Times New Roman" w:cs="Times New Roman"/>
                <w:lang w:eastAsia="en-CA"/>
              </w:rPr>
            </w:r>
            <w:r w:rsidRPr="00D200D8">
              <w:rPr>
                <w:rFonts w:ascii="Times New Roman" w:eastAsia="Times New Roman" w:hAnsi="Times New Roman" w:cs="Times New Roman"/>
                <w:lang w:eastAsia="en-CA"/>
              </w:rPr>
              <w:fldChar w:fldCharType="separate"/>
            </w:r>
            <w:r w:rsidR="00D200D8" w:rsidRPr="00D200D8">
              <w:rPr>
                <w:rFonts w:ascii="Times New Roman" w:eastAsia="Times New Roman" w:hAnsi="Times New Roman" w:cs="Times New Roman"/>
                <w:noProof/>
                <w:lang w:eastAsia="en-CA"/>
              </w:rPr>
              <w:t>[</w:t>
            </w:r>
            <w:hyperlink w:anchor="_ENREF_3" w:tooltip="Jiang, 1994 #346" w:history="1">
              <w:r w:rsidR="00D200D8" w:rsidRPr="00D200D8">
                <w:rPr>
                  <w:rFonts w:ascii="Times New Roman" w:eastAsia="Times New Roman" w:hAnsi="Times New Roman" w:cs="Times New Roman"/>
                  <w:noProof/>
                  <w:lang w:eastAsia="en-CA"/>
                </w:rPr>
                <w:t>3</w:t>
              </w:r>
            </w:hyperlink>
            <w:r w:rsidR="00D200D8" w:rsidRPr="00D200D8">
              <w:rPr>
                <w:rFonts w:ascii="Times New Roman" w:eastAsia="Times New Roman" w:hAnsi="Times New Roman" w:cs="Times New Roman"/>
                <w:noProof/>
                <w:lang w:eastAsia="en-CA"/>
              </w:rPr>
              <w:t>]</w:t>
            </w:r>
            <w:r w:rsidRPr="00D200D8">
              <w:rPr>
                <w:rFonts w:ascii="Times New Roman" w:eastAsia="Times New Roman" w:hAnsi="Times New Roman" w:cs="Times New Roman"/>
                <w:lang w:eastAsia="en-CA"/>
              </w:rPr>
              <w:fldChar w:fldCharType="end"/>
            </w:r>
          </w:p>
        </w:tc>
      </w:tr>
      <w:tr w:rsidR="00AA0E31" w:rsidRPr="00D200D8" w14:paraId="6E7ACB9C" w14:textId="77777777" w:rsidTr="00D90512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F813CB" w14:textId="2AADECDE" w:rsidR="0033538D" w:rsidRPr="00D200D8" w:rsidRDefault="0033538D" w:rsidP="0033538D">
            <w:pPr>
              <w:textAlignment w:val="baseline"/>
              <w:rPr>
                <w:rFonts w:ascii="Times New Roman" w:eastAsia="Times New Roman" w:hAnsi="Times New Roman" w:cs="Times New Roman"/>
                <w:lang w:eastAsia="en-CA"/>
              </w:rPr>
            </w:pPr>
            <w:r w:rsidRPr="00D200D8">
              <w:rPr>
                <w:rFonts w:ascii="Times New Roman" w:eastAsia="Times New Roman" w:hAnsi="Times New Roman" w:cs="Times New Roman"/>
                <w:b w:val="0"/>
                <w:lang w:eastAsia="en-CA"/>
              </w:rPr>
              <w:t>JRY6202</w:t>
            </w:r>
          </w:p>
        </w:tc>
        <w:tc>
          <w:tcPr>
            <w:tcW w:w="0" w:type="auto"/>
          </w:tcPr>
          <w:p w14:paraId="691C058C" w14:textId="6D64D9BC" w:rsidR="0033538D" w:rsidRPr="00D200D8" w:rsidRDefault="0033538D" w:rsidP="0033538D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D200D8">
              <w:rPr>
                <w:rFonts w:ascii="Times New Roman" w:hAnsi="Times New Roman" w:cs="Times New Roman"/>
                <w:iCs/>
              </w:rPr>
              <w:t xml:space="preserve">SEY6210 </w:t>
            </w:r>
            <w:r w:rsidRPr="00D200D8">
              <w:rPr>
                <w:rFonts w:ascii="Times New Roman" w:hAnsi="Times New Roman" w:cs="Times New Roman"/>
                <w:i/>
                <w:iCs/>
              </w:rPr>
              <w:t>osh3</w:t>
            </w:r>
            <w:proofErr w:type="gramStart"/>
            <w:r w:rsidRPr="00D200D8">
              <w:rPr>
                <w:rFonts w:ascii="Times New Roman" w:eastAsia="Times New Roman" w:hAnsi="Times New Roman" w:cs="Times New Roman"/>
                <w:lang w:eastAsia="en-CA"/>
              </w:rPr>
              <w:t>∆</w:t>
            </w:r>
            <w:r w:rsidRPr="00D200D8">
              <w:rPr>
                <w:rFonts w:ascii="Times New Roman" w:eastAsia="Times New Roman" w:hAnsi="Times New Roman" w:cs="Times New Roman"/>
                <w:iCs/>
                <w:lang w:eastAsia="en-CA"/>
              </w:rPr>
              <w:t>::</w:t>
            </w:r>
            <w:proofErr w:type="gramEnd"/>
            <w:r w:rsidRPr="00D200D8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LYS2</w:t>
            </w:r>
          </w:p>
        </w:tc>
        <w:tc>
          <w:tcPr>
            <w:tcW w:w="0" w:type="auto"/>
          </w:tcPr>
          <w:p w14:paraId="730DAB8A" w14:textId="246241BB" w:rsidR="0033538D" w:rsidRPr="00D200D8" w:rsidRDefault="00C664AF" w:rsidP="00D200D8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D200D8">
              <w:rPr>
                <w:rFonts w:ascii="Times New Roman" w:eastAsia="Times New Roman" w:hAnsi="Times New Roman" w:cs="Times New Roman"/>
                <w:lang w:eastAsia="en-CA"/>
              </w:rPr>
              <w:fldChar w:fldCharType="begin"/>
            </w:r>
            <w:r w:rsidR="00D200D8" w:rsidRPr="00D200D8">
              <w:rPr>
                <w:rFonts w:ascii="Times New Roman" w:eastAsia="Times New Roman" w:hAnsi="Times New Roman" w:cs="Times New Roman"/>
                <w:lang w:eastAsia="en-CA"/>
              </w:rPr>
              <w:instrText xml:space="preserve"> ADDIN EN.CITE &lt;EndNote&gt;&lt;Cite&gt;&lt;Author&gt;Beh&lt;/Author&gt;&lt;Year&gt;2001&lt;/Year&gt;&lt;RecNum&gt;10&lt;/RecNum&gt;&lt;DisplayText&gt;[4]&lt;/DisplayText&gt;&lt;record&gt;&lt;rec-number&gt;10&lt;/rec-number&gt;&lt;foreign-keys&gt;&lt;key app="EN" db-id="p252tx05o290zmep2t8pdetrx0err9d20vv0" timestamp="0"&gt;10&lt;/key&gt;&lt;/foreign-keys&gt;&lt;ref-type name="Journal Article"&gt;17&lt;/ref-type&gt;&lt;contributors&gt;&lt;authors&gt;&lt;author&gt;Beh, C. T.&lt;/author&gt;&lt;author&gt;Cool, L.&lt;/author&gt;&lt;author&gt;Phillips, J.&lt;/author&gt;&lt;author&gt;Rine, J.&lt;/author&gt;&lt;/authors&gt;&lt;/contributors&gt;&lt;auth-address&gt;Department of Molecular and Cell Biology, University of California, Berkeley, California 94720-3202, USA.&lt;/auth-address&gt;&lt;titles&gt;&lt;title&gt;Overlapping functions of the yeast oxysterol-binding protein homologues&lt;/title&gt;&lt;secondary-title&gt;Genetics&lt;/secondary-title&gt;&lt;/titles&gt;&lt;periodical&gt;&lt;full-title&gt;Genetics&lt;/full-title&gt;&lt;/periodical&gt;&lt;pages&gt;1117-40&lt;/pages&gt;&lt;volume&gt;157&lt;/volume&gt;&lt;number&gt;3&lt;/number&gt;&lt;edition&gt;2001/03/10&lt;/edition&gt;&lt;keywords&gt;&lt;keyword&gt;Alleles&lt;/keyword&gt;&lt;keyword&gt;Amino Acid Sequence&lt;/keyword&gt;&lt;keyword&gt;Cell Survival&lt;/keyword&gt;&lt;keyword&gt;Cloning, Molecular&lt;/keyword&gt;&lt;keyword&gt;Ergosterol/biosynthesis&lt;/keyword&gt;&lt;keyword&gt;Gene Deletion&lt;/keyword&gt;&lt;keyword&gt;Genes, Reporter&lt;/keyword&gt;&lt;keyword&gt;Genotype&lt;/keyword&gt;&lt;keyword&gt;Molecular Sequence Data&lt;/keyword&gt;&lt;keyword&gt;Multigene Family&lt;/keyword&gt;&lt;keyword&gt;Mutation&lt;/keyword&gt;&lt;keyword&gt;Phenotype&lt;/keyword&gt;&lt;keyword&gt;Plasmids/metabolism&lt;/keyword&gt;&lt;keyword&gt;Receptors, Steroid/*genetics/*physiology&lt;/keyword&gt;&lt;keyword&gt;Saccharomyces cerevisiae/*genetics&lt;/keyword&gt;&lt;keyword&gt;Sequence Analysis, DNA&lt;/keyword&gt;&lt;keyword&gt;Sequence Homology, Amino Acid&lt;/keyword&gt;&lt;keyword&gt;Sterols/metabolism&lt;/keyword&gt;&lt;keyword&gt;Time Factors&lt;/keyword&gt;&lt;/keywords&gt;&lt;dates&gt;&lt;year&gt;2001&lt;/year&gt;&lt;pub-dates&gt;&lt;date&gt;Mar&lt;/date&gt;&lt;/pub-dates&gt;&lt;/dates&gt;&lt;isbn&gt;0016-6731 (Print)&lt;/isbn&gt;&lt;accession-num&gt;11238399&lt;/accession-num&gt;&lt;urls&gt;&lt;related-urls&gt;&lt;url&gt;http://www.ncbi.nlm.nih.gov/entrez/query.fcgi?cmd=Retrieve&amp;amp;db=PubMed&amp;amp;dopt=Citation&amp;amp;list_uids=11238399&lt;/url&gt;&lt;/related-urls&gt;&lt;/urls&gt;&lt;language&gt;eng&lt;/language&gt;&lt;/record&gt;&lt;/Cite&gt;&lt;/EndNote&gt;</w:instrText>
            </w:r>
            <w:r w:rsidRPr="00D200D8">
              <w:rPr>
                <w:rFonts w:ascii="Times New Roman" w:eastAsia="Times New Roman" w:hAnsi="Times New Roman" w:cs="Times New Roman"/>
                <w:lang w:eastAsia="en-CA"/>
              </w:rPr>
              <w:fldChar w:fldCharType="separate"/>
            </w:r>
            <w:r w:rsidR="00D200D8" w:rsidRPr="00D200D8">
              <w:rPr>
                <w:rFonts w:ascii="Times New Roman" w:eastAsia="Times New Roman" w:hAnsi="Times New Roman" w:cs="Times New Roman"/>
                <w:noProof/>
                <w:lang w:eastAsia="en-CA"/>
              </w:rPr>
              <w:t>[</w:t>
            </w:r>
            <w:hyperlink w:anchor="_ENREF_4" w:tooltip="Beh, 2001 #10" w:history="1">
              <w:r w:rsidR="00D200D8" w:rsidRPr="00D200D8">
                <w:rPr>
                  <w:rFonts w:ascii="Times New Roman" w:eastAsia="Times New Roman" w:hAnsi="Times New Roman" w:cs="Times New Roman"/>
                  <w:noProof/>
                  <w:lang w:eastAsia="en-CA"/>
                </w:rPr>
                <w:t>4</w:t>
              </w:r>
            </w:hyperlink>
            <w:r w:rsidR="00D200D8" w:rsidRPr="00D200D8">
              <w:rPr>
                <w:rFonts w:ascii="Times New Roman" w:eastAsia="Times New Roman" w:hAnsi="Times New Roman" w:cs="Times New Roman"/>
                <w:noProof/>
                <w:lang w:eastAsia="en-CA"/>
              </w:rPr>
              <w:t>]</w:t>
            </w:r>
            <w:r w:rsidRPr="00D200D8">
              <w:rPr>
                <w:rFonts w:ascii="Times New Roman" w:eastAsia="Times New Roman" w:hAnsi="Times New Roman" w:cs="Times New Roman"/>
                <w:lang w:eastAsia="en-CA"/>
              </w:rPr>
              <w:fldChar w:fldCharType="end"/>
            </w:r>
          </w:p>
        </w:tc>
      </w:tr>
      <w:tr w:rsidR="00AA0E31" w:rsidRPr="00D200D8" w14:paraId="1A9F030F" w14:textId="77777777" w:rsidTr="00D90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F5A578F" w14:textId="055647A7" w:rsidR="0033538D" w:rsidRPr="00D200D8" w:rsidRDefault="0033538D" w:rsidP="0033538D">
            <w:pPr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lang w:eastAsia="en-CA"/>
              </w:rPr>
            </w:pPr>
            <w:r w:rsidRPr="00D200D8">
              <w:rPr>
                <w:rFonts w:ascii="Times New Roman" w:eastAsia="Times New Roman" w:hAnsi="Times New Roman" w:cs="Times New Roman"/>
                <w:b w:val="0"/>
                <w:lang w:eastAsia="en-CA"/>
              </w:rPr>
              <w:t>SEY6210  </w:t>
            </w:r>
          </w:p>
        </w:tc>
        <w:tc>
          <w:tcPr>
            <w:tcW w:w="0" w:type="auto"/>
            <w:hideMark/>
          </w:tcPr>
          <w:p w14:paraId="17DDC7AB" w14:textId="6B44285D" w:rsidR="0033538D" w:rsidRPr="00D200D8" w:rsidRDefault="0033538D" w:rsidP="0033538D">
            <w:pPr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D200D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MAT</w:t>
            </w:r>
            <w:r w:rsidRPr="00D200D8">
              <w:rPr>
                <w:rFonts w:ascii="Times New Roman" w:eastAsia="Times New Roman" w:hAnsi="Times New Roman" w:cs="Times New Roman"/>
                <w:iCs/>
                <w:color w:val="000000"/>
                <w:lang w:eastAsia="en-CA"/>
              </w:rPr>
              <w:t>α</w:t>
            </w:r>
            <w:r w:rsidRPr="00D200D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 leu2</w:t>
            </w:r>
            <w:r w:rsidRPr="00D200D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  <w:r w:rsidRPr="00D200D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3,112 ura3</w:t>
            </w:r>
            <w:r w:rsidRPr="00D200D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  <w:r w:rsidRPr="00D200D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52 his3</w:t>
            </w:r>
            <w:r w:rsidRPr="00D200D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Δ</w:t>
            </w:r>
            <w:r w:rsidRPr="00D200D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200 trp1</w:t>
            </w:r>
            <w:r w:rsidRPr="00D200D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Δ</w:t>
            </w:r>
            <w:r w:rsidRPr="00D200D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901 lys2</w:t>
            </w:r>
            <w:r w:rsidRPr="00D200D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  <w:r w:rsidRPr="00D200D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801 suc2</w:t>
            </w:r>
            <w:r w:rsidRPr="00D200D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Δ</w:t>
            </w:r>
            <w:r w:rsidRPr="00D200D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9</w:t>
            </w:r>
          </w:p>
        </w:tc>
        <w:tc>
          <w:tcPr>
            <w:tcW w:w="0" w:type="auto"/>
            <w:hideMark/>
          </w:tcPr>
          <w:p w14:paraId="32419FDF" w14:textId="02513D92" w:rsidR="0033538D" w:rsidRPr="00D200D8" w:rsidRDefault="00D90512" w:rsidP="00D200D8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D200D8">
              <w:rPr>
                <w:rFonts w:ascii="Times New Roman" w:eastAsia="Times New Roman" w:hAnsi="Times New Roman" w:cs="Times New Roman"/>
                <w:lang w:eastAsia="en-CA"/>
              </w:rPr>
              <w:fldChar w:fldCharType="begin"/>
            </w:r>
            <w:r w:rsidR="00D200D8" w:rsidRPr="00D200D8">
              <w:rPr>
                <w:rFonts w:ascii="Times New Roman" w:eastAsia="Times New Roman" w:hAnsi="Times New Roman" w:cs="Times New Roman"/>
                <w:lang w:eastAsia="en-CA"/>
              </w:rPr>
              <w:instrText xml:space="preserve"> ADDIN EN.CITE &lt;EndNote&gt;&lt;Cite&gt;&lt;Author&gt;Robinson&lt;/Author&gt;&lt;Year&gt;1988&lt;/Year&gt;&lt;RecNum&gt;347&lt;/RecNum&gt;&lt;DisplayText&gt;[5]&lt;/DisplayText&gt;&lt;record&gt;&lt;rec-number&gt;347&lt;/rec-number&gt;&lt;foreign-keys&gt;&lt;key app="EN" db-id="p252tx05o290zmep2t8pdetrx0err9d20vv0" timestamp="1523288367"&gt;347&lt;/key&gt;&lt;/foreign-keys&gt;&lt;ref-type name="Journal Article"&gt;17&lt;/ref-type&gt;&lt;contributors&gt;&lt;authors&gt;&lt;author&gt;Robinson, J. S.&lt;/author&gt;&lt;author&gt;Klionsky, D. J.&lt;/author&gt;&lt;author&gt;Banta, L. M.&lt;/author&gt;&lt;author&gt;Emr, S. D.&lt;/author&gt;&lt;/authors&gt;&lt;/contributors&gt;&lt;auth-address&gt;Division of Biology, California Institute of Technology, Pasadena 91125.&lt;/auth-address&gt;&lt;titles&gt;&lt;title&gt;Protein sorting in Saccharomyces cerevisiae: isolation of mutants defective in the delivery and processing of multiple vacuolar hydrolases&lt;/title&gt;&lt;secondary-title&gt;Mol Cell Biol&lt;/secondary-title&gt;&lt;/titles&gt;&lt;periodical&gt;&lt;full-title&gt;Mol Cell Biol&lt;/full-title&gt;&lt;/periodical&gt;&lt;pages&gt;4936-48&lt;/pages&gt;&lt;volume&gt;8&lt;/volume&gt;&lt;number&gt;11&lt;/number&gt;&lt;keywords&gt;&lt;keyword&gt;Carboxypeptidases/*genetics/metabolism&lt;/keyword&gt;&lt;keyword&gt;Cathepsin A&lt;/keyword&gt;&lt;keyword&gt;Cloning, Molecular&lt;/keyword&gt;&lt;keyword&gt;Fungal Proteins/*genetics/metabolism&lt;/keyword&gt;&lt;keyword&gt;Genes, Fungal&lt;/keyword&gt;&lt;keyword&gt;Genetic Complementation Test&lt;/keyword&gt;&lt;keyword&gt;Mutation&lt;/keyword&gt;&lt;keyword&gt;Saccharomyces cerevisiae/*genetics/metabolism&lt;/keyword&gt;&lt;keyword&gt;Saccharomyces cerevisiae Proteins&lt;/keyword&gt;&lt;keyword&gt;Temperature&lt;/keyword&gt;&lt;keyword&gt;Vacuoles/metabolism&lt;/keyword&gt;&lt;/keywords&gt;&lt;dates&gt;&lt;year&gt;1988&lt;/year&gt;&lt;pub-dates&gt;&lt;date&gt;Nov&lt;/date&gt;&lt;/pub-dates&gt;&lt;/dates&gt;&lt;isbn&gt;0270-7306 (Print)&amp;#xD;0270-7306 (Linking)&lt;/isbn&gt;&lt;accession-num&gt;3062374&lt;/accession-num&gt;&lt;urls&gt;&lt;related-urls&gt;&lt;url&gt;https://www.ncbi.nlm.nih.gov/pubmed/3062374&lt;/url&gt;&lt;/related-urls&gt;&lt;/urls&gt;&lt;custom2&gt;PMC365587&lt;/custom2&gt;&lt;/record&gt;&lt;/Cite&gt;&lt;/EndNote&gt;</w:instrText>
            </w:r>
            <w:r w:rsidRPr="00D200D8">
              <w:rPr>
                <w:rFonts w:ascii="Times New Roman" w:eastAsia="Times New Roman" w:hAnsi="Times New Roman" w:cs="Times New Roman"/>
                <w:lang w:eastAsia="en-CA"/>
              </w:rPr>
              <w:fldChar w:fldCharType="separate"/>
            </w:r>
            <w:r w:rsidR="00D200D8" w:rsidRPr="00D200D8">
              <w:rPr>
                <w:rFonts w:ascii="Times New Roman" w:eastAsia="Times New Roman" w:hAnsi="Times New Roman" w:cs="Times New Roman"/>
                <w:noProof/>
                <w:lang w:eastAsia="en-CA"/>
              </w:rPr>
              <w:t>[</w:t>
            </w:r>
            <w:hyperlink w:anchor="_ENREF_5" w:tooltip="Robinson, 1988 #347" w:history="1">
              <w:r w:rsidR="00D200D8" w:rsidRPr="00D200D8">
                <w:rPr>
                  <w:rFonts w:ascii="Times New Roman" w:eastAsia="Times New Roman" w:hAnsi="Times New Roman" w:cs="Times New Roman"/>
                  <w:noProof/>
                  <w:lang w:eastAsia="en-CA"/>
                </w:rPr>
                <w:t>5</w:t>
              </w:r>
            </w:hyperlink>
            <w:r w:rsidR="00D200D8" w:rsidRPr="00D200D8">
              <w:rPr>
                <w:rFonts w:ascii="Times New Roman" w:eastAsia="Times New Roman" w:hAnsi="Times New Roman" w:cs="Times New Roman"/>
                <w:noProof/>
                <w:lang w:eastAsia="en-CA"/>
              </w:rPr>
              <w:t>]</w:t>
            </w:r>
            <w:r w:rsidRPr="00D200D8">
              <w:rPr>
                <w:rFonts w:ascii="Times New Roman" w:eastAsia="Times New Roman" w:hAnsi="Times New Roman" w:cs="Times New Roman"/>
                <w:lang w:eastAsia="en-CA"/>
              </w:rPr>
              <w:fldChar w:fldCharType="end"/>
            </w:r>
          </w:p>
        </w:tc>
      </w:tr>
    </w:tbl>
    <w:p w14:paraId="06F698AA" w14:textId="3F821853" w:rsidR="00693E43" w:rsidRPr="00D200D8" w:rsidRDefault="00693E43" w:rsidP="005149C1">
      <w:pPr>
        <w:tabs>
          <w:tab w:val="left" w:pos="360"/>
        </w:tabs>
        <w:spacing w:after="60"/>
        <w:rPr>
          <w:rFonts w:ascii="Times New Roman" w:hAnsi="Times New Roman" w:cs="Times New Roman"/>
          <w:sz w:val="22"/>
          <w:szCs w:val="22"/>
        </w:rPr>
      </w:pPr>
    </w:p>
    <w:p w14:paraId="1721DAE7" w14:textId="4EE5FFCC" w:rsidR="00AA0E31" w:rsidRPr="00D200D8" w:rsidRDefault="00D90512" w:rsidP="005149C1">
      <w:pPr>
        <w:tabs>
          <w:tab w:val="left" w:pos="360"/>
        </w:tabs>
        <w:spacing w:after="60"/>
        <w:rPr>
          <w:rFonts w:ascii="Times New Roman" w:hAnsi="Times New Roman" w:cs="Times New Roman"/>
          <w:b/>
          <w:sz w:val="22"/>
          <w:szCs w:val="22"/>
        </w:rPr>
      </w:pPr>
      <w:r w:rsidRPr="00D200D8">
        <w:rPr>
          <w:rFonts w:ascii="Times New Roman" w:hAnsi="Times New Roman" w:cs="Times New Roman"/>
          <w:b/>
          <w:sz w:val="22"/>
          <w:szCs w:val="22"/>
        </w:rPr>
        <w:t>References</w:t>
      </w:r>
    </w:p>
    <w:p w14:paraId="23D33248" w14:textId="77777777" w:rsidR="00D200D8" w:rsidRPr="00D200D8" w:rsidRDefault="00AA0E31" w:rsidP="00D200D8">
      <w:pPr>
        <w:pStyle w:val="EndNoteBibliography"/>
        <w:rPr>
          <w:rFonts w:ascii="Times New Roman" w:hAnsi="Times New Roman" w:cs="Times New Roman"/>
          <w:noProof/>
          <w:sz w:val="22"/>
          <w:szCs w:val="22"/>
        </w:rPr>
      </w:pPr>
      <w:r w:rsidRPr="00D200D8">
        <w:rPr>
          <w:rFonts w:ascii="Times New Roman" w:hAnsi="Times New Roman" w:cs="Times New Roman"/>
          <w:b/>
          <w:sz w:val="22"/>
          <w:szCs w:val="22"/>
        </w:rPr>
        <w:fldChar w:fldCharType="begin"/>
      </w:r>
      <w:r w:rsidRPr="00D200D8">
        <w:rPr>
          <w:rFonts w:ascii="Times New Roman" w:hAnsi="Times New Roman" w:cs="Times New Roman"/>
          <w:b/>
          <w:sz w:val="22"/>
          <w:szCs w:val="22"/>
        </w:rPr>
        <w:instrText xml:space="preserve"> ADDIN EN.REFLIST </w:instrText>
      </w:r>
      <w:r w:rsidRPr="00D200D8">
        <w:rPr>
          <w:rFonts w:ascii="Times New Roman" w:hAnsi="Times New Roman" w:cs="Times New Roman"/>
          <w:b/>
          <w:sz w:val="22"/>
          <w:szCs w:val="22"/>
        </w:rPr>
        <w:fldChar w:fldCharType="separate"/>
      </w:r>
      <w:bookmarkStart w:id="1" w:name="_ENREF_1"/>
      <w:r w:rsidR="00D200D8" w:rsidRPr="00D200D8">
        <w:rPr>
          <w:rFonts w:ascii="Times New Roman" w:hAnsi="Times New Roman" w:cs="Times New Roman"/>
          <w:noProof/>
          <w:sz w:val="22"/>
          <w:szCs w:val="22"/>
        </w:rPr>
        <w:t>1.</w:t>
      </w:r>
      <w:r w:rsidR="00D200D8" w:rsidRPr="00D200D8">
        <w:rPr>
          <w:rFonts w:ascii="Times New Roman" w:hAnsi="Times New Roman" w:cs="Times New Roman"/>
          <w:noProof/>
          <w:sz w:val="22"/>
          <w:szCs w:val="22"/>
        </w:rPr>
        <w:tab/>
        <w:t>Manford AG, Stefan CJ, Yuan HL, Macgurn JA, Emr SD. ER-to-plasma membrane tethering proteins regulate cell signaling and ER morphology. Dev Cell. 2012;23(6):1129-40. Epub 2012/12/15. doi: 10.1016/j.devcel.2012.11.004</w:t>
      </w:r>
    </w:p>
    <w:p w14:paraId="3715DC79" w14:textId="77777777" w:rsidR="00D200D8" w:rsidRPr="00D200D8" w:rsidRDefault="00D200D8" w:rsidP="00D200D8">
      <w:pPr>
        <w:pStyle w:val="EndNoteBibliography"/>
        <w:rPr>
          <w:rFonts w:ascii="Times New Roman" w:hAnsi="Times New Roman" w:cs="Times New Roman"/>
          <w:noProof/>
          <w:sz w:val="22"/>
          <w:szCs w:val="22"/>
        </w:rPr>
      </w:pPr>
      <w:r w:rsidRPr="00D200D8">
        <w:rPr>
          <w:rFonts w:ascii="Times New Roman" w:hAnsi="Times New Roman" w:cs="Times New Roman"/>
          <w:noProof/>
          <w:sz w:val="22"/>
          <w:szCs w:val="22"/>
        </w:rPr>
        <w:t>S1534-5807(12)00524-2 [pii]. PubMed PMID: 23237950.</w:t>
      </w:r>
      <w:bookmarkEnd w:id="1"/>
    </w:p>
    <w:p w14:paraId="155B7942" w14:textId="77777777" w:rsidR="00D200D8" w:rsidRPr="00D200D8" w:rsidRDefault="00D200D8" w:rsidP="00D200D8">
      <w:pPr>
        <w:pStyle w:val="EndNoteBibliography"/>
        <w:rPr>
          <w:rFonts w:ascii="Times New Roman" w:hAnsi="Times New Roman" w:cs="Times New Roman"/>
          <w:noProof/>
          <w:sz w:val="22"/>
          <w:szCs w:val="22"/>
        </w:rPr>
      </w:pPr>
      <w:bookmarkStart w:id="2" w:name="_ENREF_2"/>
      <w:r w:rsidRPr="00D200D8">
        <w:rPr>
          <w:rFonts w:ascii="Times New Roman" w:hAnsi="Times New Roman" w:cs="Times New Roman"/>
          <w:noProof/>
          <w:sz w:val="22"/>
          <w:szCs w:val="22"/>
        </w:rPr>
        <w:t>2.</w:t>
      </w:r>
      <w:r w:rsidRPr="00D200D8">
        <w:rPr>
          <w:rFonts w:ascii="Times New Roman" w:hAnsi="Times New Roman" w:cs="Times New Roman"/>
          <w:noProof/>
          <w:sz w:val="22"/>
          <w:szCs w:val="22"/>
        </w:rPr>
        <w:tab/>
        <w:t>Beh CT, Rine J. A role for yeast oxysterol-binding protein homologs in endocytosis and in the maintenance of intracellular sterol-lipid distribution. J Cell Sci. 2004;117(Pt 14):2983-96. Epub 2004/06/03. doi: 10.1242/jcs.01157</w:t>
      </w:r>
    </w:p>
    <w:p w14:paraId="37577B6F" w14:textId="77777777" w:rsidR="00D200D8" w:rsidRPr="00D200D8" w:rsidRDefault="00D200D8" w:rsidP="00D200D8">
      <w:pPr>
        <w:pStyle w:val="EndNoteBibliography"/>
        <w:rPr>
          <w:rFonts w:ascii="Times New Roman" w:hAnsi="Times New Roman" w:cs="Times New Roman"/>
          <w:noProof/>
          <w:sz w:val="22"/>
          <w:szCs w:val="22"/>
        </w:rPr>
      </w:pPr>
      <w:r w:rsidRPr="00D200D8">
        <w:rPr>
          <w:rFonts w:ascii="Times New Roman" w:hAnsi="Times New Roman" w:cs="Times New Roman"/>
          <w:noProof/>
          <w:sz w:val="22"/>
          <w:szCs w:val="22"/>
        </w:rPr>
        <w:t>jcs.01157 [pii]. PubMed PMID: 15173322.</w:t>
      </w:r>
      <w:bookmarkEnd w:id="2"/>
    </w:p>
    <w:p w14:paraId="0AE4BE93" w14:textId="77777777" w:rsidR="00D200D8" w:rsidRPr="00D200D8" w:rsidRDefault="00D200D8" w:rsidP="00D200D8">
      <w:pPr>
        <w:pStyle w:val="EndNoteBibliography"/>
        <w:rPr>
          <w:rFonts w:ascii="Times New Roman" w:hAnsi="Times New Roman" w:cs="Times New Roman"/>
          <w:noProof/>
          <w:sz w:val="22"/>
          <w:szCs w:val="22"/>
        </w:rPr>
      </w:pPr>
      <w:bookmarkStart w:id="3" w:name="_ENREF_3"/>
      <w:r w:rsidRPr="00D200D8">
        <w:rPr>
          <w:rFonts w:ascii="Times New Roman" w:hAnsi="Times New Roman" w:cs="Times New Roman"/>
          <w:noProof/>
          <w:sz w:val="22"/>
          <w:szCs w:val="22"/>
        </w:rPr>
        <w:t>3.</w:t>
      </w:r>
      <w:r w:rsidRPr="00D200D8">
        <w:rPr>
          <w:rFonts w:ascii="Times New Roman" w:hAnsi="Times New Roman" w:cs="Times New Roman"/>
          <w:noProof/>
          <w:sz w:val="22"/>
          <w:szCs w:val="22"/>
        </w:rPr>
        <w:tab/>
        <w:t>Jiang B, Brown JL, Sheraton J, Fortin N, Bussey H. A new family of yeast genes implicated in ergosterol synthesis is related to the human oxysterol binding protein. Yeast. 1994;10(3):341-53. doi: 10.1002/yea.320100307. PubMed PMID: 8017104.</w:t>
      </w:r>
      <w:bookmarkEnd w:id="3"/>
    </w:p>
    <w:p w14:paraId="502A33AF" w14:textId="77777777" w:rsidR="00D200D8" w:rsidRPr="00D200D8" w:rsidRDefault="00D200D8" w:rsidP="00D200D8">
      <w:pPr>
        <w:pStyle w:val="EndNoteBibliography"/>
        <w:rPr>
          <w:rFonts w:ascii="Times New Roman" w:hAnsi="Times New Roman" w:cs="Times New Roman"/>
          <w:noProof/>
          <w:sz w:val="22"/>
          <w:szCs w:val="22"/>
        </w:rPr>
      </w:pPr>
      <w:bookmarkStart w:id="4" w:name="_ENREF_4"/>
      <w:r w:rsidRPr="00D200D8">
        <w:rPr>
          <w:rFonts w:ascii="Times New Roman" w:hAnsi="Times New Roman" w:cs="Times New Roman"/>
          <w:noProof/>
          <w:sz w:val="22"/>
          <w:szCs w:val="22"/>
        </w:rPr>
        <w:t>4.</w:t>
      </w:r>
      <w:r w:rsidRPr="00D200D8">
        <w:rPr>
          <w:rFonts w:ascii="Times New Roman" w:hAnsi="Times New Roman" w:cs="Times New Roman"/>
          <w:noProof/>
          <w:sz w:val="22"/>
          <w:szCs w:val="22"/>
        </w:rPr>
        <w:tab/>
        <w:t>Beh CT, Cool L, Phillips J, Rine J. Overlapping functions of the yeast oxysterol-binding protein homologues. Genetics. 2001;157(3):1117-40. Epub 2001/03/10. PubMed PMID: 11238399.</w:t>
      </w:r>
      <w:bookmarkEnd w:id="4"/>
    </w:p>
    <w:p w14:paraId="3458A362" w14:textId="77777777" w:rsidR="00D200D8" w:rsidRPr="00D200D8" w:rsidRDefault="00D200D8" w:rsidP="00D200D8">
      <w:pPr>
        <w:pStyle w:val="EndNoteBibliography"/>
        <w:rPr>
          <w:rFonts w:ascii="Times New Roman" w:hAnsi="Times New Roman" w:cs="Times New Roman"/>
          <w:noProof/>
          <w:sz w:val="22"/>
          <w:szCs w:val="22"/>
        </w:rPr>
      </w:pPr>
      <w:bookmarkStart w:id="5" w:name="_ENREF_5"/>
      <w:r w:rsidRPr="00D200D8">
        <w:rPr>
          <w:rFonts w:ascii="Times New Roman" w:hAnsi="Times New Roman" w:cs="Times New Roman"/>
          <w:noProof/>
          <w:sz w:val="22"/>
          <w:szCs w:val="22"/>
        </w:rPr>
        <w:t>5.</w:t>
      </w:r>
      <w:r w:rsidRPr="00D200D8">
        <w:rPr>
          <w:rFonts w:ascii="Times New Roman" w:hAnsi="Times New Roman" w:cs="Times New Roman"/>
          <w:noProof/>
          <w:sz w:val="22"/>
          <w:szCs w:val="22"/>
        </w:rPr>
        <w:tab/>
        <w:t>Robinson JS, Klionsky DJ, Banta LM, Emr SD. Protein sorting in Saccharomyces cerevisiae: isolation of mutants defective in the delivery and processing of multiple vacuolar hydrolases. Mol Cell Biol. 1988;8(11):4936-48. PubMed PMID: 3062374; PubMed Central PMCID: PMCPMC365587.</w:t>
      </w:r>
      <w:bookmarkEnd w:id="5"/>
    </w:p>
    <w:p w14:paraId="65B6850E" w14:textId="6A936A0F" w:rsidR="001B4664" w:rsidRPr="00D200D8" w:rsidRDefault="00AA0E31" w:rsidP="005149C1">
      <w:pPr>
        <w:tabs>
          <w:tab w:val="left" w:pos="360"/>
        </w:tabs>
        <w:spacing w:after="60"/>
        <w:rPr>
          <w:rFonts w:ascii="Times New Roman" w:hAnsi="Times New Roman" w:cs="Times New Roman"/>
          <w:b/>
          <w:sz w:val="22"/>
          <w:szCs w:val="22"/>
        </w:rPr>
      </w:pPr>
      <w:r w:rsidRPr="00D200D8">
        <w:rPr>
          <w:rFonts w:ascii="Times New Roman" w:hAnsi="Times New Roman" w:cs="Times New Roman"/>
          <w:b/>
          <w:sz w:val="22"/>
          <w:szCs w:val="22"/>
        </w:rPr>
        <w:fldChar w:fldCharType="end"/>
      </w:r>
    </w:p>
    <w:sectPr w:rsidR="001B4664" w:rsidRPr="00D200D8" w:rsidSect="00AA0E31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8507D0" w14:textId="77777777" w:rsidR="008841F0" w:rsidRDefault="008841F0">
      <w:r>
        <w:separator/>
      </w:r>
    </w:p>
  </w:endnote>
  <w:endnote w:type="continuationSeparator" w:id="0">
    <w:p w14:paraId="731CCC1E" w14:textId="77777777" w:rsidR="008841F0" w:rsidRDefault="008841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MS Mincho"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753EA8C" w14:textId="77777777" w:rsidR="00D90512" w:rsidRDefault="00D90512" w:rsidP="00F47E93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F187ECD" w14:textId="77777777" w:rsidR="00D90512" w:rsidRDefault="00D90512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959FB44" w14:textId="77777777" w:rsidR="00D90512" w:rsidRPr="00D90512" w:rsidRDefault="00D90512" w:rsidP="00F47E93">
    <w:pPr>
      <w:pStyle w:val="Footer"/>
      <w:framePr w:wrap="none" w:vAnchor="text" w:hAnchor="margin" w:xAlign="center" w:y="1"/>
      <w:rPr>
        <w:rStyle w:val="PageNumber"/>
        <w:rFonts w:ascii="Times New Roman" w:hAnsi="Times New Roman" w:cs="Times New Roman"/>
      </w:rPr>
    </w:pPr>
    <w:r w:rsidRPr="00D90512">
      <w:rPr>
        <w:rStyle w:val="PageNumber"/>
        <w:rFonts w:ascii="Times New Roman" w:hAnsi="Times New Roman" w:cs="Times New Roman"/>
      </w:rPr>
      <w:fldChar w:fldCharType="begin"/>
    </w:r>
    <w:r w:rsidRPr="00D90512">
      <w:rPr>
        <w:rStyle w:val="PageNumber"/>
        <w:rFonts w:ascii="Times New Roman" w:hAnsi="Times New Roman" w:cs="Times New Roman"/>
      </w:rPr>
      <w:instrText xml:space="preserve">PAGE  </w:instrText>
    </w:r>
    <w:r w:rsidRPr="00D90512">
      <w:rPr>
        <w:rStyle w:val="PageNumber"/>
        <w:rFonts w:ascii="Times New Roman" w:hAnsi="Times New Roman" w:cs="Times New Roman"/>
      </w:rPr>
      <w:fldChar w:fldCharType="separate"/>
    </w:r>
    <w:r w:rsidR="008C670A">
      <w:rPr>
        <w:rStyle w:val="PageNumber"/>
        <w:rFonts w:ascii="Times New Roman" w:hAnsi="Times New Roman" w:cs="Times New Roman"/>
        <w:noProof/>
      </w:rPr>
      <w:t>1</w:t>
    </w:r>
    <w:r w:rsidRPr="00D90512">
      <w:rPr>
        <w:rStyle w:val="PageNumber"/>
        <w:rFonts w:ascii="Times New Roman" w:hAnsi="Times New Roman" w:cs="Times New Roman"/>
      </w:rPr>
      <w:fldChar w:fldCharType="end"/>
    </w:r>
  </w:p>
  <w:p w14:paraId="59711AF8" w14:textId="77777777" w:rsidR="00D90512" w:rsidRPr="00D90512" w:rsidRDefault="00D90512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3073BF" w14:textId="77777777" w:rsidR="008841F0" w:rsidRDefault="008841F0">
      <w:r>
        <w:separator/>
      </w:r>
    </w:p>
  </w:footnote>
  <w:footnote w:type="continuationSeparator" w:id="0">
    <w:p w14:paraId="711F847E" w14:textId="77777777" w:rsidR="008841F0" w:rsidRDefault="008841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embedSystemFonts/>
  <w:proofState w:spelling="clean" w:grammar="clean"/>
  <w:defaultTabStop w:val="720"/>
  <w:drawingGridHorizontalSpacing w:val="120"/>
  <w:drawingGridVerticalSpacing w:val="163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ASJLYyBpZmZsZGmkpKMUnFpcnJmfB1JgXAsALE3jPywAAAA="/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252tx05o290zmep2t8pdetrx0err9d20vv0&quot;&gt;sterol&lt;record-ids&gt;&lt;item&gt;9&lt;/item&gt;&lt;item&gt;10&lt;/item&gt;&lt;item&gt;237&lt;/item&gt;&lt;item&gt;346&lt;/item&gt;&lt;item&gt;347&lt;/item&gt;&lt;/record-ids&gt;&lt;/item&gt;&lt;/Libraries&gt;"/>
  </w:docVars>
  <w:rsids>
    <w:rsidRoot w:val="00B62E41"/>
    <w:rsid w:val="0000004F"/>
    <w:rsid w:val="00000C8A"/>
    <w:rsid w:val="00000DFE"/>
    <w:rsid w:val="0000235A"/>
    <w:rsid w:val="00004286"/>
    <w:rsid w:val="000045C0"/>
    <w:rsid w:val="000107B0"/>
    <w:rsid w:val="0001264C"/>
    <w:rsid w:val="000128E1"/>
    <w:rsid w:val="000132B7"/>
    <w:rsid w:val="00014378"/>
    <w:rsid w:val="000144E2"/>
    <w:rsid w:val="0002009C"/>
    <w:rsid w:val="00020996"/>
    <w:rsid w:val="00021951"/>
    <w:rsid w:val="00024340"/>
    <w:rsid w:val="00024771"/>
    <w:rsid w:val="00024D67"/>
    <w:rsid w:val="000255EE"/>
    <w:rsid w:val="0002723F"/>
    <w:rsid w:val="000277F3"/>
    <w:rsid w:val="000308C2"/>
    <w:rsid w:val="0003122B"/>
    <w:rsid w:val="00031D32"/>
    <w:rsid w:val="00031F76"/>
    <w:rsid w:val="00031FF9"/>
    <w:rsid w:val="00032BF5"/>
    <w:rsid w:val="00032D7A"/>
    <w:rsid w:val="00033382"/>
    <w:rsid w:val="00036D48"/>
    <w:rsid w:val="00040307"/>
    <w:rsid w:val="00044E28"/>
    <w:rsid w:val="00051618"/>
    <w:rsid w:val="00051B06"/>
    <w:rsid w:val="00057325"/>
    <w:rsid w:val="00062717"/>
    <w:rsid w:val="00063738"/>
    <w:rsid w:val="000639B5"/>
    <w:rsid w:val="00063AED"/>
    <w:rsid w:val="0006415F"/>
    <w:rsid w:val="00064772"/>
    <w:rsid w:val="00064C29"/>
    <w:rsid w:val="00065B37"/>
    <w:rsid w:val="00066986"/>
    <w:rsid w:val="00066B42"/>
    <w:rsid w:val="00071162"/>
    <w:rsid w:val="00071540"/>
    <w:rsid w:val="00072DBD"/>
    <w:rsid w:val="00073468"/>
    <w:rsid w:val="00074872"/>
    <w:rsid w:val="00075B6A"/>
    <w:rsid w:val="00077247"/>
    <w:rsid w:val="00081C42"/>
    <w:rsid w:val="00084A18"/>
    <w:rsid w:val="00084E6C"/>
    <w:rsid w:val="0008677B"/>
    <w:rsid w:val="00090323"/>
    <w:rsid w:val="0009180F"/>
    <w:rsid w:val="00094B02"/>
    <w:rsid w:val="0009622F"/>
    <w:rsid w:val="0009623D"/>
    <w:rsid w:val="000967CD"/>
    <w:rsid w:val="000969F8"/>
    <w:rsid w:val="00096CBC"/>
    <w:rsid w:val="00096CFE"/>
    <w:rsid w:val="000A00EC"/>
    <w:rsid w:val="000A2F5C"/>
    <w:rsid w:val="000A36A4"/>
    <w:rsid w:val="000A438F"/>
    <w:rsid w:val="000A6830"/>
    <w:rsid w:val="000A7BE4"/>
    <w:rsid w:val="000B0090"/>
    <w:rsid w:val="000B0837"/>
    <w:rsid w:val="000B129D"/>
    <w:rsid w:val="000B15DE"/>
    <w:rsid w:val="000B1850"/>
    <w:rsid w:val="000B1EC9"/>
    <w:rsid w:val="000B2800"/>
    <w:rsid w:val="000B4C63"/>
    <w:rsid w:val="000B5EE7"/>
    <w:rsid w:val="000B733B"/>
    <w:rsid w:val="000C036D"/>
    <w:rsid w:val="000C28BC"/>
    <w:rsid w:val="000C2C15"/>
    <w:rsid w:val="000C3833"/>
    <w:rsid w:val="000C383A"/>
    <w:rsid w:val="000C38C0"/>
    <w:rsid w:val="000C47D8"/>
    <w:rsid w:val="000C5656"/>
    <w:rsid w:val="000C576D"/>
    <w:rsid w:val="000C5B40"/>
    <w:rsid w:val="000D0374"/>
    <w:rsid w:val="000D0C81"/>
    <w:rsid w:val="000D133B"/>
    <w:rsid w:val="000D2717"/>
    <w:rsid w:val="000D2A82"/>
    <w:rsid w:val="000D4D3B"/>
    <w:rsid w:val="000D5633"/>
    <w:rsid w:val="000D5A11"/>
    <w:rsid w:val="000D66E8"/>
    <w:rsid w:val="000D70BE"/>
    <w:rsid w:val="000D73B9"/>
    <w:rsid w:val="000E0E0B"/>
    <w:rsid w:val="000E0F29"/>
    <w:rsid w:val="000E1B97"/>
    <w:rsid w:val="000E349E"/>
    <w:rsid w:val="000E4EE0"/>
    <w:rsid w:val="000E6440"/>
    <w:rsid w:val="000E6B72"/>
    <w:rsid w:val="000E74A2"/>
    <w:rsid w:val="000F19E3"/>
    <w:rsid w:val="000F3AB0"/>
    <w:rsid w:val="000F3DF5"/>
    <w:rsid w:val="000F4D64"/>
    <w:rsid w:val="000F61EE"/>
    <w:rsid w:val="000F679B"/>
    <w:rsid w:val="00101421"/>
    <w:rsid w:val="00101A7D"/>
    <w:rsid w:val="00101B73"/>
    <w:rsid w:val="0010378A"/>
    <w:rsid w:val="00103F9D"/>
    <w:rsid w:val="0010541C"/>
    <w:rsid w:val="001057C8"/>
    <w:rsid w:val="00110A2E"/>
    <w:rsid w:val="00110C4B"/>
    <w:rsid w:val="001131B4"/>
    <w:rsid w:val="00113649"/>
    <w:rsid w:val="00113EF5"/>
    <w:rsid w:val="00115B07"/>
    <w:rsid w:val="001219A1"/>
    <w:rsid w:val="00122B05"/>
    <w:rsid w:val="0012327B"/>
    <w:rsid w:val="00126007"/>
    <w:rsid w:val="00126C58"/>
    <w:rsid w:val="001304B0"/>
    <w:rsid w:val="001313E1"/>
    <w:rsid w:val="00131D44"/>
    <w:rsid w:val="001326A4"/>
    <w:rsid w:val="001334BF"/>
    <w:rsid w:val="00133C6F"/>
    <w:rsid w:val="00137F2C"/>
    <w:rsid w:val="0014011D"/>
    <w:rsid w:val="00140BED"/>
    <w:rsid w:val="001432EF"/>
    <w:rsid w:val="00144573"/>
    <w:rsid w:val="00144F01"/>
    <w:rsid w:val="001469A3"/>
    <w:rsid w:val="00147CA5"/>
    <w:rsid w:val="00151311"/>
    <w:rsid w:val="00151A77"/>
    <w:rsid w:val="00153956"/>
    <w:rsid w:val="001563BC"/>
    <w:rsid w:val="00157A5B"/>
    <w:rsid w:val="001609FF"/>
    <w:rsid w:val="0016104C"/>
    <w:rsid w:val="001614C3"/>
    <w:rsid w:val="001620C0"/>
    <w:rsid w:val="00163B09"/>
    <w:rsid w:val="0016411E"/>
    <w:rsid w:val="001652D6"/>
    <w:rsid w:val="0016532E"/>
    <w:rsid w:val="001669C7"/>
    <w:rsid w:val="001678F4"/>
    <w:rsid w:val="00167AC1"/>
    <w:rsid w:val="00172738"/>
    <w:rsid w:val="00172C86"/>
    <w:rsid w:val="00173B67"/>
    <w:rsid w:val="00174634"/>
    <w:rsid w:val="00174904"/>
    <w:rsid w:val="00176E18"/>
    <w:rsid w:val="001779B4"/>
    <w:rsid w:val="00177D2F"/>
    <w:rsid w:val="00177EF8"/>
    <w:rsid w:val="00180D81"/>
    <w:rsid w:val="00182DD8"/>
    <w:rsid w:val="00184368"/>
    <w:rsid w:val="00185DF4"/>
    <w:rsid w:val="00186D74"/>
    <w:rsid w:val="001915F6"/>
    <w:rsid w:val="001925D8"/>
    <w:rsid w:val="00193E7A"/>
    <w:rsid w:val="001946FA"/>
    <w:rsid w:val="001956A8"/>
    <w:rsid w:val="001A038C"/>
    <w:rsid w:val="001A11B0"/>
    <w:rsid w:val="001A1523"/>
    <w:rsid w:val="001A4670"/>
    <w:rsid w:val="001A5CB9"/>
    <w:rsid w:val="001A60D6"/>
    <w:rsid w:val="001A71EF"/>
    <w:rsid w:val="001B0494"/>
    <w:rsid w:val="001B063D"/>
    <w:rsid w:val="001B06C6"/>
    <w:rsid w:val="001B1CEA"/>
    <w:rsid w:val="001B1FEB"/>
    <w:rsid w:val="001B1FF6"/>
    <w:rsid w:val="001B319E"/>
    <w:rsid w:val="001B3C5A"/>
    <w:rsid w:val="001B4564"/>
    <w:rsid w:val="001B4664"/>
    <w:rsid w:val="001B4EEA"/>
    <w:rsid w:val="001B568F"/>
    <w:rsid w:val="001B6D4B"/>
    <w:rsid w:val="001B77B5"/>
    <w:rsid w:val="001C0503"/>
    <w:rsid w:val="001C28DA"/>
    <w:rsid w:val="001C473E"/>
    <w:rsid w:val="001C4A6A"/>
    <w:rsid w:val="001C69CD"/>
    <w:rsid w:val="001D1956"/>
    <w:rsid w:val="001D2814"/>
    <w:rsid w:val="001D355E"/>
    <w:rsid w:val="001D3562"/>
    <w:rsid w:val="001D36F4"/>
    <w:rsid w:val="001D3913"/>
    <w:rsid w:val="001D39FD"/>
    <w:rsid w:val="001D40DB"/>
    <w:rsid w:val="001D506D"/>
    <w:rsid w:val="001D566F"/>
    <w:rsid w:val="001D600E"/>
    <w:rsid w:val="001D6620"/>
    <w:rsid w:val="001E0C5A"/>
    <w:rsid w:val="001E2CC9"/>
    <w:rsid w:val="001E4AEC"/>
    <w:rsid w:val="001E54DD"/>
    <w:rsid w:val="001E5839"/>
    <w:rsid w:val="001E5B36"/>
    <w:rsid w:val="001E5BDF"/>
    <w:rsid w:val="001E5FC0"/>
    <w:rsid w:val="001E76D8"/>
    <w:rsid w:val="001F0B8B"/>
    <w:rsid w:val="001F33F6"/>
    <w:rsid w:val="001F3AD0"/>
    <w:rsid w:val="001F6204"/>
    <w:rsid w:val="001F6C96"/>
    <w:rsid w:val="002020D4"/>
    <w:rsid w:val="00204A5D"/>
    <w:rsid w:val="0020545C"/>
    <w:rsid w:val="00205AD8"/>
    <w:rsid w:val="00205F4D"/>
    <w:rsid w:val="00211CF6"/>
    <w:rsid w:val="002120F4"/>
    <w:rsid w:val="002128E0"/>
    <w:rsid w:val="0021456A"/>
    <w:rsid w:val="002148F1"/>
    <w:rsid w:val="0021580D"/>
    <w:rsid w:val="00217445"/>
    <w:rsid w:val="00217870"/>
    <w:rsid w:val="00220D06"/>
    <w:rsid w:val="00221B9D"/>
    <w:rsid w:val="00224815"/>
    <w:rsid w:val="00226205"/>
    <w:rsid w:val="00226510"/>
    <w:rsid w:val="00227010"/>
    <w:rsid w:val="0022752A"/>
    <w:rsid w:val="00227CED"/>
    <w:rsid w:val="00230275"/>
    <w:rsid w:val="00230EB2"/>
    <w:rsid w:val="00231B78"/>
    <w:rsid w:val="00231DA9"/>
    <w:rsid w:val="00231F62"/>
    <w:rsid w:val="002351D5"/>
    <w:rsid w:val="00236419"/>
    <w:rsid w:val="00236911"/>
    <w:rsid w:val="0023704C"/>
    <w:rsid w:val="002373C2"/>
    <w:rsid w:val="0024176D"/>
    <w:rsid w:val="00241D10"/>
    <w:rsid w:val="002427B3"/>
    <w:rsid w:val="00243123"/>
    <w:rsid w:val="00243250"/>
    <w:rsid w:val="00243EBD"/>
    <w:rsid w:val="002443B0"/>
    <w:rsid w:val="00244BFF"/>
    <w:rsid w:val="00245B96"/>
    <w:rsid w:val="00245F98"/>
    <w:rsid w:val="002470CC"/>
    <w:rsid w:val="002479D8"/>
    <w:rsid w:val="00251D1B"/>
    <w:rsid w:val="00253BA2"/>
    <w:rsid w:val="00254580"/>
    <w:rsid w:val="00254BEE"/>
    <w:rsid w:val="00254F9C"/>
    <w:rsid w:val="00256221"/>
    <w:rsid w:val="002564A7"/>
    <w:rsid w:val="00257103"/>
    <w:rsid w:val="00257ED9"/>
    <w:rsid w:val="00261D4F"/>
    <w:rsid w:val="00262216"/>
    <w:rsid w:val="002647DF"/>
    <w:rsid w:val="00264B62"/>
    <w:rsid w:val="00264C5A"/>
    <w:rsid w:val="0026536C"/>
    <w:rsid w:val="0026550B"/>
    <w:rsid w:val="002665A4"/>
    <w:rsid w:val="00271882"/>
    <w:rsid w:val="00271CE3"/>
    <w:rsid w:val="00274423"/>
    <w:rsid w:val="0027488B"/>
    <w:rsid w:val="002759B9"/>
    <w:rsid w:val="00276A45"/>
    <w:rsid w:val="00276CC1"/>
    <w:rsid w:val="00282A5E"/>
    <w:rsid w:val="00282B0C"/>
    <w:rsid w:val="00283E09"/>
    <w:rsid w:val="0028467D"/>
    <w:rsid w:val="0028656A"/>
    <w:rsid w:val="0028682B"/>
    <w:rsid w:val="00286CD8"/>
    <w:rsid w:val="00287610"/>
    <w:rsid w:val="00287818"/>
    <w:rsid w:val="00287A85"/>
    <w:rsid w:val="002923DA"/>
    <w:rsid w:val="0029559E"/>
    <w:rsid w:val="00295C37"/>
    <w:rsid w:val="00297114"/>
    <w:rsid w:val="00297585"/>
    <w:rsid w:val="0029798C"/>
    <w:rsid w:val="00297A48"/>
    <w:rsid w:val="002A0C23"/>
    <w:rsid w:val="002A37A9"/>
    <w:rsid w:val="002A40AC"/>
    <w:rsid w:val="002A47B3"/>
    <w:rsid w:val="002B013D"/>
    <w:rsid w:val="002B02E1"/>
    <w:rsid w:val="002B0380"/>
    <w:rsid w:val="002B21B6"/>
    <w:rsid w:val="002B2EFF"/>
    <w:rsid w:val="002B5DA9"/>
    <w:rsid w:val="002B6D45"/>
    <w:rsid w:val="002B7463"/>
    <w:rsid w:val="002B76C1"/>
    <w:rsid w:val="002B7C8D"/>
    <w:rsid w:val="002C1398"/>
    <w:rsid w:val="002C3130"/>
    <w:rsid w:val="002C57D8"/>
    <w:rsid w:val="002C5E82"/>
    <w:rsid w:val="002C6F52"/>
    <w:rsid w:val="002C706F"/>
    <w:rsid w:val="002D0005"/>
    <w:rsid w:val="002D1277"/>
    <w:rsid w:val="002D16C6"/>
    <w:rsid w:val="002D35BC"/>
    <w:rsid w:val="002D42A7"/>
    <w:rsid w:val="002D42EA"/>
    <w:rsid w:val="002D4C1D"/>
    <w:rsid w:val="002D5A5D"/>
    <w:rsid w:val="002D6D43"/>
    <w:rsid w:val="002D7E42"/>
    <w:rsid w:val="002E0605"/>
    <w:rsid w:val="002E0A11"/>
    <w:rsid w:val="002E0D64"/>
    <w:rsid w:val="002E1599"/>
    <w:rsid w:val="002E2435"/>
    <w:rsid w:val="002E2EB2"/>
    <w:rsid w:val="002E429F"/>
    <w:rsid w:val="002E542E"/>
    <w:rsid w:val="002F093D"/>
    <w:rsid w:val="002F0947"/>
    <w:rsid w:val="002F105E"/>
    <w:rsid w:val="002F1482"/>
    <w:rsid w:val="002F39E4"/>
    <w:rsid w:val="002F48FC"/>
    <w:rsid w:val="002F4C90"/>
    <w:rsid w:val="002F5806"/>
    <w:rsid w:val="002F5CBF"/>
    <w:rsid w:val="002F6716"/>
    <w:rsid w:val="002F6D24"/>
    <w:rsid w:val="002F7778"/>
    <w:rsid w:val="00301B17"/>
    <w:rsid w:val="003056BF"/>
    <w:rsid w:val="0030598D"/>
    <w:rsid w:val="00305D52"/>
    <w:rsid w:val="003063F2"/>
    <w:rsid w:val="00306416"/>
    <w:rsid w:val="00306D1F"/>
    <w:rsid w:val="003107DB"/>
    <w:rsid w:val="0031088E"/>
    <w:rsid w:val="00313977"/>
    <w:rsid w:val="00313FBF"/>
    <w:rsid w:val="00315875"/>
    <w:rsid w:val="00321141"/>
    <w:rsid w:val="003219EF"/>
    <w:rsid w:val="00321EA6"/>
    <w:rsid w:val="00322340"/>
    <w:rsid w:val="0032301F"/>
    <w:rsid w:val="00325CDE"/>
    <w:rsid w:val="003278FE"/>
    <w:rsid w:val="00327B4D"/>
    <w:rsid w:val="003321C7"/>
    <w:rsid w:val="00332BE6"/>
    <w:rsid w:val="003342FD"/>
    <w:rsid w:val="00335187"/>
    <w:rsid w:val="003352AE"/>
    <w:rsid w:val="0033538D"/>
    <w:rsid w:val="003357D0"/>
    <w:rsid w:val="00342024"/>
    <w:rsid w:val="003436F8"/>
    <w:rsid w:val="00343D55"/>
    <w:rsid w:val="00344B95"/>
    <w:rsid w:val="003459AF"/>
    <w:rsid w:val="00346018"/>
    <w:rsid w:val="0034684F"/>
    <w:rsid w:val="00346A8F"/>
    <w:rsid w:val="00346C46"/>
    <w:rsid w:val="00347052"/>
    <w:rsid w:val="00347F5D"/>
    <w:rsid w:val="0035127F"/>
    <w:rsid w:val="00353CA9"/>
    <w:rsid w:val="0035423E"/>
    <w:rsid w:val="00354345"/>
    <w:rsid w:val="0036105A"/>
    <w:rsid w:val="003610E1"/>
    <w:rsid w:val="00361D0F"/>
    <w:rsid w:val="0036242F"/>
    <w:rsid w:val="003625F6"/>
    <w:rsid w:val="00362F32"/>
    <w:rsid w:val="00363900"/>
    <w:rsid w:val="00363F88"/>
    <w:rsid w:val="00364CC6"/>
    <w:rsid w:val="003659FE"/>
    <w:rsid w:val="00370547"/>
    <w:rsid w:val="00371D7B"/>
    <w:rsid w:val="003731D6"/>
    <w:rsid w:val="003732A8"/>
    <w:rsid w:val="00373F09"/>
    <w:rsid w:val="003756E8"/>
    <w:rsid w:val="00376B1D"/>
    <w:rsid w:val="003779EA"/>
    <w:rsid w:val="003819AC"/>
    <w:rsid w:val="0038209E"/>
    <w:rsid w:val="0038487A"/>
    <w:rsid w:val="00385E50"/>
    <w:rsid w:val="00386703"/>
    <w:rsid w:val="0039123F"/>
    <w:rsid w:val="003A02A4"/>
    <w:rsid w:val="003A02D3"/>
    <w:rsid w:val="003A1961"/>
    <w:rsid w:val="003A1C64"/>
    <w:rsid w:val="003A3113"/>
    <w:rsid w:val="003A3E28"/>
    <w:rsid w:val="003A419C"/>
    <w:rsid w:val="003A508F"/>
    <w:rsid w:val="003A64D1"/>
    <w:rsid w:val="003B0366"/>
    <w:rsid w:val="003B0839"/>
    <w:rsid w:val="003B0F7E"/>
    <w:rsid w:val="003B15D2"/>
    <w:rsid w:val="003B4C5C"/>
    <w:rsid w:val="003B527F"/>
    <w:rsid w:val="003B5C1F"/>
    <w:rsid w:val="003B7B0B"/>
    <w:rsid w:val="003C052A"/>
    <w:rsid w:val="003C3C8E"/>
    <w:rsid w:val="003C6C30"/>
    <w:rsid w:val="003C7651"/>
    <w:rsid w:val="003C7DE6"/>
    <w:rsid w:val="003D1B45"/>
    <w:rsid w:val="003D20B3"/>
    <w:rsid w:val="003D2BD0"/>
    <w:rsid w:val="003D371A"/>
    <w:rsid w:val="003D3A70"/>
    <w:rsid w:val="003D4980"/>
    <w:rsid w:val="003D5362"/>
    <w:rsid w:val="003D7678"/>
    <w:rsid w:val="003D78E4"/>
    <w:rsid w:val="003E0948"/>
    <w:rsid w:val="003E0D9C"/>
    <w:rsid w:val="003E13DE"/>
    <w:rsid w:val="003E16AF"/>
    <w:rsid w:val="003E2D68"/>
    <w:rsid w:val="003E4430"/>
    <w:rsid w:val="003E590D"/>
    <w:rsid w:val="003E5982"/>
    <w:rsid w:val="003E7544"/>
    <w:rsid w:val="003E7E59"/>
    <w:rsid w:val="003E7FAB"/>
    <w:rsid w:val="003F1EEC"/>
    <w:rsid w:val="003F2C08"/>
    <w:rsid w:val="003F3071"/>
    <w:rsid w:val="00400FB4"/>
    <w:rsid w:val="00401B2F"/>
    <w:rsid w:val="00402FBA"/>
    <w:rsid w:val="00403BDE"/>
    <w:rsid w:val="004040B1"/>
    <w:rsid w:val="0040482B"/>
    <w:rsid w:val="00405394"/>
    <w:rsid w:val="004067FD"/>
    <w:rsid w:val="00407144"/>
    <w:rsid w:val="00407898"/>
    <w:rsid w:val="004078BE"/>
    <w:rsid w:val="00407EBD"/>
    <w:rsid w:val="00407F66"/>
    <w:rsid w:val="00411280"/>
    <w:rsid w:val="00411948"/>
    <w:rsid w:val="00411DAB"/>
    <w:rsid w:val="004122BF"/>
    <w:rsid w:val="00412CC2"/>
    <w:rsid w:val="00413687"/>
    <w:rsid w:val="00413F8B"/>
    <w:rsid w:val="0041471C"/>
    <w:rsid w:val="00420E8B"/>
    <w:rsid w:val="00422A30"/>
    <w:rsid w:val="00422FB2"/>
    <w:rsid w:val="00423460"/>
    <w:rsid w:val="00423CF2"/>
    <w:rsid w:val="00423D20"/>
    <w:rsid w:val="00425175"/>
    <w:rsid w:val="004252E0"/>
    <w:rsid w:val="004260AB"/>
    <w:rsid w:val="00430C54"/>
    <w:rsid w:val="00431397"/>
    <w:rsid w:val="00431FD9"/>
    <w:rsid w:val="004326E7"/>
    <w:rsid w:val="0043343C"/>
    <w:rsid w:val="0043417A"/>
    <w:rsid w:val="00435CD7"/>
    <w:rsid w:val="00436687"/>
    <w:rsid w:val="004369B6"/>
    <w:rsid w:val="004372CD"/>
    <w:rsid w:val="00440AAE"/>
    <w:rsid w:val="0044143C"/>
    <w:rsid w:val="0044550D"/>
    <w:rsid w:val="00445CB6"/>
    <w:rsid w:val="004467C7"/>
    <w:rsid w:val="00446C9B"/>
    <w:rsid w:val="00446DF7"/>
    <w:rsid w:val="00450895"/>
    <w:rsid w:val="0045289C"/>
    <w:rsid w:val="004537EE"/>
    <w:rsid w:val="004549A6"/>
    <w:rsid w:val="00455AEA"/>
    <w:rsid w:val="00455F0F"/>
    <w:rsid w:val="00457251"/>
    <w:rsid w:val="00457648"/>
    <w:rsid w:val="00461168"/>
    <w:rsid w:val="00461785"/>
    <w:rsid w:val="00461B24"/>
    <w:rsid w:val="00462F4A"/>
    <w:rsid w:val="00463053"/>
    <w:rsid w:val="0046379F"/>
    <w:rsid w:val="00463911"/>
    <w:rsid w:val="00463918"/>
    <w:rsid w:val="00466C3E"/>
    <w:rsid w:val="004674CE"/>
    <w:rsid w:val="00467F58"/>
    <w:rsid w:val="00470368"/>
    <w:rsid w:val="00470C27"/>
    <w:rsid w:val="00472404"/>
    <w:rsid w:val="0047580F"/>
    <w:rsid w:val="00475BB7"/>
    <w:rsid w:val="00477790"/>
    <w:rsid w:val="00480D0C"/>
    <w:rsid w:val="004819A1"/>
    <w:rsid w:val="0048207D"/>
    <w:rsid w:val="00482CFA"/>
    <w:rsid w:val="0048386C"/>
    <w:rsid w:val="004876C5"/>
    <w:rsid w:val="004879AE"/>
    <w:rsid w:val="00487BD7"/>
    <w:rsid w:val="00492FB8"/>
    <w:rsid w:val="00493094"/>
    <w:rsid w:val="0049428B"/>
    <w:rsid w:val="004953CC"/>
    <w:rsid w:val="00496C44"/>
    <w:rsid w:val="004A0813"/>
    <w:rsid w:val="004A08BB"/>
    <w:rsid w:val="004A62A6"/>
    <w:rsid w:val="004A669B"/>
    <w:rsid w:val="004A6B64"/>
    <w:rsid w:val="004A6F4A"/>
    <w:rsid w:val="004A714D"/>
    <w:rsid w:val="004B085F"/>
    <w:rsid w:val="004B1A2F"/>
    <w:rsid w:val="004B1F13"/>
    <w:rsid w:val="004B2FC8"/>
    <w:rsid w:val="004B5116"/>
    <w:rsid w:val="004C0CF5"/>
    <w:rsid w:val="004C163B"/>
    <w:rsid w:val="004C190F"/>
    <w:rsid w:val="004C1A12"/>
    <w:rsid w:val="004C2CF5"/>
    <w:rsid w:val="004C2F82"/>
    <w:rsid w:val="004C46F5"/>
    <w:rsid w:val="004C4E04"/>
    <w:rsid w:val="004C607C"/>
    <w:rsid w:val="004D070D"/>
    <w:rsid w:val="004D183E"/>
    <w:rsid w:val="004D2B7F"/>
    <w:rsid w:val="004D3817"/>
    <w:rsid w:val="004D5AC1"/>
    <w:rsid w:val="004D74A1"/>
    <w:rsid w:val="004D7B7B"/>
    <w:rsid w:val="004D7DA4"/>
    <w:rsid w:val="004E0C69"/>
    <w:rsid w:val="004E16C3"/>
    <w:rsid w:val="004E26DB"/>
    <w:rsid w:val="004E2E4D"/>
    <w:rsid w:val="004E2FD8"/>
    <w:rsid w:val="004E40CB"/>
    <w:rsid w:val="004E4C59"/>
    <w:rsid w:val="004E4D53"/>
    <w:rsid w:val="004E4DE0"/>
    <w:rsid w:val="004E74A1"/>
    <w:rsid w:val="004E78E3"/>
    <w:rsid w:val="004E7D8D"/>
    <w:rsid w:val="004F08EA"/>
    <w:rsid w:val="004F124E"/>
    <w:rsid w:val="004F1DFF"/>
    <w:rsid w:val="004F4DD8"/>
    <w:rsid w:val="004F7BF5"/>
    <w:rsid w:val="00501F63"/>
    <w:rsid w:val="0050288F"/>
    <w:rsid w:val="00502C01"/>
    <w:rsid w:val="005033E9"/>
    <w:rsid w:val="00503BE9"/>
    <w:rsid w:val="0050460B"/>
    <w:rsid w:val="005050BA"/>
    <w:rsid w:val="00505FB8"/>
    <w:rsid w:val="005066C9"/>
    <w:rsid w:val="00507167"/>
    <w:rsid w:val="00507800"/>
    <w:rsid w:val="00507D53"/>
    <w:rsid w:val="00510AD7"/>
    <w:rsid w:val="0051222F"/>
    <w:rsid w:val="00512DF6"/>
    <w:rsid w:val="005142A6"/>
    <w:rsid w:val="0051499F"/>
    <w:rsid w:val="005149C1"/>
    <w:rsid w:val="00515342"/>
    <w:rsid w:val="0051641A"/>
    <w:rsid w:val="00516442"/>
    <w:rsid w:val="0052097C"/>
    <w:rsid w:val="00521481"/>
    <w:rsid w:val="005218B6"/>
    <w:rsid w:val="00522B6D"/>
    <w:rsid w:val="00522E23"/>
    <w:rsid w:val="00523DCC"/>
    <w:rsid w:val="00524070"/>
    <w:rsid w:val="0052443F"/>
    <w:rsid w:val="0052602F"/>
    <w:rsid w:val="005271F0"/>
    <w:rsid w:val="005319E7"/>
    <w:rsid w:val="00532DBA"/>
    <w:rsid w:val="005351C7"/>
    <w:rsid w:val="00535798"/>
    <w:rsid w:val="005360A1"/>
    <w:rsid w:val="005369B4"/>
    <w:rsid w:val="005378B5"/>
    <w:rsid w:val="005403F5"/>
    <w:rsid w:val="005432D9"/>
    <w:rsid w:val="0054341F"/>
    <w:rsid w:val="00544778"/>
    <w:rsid w:val="005451A6"/>
    <w:rsid w:val="00545D81"/>
    <w:rsid w:val="0055023E"/>
    <w:rsid w:val="0055451E"/>
    <w:rsid w:val="00555E2E"/>
    <w:rsid w:val="00555EF6"/>
    <w:rsid w:val="00556B67"/>
    <w:rsid w:val="00560724"/>
    <w:rsid w:val="00560743"/>
    <w:rsid w:val="00561C8B"/>
    <w:rsid w:val="005620F5"/>
    <w:rsid w:val="00562EF7"/>
    <w:rsid w:val="005654D1"/>
    <w:rsid w:val="005657CC"/>
    <w:rsid w:val="00565A8E"/>
    <w:rsid w:val="00567176"/>
    <w:rsid w:val="00570249"/>
    <w:rsid w:val="0057164E"/>
    <w:rsid w:val="0057206C"/>
    <w:rsid w:val="00572A68"/>
    <w:rsid w:val="0057300C"/>
    <w:rsid w:val="00574AE9"/>
    <w:rsid w:val="00575C10"/>
    <w:rsid w:val="00580B22"/>
    <w:rsid w:val="00580FBD"/>
    <w:rsid w:val="00581E7A"/>
    <w:rsid w:val="00582F4E"/>
    <w:rsid w:val="005834C1"/>
    <w:rsid w:val="00584A40"/>
    <w:rsid w:val="00584E3A"/>
    <w:rsid w:val="00584F2F"/>
    <w:rsid w:val="0058510D"/>
    <w:rsid w:val="00585A48"/>
    <w:rsid w:val="00587C93"/>
    <w:rsid w:val="00587D64"/>
    <w:rsid w:val="0059044E"/>
    <w:rsid w:val="00590599"/>
    <w:rsid w:val="00590A57"/>
    <w:rsid w:val="00592B6E"/>
    <w:rsid w:val="00593AA1"/>
    <w:rsid w:val="00595BED"/>
    <w:rsid w:val="005A0EE6"/>
    <w:rsid w:val="005A12F0"/>
    <w:rsid w:val="005A1695"/>
    <w:rsid w:val="005A18BB"/>
    <w:rsid w:val="005A1A96"/>
    <w:rsid w:val="005A2300"/>
    <w:rsid w:val="005A28F2"/>
    <w:rsid w:val="005A2E91"/>
    <w:rsid w:val="005A339E"/>
    <w:rsid w:val="005A5756"/>
    <w:rsid w:val="005A60F6"/>
    <w:rsid w:val="005A6DA2"/>
    <w:rsid w:val="005B0AF5"/>
    <w:rsid w:val="005B1E05"/>
    <w:rsid w:val="005B28A8"/>
    <w:rsid w:val="005B370D"/>
    <w:rsid w:val="005B3AA1"/>
    <w:rsid w:val="005B7DF7"/>
    <w:rsid w:val="005C00B4"/>
    <w:rsid w:val="005C0650"/>
    <w:rsid w:val="005C2796"/>
    <w:rsid w:val="005C5516"/>
    <w:rsid w:val="005C5BD6"/>
    <w:rsid w:val="005C70CC"/>
    <w:rsid w:val="005D037D"/>
    <w:rsid w:val="005D0466"/>
    <w:rsid w:val="005D0756"/>
    <w:rsid w:val="005D0E2A"/>
    <w:rsid w:val="005D0E69"/>
    <w:rsid w:val="005D1D4E"/>
    <w:rsid w:val="005D3D78"/>
    <w:rsid w:val="005D4265"/>
    <w:rsid w:val="005D511F"/>
    <w:rsid w:val="005D559F"/>
    <w:rsid w:val="005D687C"/>
    <w:rsid w:val="005E0E78"/>
    <w:rsid w:val="005E2039"/>
    <w:rsid w:val="005E2803"/>
    <w:rsid w:val="005E29F9"/>
    <w:rsid w:val="005E6C6E"/>
    <w:rsid w:val="005F00BF"/>
    <w:rsid w:val="005F13E8"/>
    <w:rsid w:val="005F2C62"/>
    <w:rsid w:val="005F3DF9"/>
    <w:rsid w:val="005F511B"/>
    <w:rsid w:val="005F6782"/>
    <w:rsid w:val="005F6C68"/>
    <w:rsid w:val="00600961"/>
    <w:rsid w:val="00600EA3"/>
    <w:rsid w:val="006026D0"/>
    <w:rsid w:val="0060295F"/>
    <w:rsid w:val="00602BF7"/>
    <w:rsid w:val="006031E1"/>
    <w:rsid w:val="00604D0C"/>
    <w:rsid w:val="00604D25"/>
    <w:rsid w:val="00605D1E"/>
    <w:rsid w:val="0060658E"/>
    <w:rsid w:val="00606A04"/>
    <w:rsid w:val="00610A95"/>
    <w:rsid w:val="006122A2"/>
    <w:rsid w:val="006123B8"/>
    <w:rsid w:val="006144D8"/>
    <w:rsid w:val="00616A52"/>
    <w:rsid w:val="00617731"/>
    <w:rsid w:val="00617A61"/>
    <w:rsid w:val="00622795"/>
    <w:rsid w:val="00622E0D"/>
    <w:rsid w:val="00623088"/>
    <w:rsid w:val="006236FE"/>
    <w:rsid w:val="00623FE2"/>
    <w:rsid w:val="00624698"/>
    <w:rsid w:val="00624843"/>
    <w:rsid w:val="00625140"/>
    <w:rsid w:val="00626149"/>
    <w:rsid w:val="00627CBC"/>
    <w:rsid w:val="00627FC9"/>
    <w:rsid w:val="00631454"/>
    <w:rsid w:val="0063173D"/>
    <w:rsid w:val="00632B4D"/>
    <w:rsid w:val="00633B60"/>
    <w:rsid w:val="006365C6"/>
    <w:rsid w:val="00637174"/>
    <w:rsid w:val="00640969"/>
    <w:rsid w:val="00640D12"/>
    <w:rsid w:val="0064120B"/>
    <w:rsid w:val="00641667"/>
    <w:rsid w:val="0064270B"/>
    <w:rsid w:val="00642909"/>
    <w:rsid w:val="0064413E"/>
    <w:rsid w:val="00644610"/>
    <w:rsid w:val="00650D4D"/>
    <w:rsid w:val="00651CDA"/>
    <w:rsid w:val="00652F7C"/>
    <w:rsid w:val="006545EF"/>
    <w:rsid w:val="006558A6"/>
    <w:rsid w:val="00655FAF"/>
    <w:rsid w:val="0065717A"/>
    <w:rsid w:val="00657930"/>
    <w:rsid w:val="00657D7D"/>
    <w:rsid w:val="00661256"/>
    <w:rsid w:val="00661687"/>
    <w:rsid w:val="00663309"/>
    <w:rsid w:val="00663CD6"/>
    <w:rsid w:val="00663DC9"/>
    <w:rsid w:val="00663E24"/>
    <w:rsid w:val="0066549A"/>
    <w:rsid w:val="00665E91"/>
    <w:rsid w:val="00666572"/>
    <w:rsid w:val="00670FF4"/>
    <w:rsid w:val="00672453"/>
    <w:rsid w:val="00673542"/>
    <w:rsid w:val="00674687"/>
    <w:rsid w:val="00675005"/>
    <w:rsid w:val="0067656A"/>
    <w:rsid w:val="00677254"/>
    <w:rsid w:val="00681118"/>
    <w:rsid w:val="00681179"/>
    <w:rsid w:val="006818BF"/>
    <w:rsid w:val="006819EF"/>
    <w:rsid w:val="00681B1E"/>
    <w:rsid w:val="0068234A"/>
    <w:rsid w:val="00682FF0"/>
    <w:rsid w:val="006840CC"/>
    <w:rsid w:val="006871D9"/>
    <w:rsid w:val="00687503"/>
    <w:rsid w:val="00687B72"/>
    <w:rsid w:val="00687C74"/>
    <w:rsid w:val="006902C7"/>
    <w:rsid w:val="00692149"/>
    <w:rsid w:val="00692EE4"/>
    <w:rsid w:val="006936CA"/>
    <w:rsid w:val="00693E43"/>
    <w:rsid w:val="00694950"/>
    <w:rsid w:val="00694DBB"/>
    <w:rsid w:val="00694E24"/>
    <w:rsid w:val="0069549E"/>
    <w:rsid w:val="00696980"/>
    <w:rsid w:val="006A0851"/>
    <w:rsid w:val="006A2A21"/>
    <w:rsid w:val="006A3639"/>
    <w:rsid w:val="006A38D1"/>
    <w:rsid w:val="006A3BAF"/>
    <w:rsid w:val="006A5B33"/>
    <w:rsid w:val="006A7A72"/>
    <w:rsid w:val="006A7C61"/>
    <w:rsid w:val="006B0EFB"/>
    <w:rsid w:val="006B1773"/>
    <w:rsid w:val="006B2CCE"/>
    <w:rsid w:val="006B3211"/>
    <w:rsid w:val="006B3449"/>
    <w:rsid w:val="006B35A8"/>
    <w:rsid w:val="006B3BEF"/>
    <w:rsid w:val="006B5EB2"/>
    <w:rsid w:val="006B6A8C"/>
    <w:rsid w:val="006B6CBF"/>
    <w:rsid w:val="006B7D7A"/>
    <w:rsid w:val="006C1EFE"/>
    <w:rsid w:val="006C31AA"/>
    <w:rsid w:val="006C3A4D"/>
    <w:rsid w:val="006C3D2D"/>
    <w:rsid w:val="006C61A6"/>
    <w:rsid w:val="006C66C1"/>
    <w:rsid w:val="006C68C4"/>
    <w:rsid w:val="006D101C"/>
    <w:rsid w:val="006D11B4"/>
    <w:rsid w:val="006D1AB3"/>
    <w:rsid w:val="006D3972"/>
    <w:rsid w:val="006D3B0B"/>
    <w:rsid w:val="006D5948"/>
    <w:rsid w:val="006D69E1"/>
    <w:rsid w:val="006E133B"/>
    <w:rsid w:val="006E1563"/>
    <w:rsid w:val="006E1A7B"/>
    <w:rsid w:val="006E2650"/>
    <w:rsid w:val="006E27E2"/>
    <w:rsid w:val="006E2853"/>
    <w:rsid w:val="006E2D7B"/>
    <w:rsid w:val="006E305C"/>
    <w:rsid w:val="006E32DC"/>
    <w:rsid w:val="006E3578"/>
    <w:rsid w:val="006E4954"/>
    <w:rsid w:val="006E5774"/>
    <w:rsid w:val="006E5F11"/>
    <w:rsid w:val="006E7322"/>
    <w:rsid w:val="006E7A7D"/>
    <w:rsid w:val="006F0532"/>
    <w:rsid w:val="006F0AA9"/>
    <w:rsid w:val="006F33B8"/>
    <w:rsid w:val="006F3677"/>
    <w:rsid w:val="006F4173"/>
    <w:rsid w:val="006F473A"/>
    <w:rsid w:val="006F4894"/>
    <w:rsid w:val="00700E55"/>
    <w:rsid w:val="00701EF6"/>
    <w:rsid w:val="00702E50"/>
    <w:rsid w:val="0070453B"/>
    <w:rsid w:val="00706659"/>
    <w:rsid w:val="0070677C"/>
    <w:rsid w:val="00707B77"/>
    <w:rsid w:val="00711388"/>
    <w:rsid w:val="00711A3C"/>
    <w:rsid w:val="00711F0C"/>
    <w:rsid w:val="00712A14"/>
    <w:rsid w:val="00712E87"/>
    <w:rsid w:val="0071304E"/>
    <w:rsid w:val="0071334F"/>
    <w:rsid w:val="007150BC"/>
    <w:rsid w:val="00715CD0"/>
    <w:rsid w:val="007209B2"/>
    <w:rsid w:val="007219AF"/>
    <w:rsid w:val="00722E3E"/>
    <w:rsid w:val="00722E56"/>
    <w:rsid w:val="007231B3"/>
    <w:rsid w:val="00724CF1"/>
    <w:rsid w:val="00724F7F"/>
    <w:rsid w:val="007267DA"/>
    <w:rsid w:val="00726EEB"/>
    <w:rsid w:val="00731D91"/>
    <w:rsid w:val="00732124"/>
    <w:rsid w:val="0073245A"/>
    <w:rsid w:val="0073269A"/>
    <w:rsid w:val="00733455"/>
    <w:rsid w:val="007339A6"/>
    <w:rsid w:val="00733DE7"/>
    <w:rsid w:val="00735AEB"/>
    <w:rsid w:val="00735DAA"/>
    <w:rsid w:val="00736159"/>
    <w:rsid w:val="0073730E"/>
    <w:rsid w:val="00741BD4"/>
    <w:rsid w:val="00742023"/>
    <w:rsid w:val="007449B8"/>
    <w:rsid w:val="0074547F"/>
    <w:rsid w:val="00747275"/>
    <w:rsid w:val="007502E3"/>
    <w:rsid w:val="00750385"/>
    <w:rsid w:val="00751114"/>
    <w:rsid w:val="007528D6"/>
    <w:rsid w:val="007529A4"/>
    <w:rsid w:val="0075386C"/>
    <w:rsid w:val="00754067"/>
    <w:rsid w:val="007543C2"/>
    <w:rsid w:val="00756F6E"/>
    <w:rsid w:val="00760B4F"/>
    <w:rsid w:val="007614CD"/>
    <w:rsid w:val="007620DF"/>
    <w:rsid w:val="00762628"/>
    <w:rsid w:val="00762EEA"/>
    <w:rsid w:val="00763132"/>
    <w:rsid w:val="00763642"/>
    <w:rsid w:val="00763ED8"/>
    <w:rsid w:val="00764074"/>
    <w:rsid w:val="007644A4"/>
    <w:rsid w:val="007647C0"/>
    <w:rsid w:val="00764CD0"/>
    <w:rsid w:val="00766BA7"/>
    <w:rsid w:val="00772D05"/>
    <w:rsid w:val="00775373"/>
    <w:rsid w:val="00775B3A"/>
    <w:rsid w:val="00776836"/>
    <w:rsid w:val="00777209"/>
    <w:rsid w:val="00782437"/>
    <w:rsid w:val="0078391A"/>
    <w:rsid w:val="007845DA"/>
    <w:rsid w:val="0078659E"/>
    <w:rsid w:val="007914C7"/>
    <w:rsid w:val="00791FD6"/>
    <w:rsid w:val="00794763"/>
    <w:rsid w:val="00795063"/>
    <w:rsid w:val="007951D4"/>
    <w:rsid w:val="007955A1"/>
    <w:rsid w:val="00795E44"/>
    <w:rsid w:val="007960E5"/>
    <w:rsid w:val="00796938"/>
    <w:rsid w:val="00797E41"/>
    <w:rsid w:val="007A00A9"/>
    <w:rsid w:val="007A0AEF"/>
    <w:rsid w:val="007A0E35"/>
    <w:rsid w:val="007A16DF"/>
    <w:rsid w:val="007A175E"/>
    <w:rsid w:val="007A2396"/>
    <w:rsid w:val="007A4F00"/>
    <w:rsid w:val="007A51C1"/>
    <w:rsid w:val="007A5919"/>
    <w:rsid w:val="007A64C9"/>
    <w:rsid w:val="007A787D"/>
    <w:rsid w:val="007B1082"/>
    <w:rsid w:val="007B2FA0"/>
    <w:rsid w:val="007B3740"/>
    <w:rsid w:val="007B3A95"/>
    <w:rsid w:val="007B449B"/>
    <w:rsid w:val="007B4F95"/>
    <w:rsid w:val="007B526C"/>
    <w:rsid w:val="007B54EB"/>
    <w:rsid w:val="007B6116"/>
    <w:rsid w:val="007B6E34"/>
    <w:rsid w:val="007B7DC7"/>
    <w:rsid w:val="007C0541"/>
    <w:rsid w:val="007C0547"/>
    <w:rsid w:val="007C15D3"/>
    <w:rsid w:val="007C1FF8"/>
    <w:rsid w:val="007C2EA8"/>
    <w:rsid w:val="007C383B"/>
    <w:rsid w:val="007C4A30"/>
    <w:rsid w:val="007C7199"/>
    <w:rsid w:val="007C72E7"/>
    <w:rsid w:val="007C74EC"/>
    <w:rsid w:val="007C7CD4"/>
    <w:rsid w:val="007D116F"/>
    <w:rsid w:val="007D16FE"/>
    <w:rsid w:val="007D313C"/>
    <w:rsid w:val="007D33FF"/>
    <w:rsid w:val="007D3947"/>
    <w:rsid w:val="007D39EA"/>
    <w:rsid w:val="007D497C"/>
    <w:rsid w:val="007D4B65"/>
    <w:rsid w:val="007D5033"/>
    <w:rsid w:val="007D63BB"/>
    <w:rsid w:val="007D79D7"/>
    <w:rsid w:val="007D7B1A"/>
    <w:rsid w:val="007E0254"/>
    <w:rsid w:val="007E04A4"/>
    <w:rsid w:val="007E0FB4"/>
    <w:rsid w:val="007E2409"/>
    <w:rsid w:val="007E3685"/>
    <w:rsid w:val="007E503B"/>
    <w:rsid w:val="007E5ACB"/>
    <w:rsid w:val="007E6CA9"/>
    <w:rsid w:val="007E7C52"/>
    <w:rsid w:val="007F3DFD"/>
    <w:rsid w:val="007F6002"/>
    <w:rsid w:val="007F73BC"/>
    <w:rsid w:val="007F7801"/>
    <w:rsid w:val="007F7E78"/>
    <w:rsid w:val="008008C0"/>
    <w:rsid w:val="00804BD0"/>
    <w:rsid w:val="0080575C"/>
    <w:rsid w:val="00805D2B"/>
    <w:rsid w:val="008061E2"/>
    <w:rsid w:val="00806DEF"/>
    <w:rsid w:val="008104A1"/>
    <w:rsid w:val="008116DF"/>
    <w:rsid w:val="00811B29"/>
    <w:rsid w:val="00811B36"/>
    <w:rsid w:val="00812E6F"/>
    <w:rsid w:val="0081394C"/>
    <w:rsid w:val="00813E92"/>
    <w:rsid w:val="00814EF3"/>
    <w:rsid w:val="00815ADE"/>
    <w:rsid w:val="00816203"/>
    <w:rsid w:val="00816F93"/>
    <w:rsid w:val="00820232"/>
    <w:rsid w:val="008208DB"/>
    <w:rsid w:val="008208E1"/>
    <w:rsid w:val="008223BE"/>
    <w:rsid w:val="0082286B"/>
    <w:rsid w:val="00825E8D"/>
    <w:rsid w:val="0082648E"/>
    <w:rsid w:val="00827FFC"/>
    <w:rsid w:val="0083055A"/>
    <w:rsid w:val="008306C6"/>
    <w:rsid w:val="008318AC"/>
    <w:rsid w:val="00832313"/>
    <w:rsid w:val="0083363B"/>
    <w:rsid w:val="00833A36"/>
    <w:rsid w:val="008402B2"/>
    <w:rsid w:val="00841689"/>
    <w:rsid w:val="00843C47"/>
    <w:rsid w:val="0084635E"/>
    <w:rsid w:val="00847115"/>
    <w:rsid w:val="0084735D"/>
    <w:rsid w:val="00853234"/>
    <w:rsid w:val="008542ED"/>
    <w:rsid w:val="008542F7"/>
    <w:rsid w:val="008555D9"/>
    <w:rsid w:val="00855C44"/>
    <w:rsid w:val="00855F10"/>
    <w:rsid w:val="00857B4F"/>
    <w:rsid w:val="0086029E"/>
    <w:rsid w:val="00860E24"/>
    <w:rsid w:val="008629DD"/>
    <w:rsid w:val="008637EC"/>
    <w:rsid w:val="00863A2C"/>
    <w:rsid w:val="00863EF8"/>
    <w:rsid w:val="00864F08"/>
    <w:rsid w:val="008651D1"/>
    <w:rsid w:val="00867BFC"/>
    <w:rsid w:val="00870310"/>
    <w:rsid w:val="008713F1"/>
    <w:rsid w:val="0087167B"/>
    <w:rsid w:val="00871E37"/>
    <w:rsid w:val="00872D3E"/>
    <w:rsid w:val="008733FA"/>
    <w:rsid w:val="008736E6"/>
    <w:rsid w:val="00875410"/>
    <w:rsid w:val="00877663"/>
    <w:rsid w:val="00880088"/>
    <w:rsid w:val="008821E6"/>
    <w:rsid w:val="008827FC"/>
    <w:rsid w:val="00883722"/>
    <w:rsid w:val="008841BE"/>
    <w:rsid w:val="008841F0"/>
    <w:rsid w:val="0088470A"/>
    <w:rsid w:val="00885A3D"/>
    <w:rsid w:val="00885ADA"/>
    <w:rsid w:val="008870FE"/>
    <w:rsid w:val="00887302"/>
    <w:rsid w:val="008878B1"/>
    <w:rsid w:val="00891386"/>
    <w:rsid w:val="00892345"/>
    <w:rsid w:val="008925B1"/>
    <w:rsid w:val="008938EE"/>
    <w:rsid w:val="008947EC"/>
    <w:rsid w:val="00894FF7"/>
    <w:rsid w:val="0089511D"/>
    <w:rsid w:val="008957A7"/>
    <w:rsid w:val="00897849"/>
    <w:rsid w:val="00897B57"/>
    <w:rsid w:val="008A07F7"/>
    <w:rsid w:val="008A0812"/>
    <w:rsid w:val="008A4578"/>
    <w:rsid w:val="008A51D8"/>
    <w:rsid w:val="008A5D26"/>
    <w:rsid w:val="008A62E0"/>
    <w:rsid w:val="008A66D1"/>
    <w:rsid w:val="008B0BCF"/>
    <w:rsid w:val="008B1D36"/>
    <w:rsid w:val="008B2122"/>
    <w:rsid w:val="008B214C"/>
    <w:rsid w:val="008B2207"/>
    <w:rsid w:val="008B2537"/>
    <w:rsid w:val="008B5717"/>
    <w:rsid w:val="008B6042"/>
    <w:rsid w:val="008B6E05"/>
    <w:rsid w:val="008B7069"/>
    <w:rsid w:val="008B7126"/>
    <w:rsid w:val="008C2501"/>
    <w:rsid w:val="008C2A57"/>
    <w:rsid w:val="008C2B6C"/>
    <w:rsid w:val="008C39CB"/>
    <w:rsid w:val="008C514D"/>
    <w:rsid w:val="008C5A19"/>
    <w:rsid w:val="008C5A43"/>
    <w:rsid w:val="008C670A"/>
    <w:rsid w:val="008D0CAB"/>
    <w:rsid w:val="008D11AC"/>
    <w:rsid w:val="008D160C"/>
    <w:rsid w:val="008D1BBA"/>
    <w:rsid w:val="008D389A"/>
    <w:rsid w:val="008D5689"/>
    <w:rsid w:val="008D5ACA"/>
    <w:rsid w:val="008D5F6B"/>
    <w:rsid w:val="008D79DA"/>
    <w:rsid w:val="008D7DFE"/>
    <w:rsid w:val="008E19DC"/>
    <w:rsid w:val="008E1B3C"/>
    <w:rsid w:val="008E27D7"/>
    <w:rsid w:val="008E4078"/>
    <w:rsid w:val="008E457E"/>
    <w:rsid w:val="008E469D"/>
    <w:rsid w:val="008E4966"/>
    <w:rsid w:val="008E5BCF"/>
    <w:rsid w:val="008E64CC"/>
    <w:rsid w:val="008E70C1"/>
    <w:rsid w:val="008F098E"/>
    <w:rsid w:val="008F1A95"/>
    <w:rsid w:val="008F1B52"/>
    <w:rsid w:val="008F2198"/>
    <w:rsid w:val="008F4880"/>
    <w:rsid w:val="008F4C82"/>
    <w:rsid w:val="008F6603"/>
    <w:rsid w:val="008F66C9"/>
    <w:rsid w:val="008F7C2D"/>
    <w:rsid w:val="00900F4A"/>
    <w:rsid w:val="00901E1C"/>
    <w:rsid w:val="00903E5F"/>
    <w:rsid w:val="009065C2"/>
    <w:rsid w:val="00912D2F"/>
    <w:rsid w:val="00914661"/>
    <w:rsid w:val="00915246"/>
    <w:rsid w:val="0091530C"/>
    <w:rsid w:val="00915F02"/>
    <w:rsid w:val="00915F0F"/>
    <w:rsid w:val="009165A2"/>
    <w:rsid w:val="00916C0C"/>
    <w:rsid w:val="00917D8E"/>
    <w:rsid w:val="00917DCE"/>
    <w:rsid w:val="0092020D"/>
    <w:rsid w:val="0092218A"/>
    <w:rsid w:val="00925E5F"/>
    <w:rsid w:val="0093116A"/>
    <w:rsid w:val="00931533"/>
    <w:rsid w:val="00932109"/>
    <w:rsid w:val="00932ED7"/>
    <w:rsid w:val="00932F70"/>
    <w:rsid w:val="00934B5E"/>
    <w:rsid w:val="00935948"/>
    <w:rsid w:val="009368FD"/>
    <w:rsid w:val="0093694A"/>
    <w:rsid w:val="00936B18"/>
    <w:rsid w:val="00937543"/>
    <w:rsid w:val="009416D0"/>
    <w:rsid w:val="00941989"/>
    <w:rsid w:val="00942EC7"/>
    <w:rsid w:val="00943A18"/>
    <w:rsid w:val="009440C9"/>
    <w:rsid w:val="009440CD"/>
    <w:rsid w:val="009450B6"/>
    <w:rsid w:val="00945CFD"/>
    <w:rsid w:val="00946C09"/>
    <w:rsid w:val="00946DFE"/>
    <w:rsid w:val="00950C01"/>
    <w:rsid w:val="00952844"/>
    <w:rsid w:val="00952D78"/>
    <w:rsid w:val="0095393D"/>
    <w:rsid w:val="009545F3"/>
    <w:rsid w:val="00955A4F"/>
    <w:rsid w:val="00957418"/>
    <w:rsid w:val="00962833"/>
    <w:rsid w:val="009649FC"/>
    <w:rsid w:val="00964F07"/>
    <w:rsid w:val="00966661"/>
    <w:rsid w:val="009700B4"/>
    <w:rsid w:val="00970C76"/>
    <w:rsid w:val="00970D40"/>
    <w:rsid w:val="00972AA3"/>
    <w:rsid w:val="00972BCA"/>
    <w:rsid w:val="00973CF6"/>
    <w:rsid w:val="0097417E"/>
    <w:rsid w:val="009757E2"/>
    <w:rsid w:val="00975827"/>
    <w:rsid w:val="00976B1E"/>
    <w:rsid w:val="00980180"/>
    <w:rsid w:val="009806D4"/>
    <w:rsid w:val="00983BA0"/>
    <w:rsid w:val="009849BE"/>
    <w:rsid w:val="00984CBF"/>
    <w:rsid w:val="00985413"/>
    <w:rsid w:val="00985887"/>
    <w:rsid w:val="00985B9D"/>
    <w:rsid w:val="00993AE8"/>
    <w:rsid w:val="009943F3"/>
    <w:rsid w:val="009945DD"/>
    <w:rsid w:val="009A096F"/>
    <w:rsid w:val="009A0EC8"/>
    <w:rsid w:val="009A1016"/>
    <w:rsid w:val="009A14BC"/>
    <w:rsid w:val="009A2B16"/>
    <w:rsid w:val="009A327B"/>
    <w:rsid w:val="009A3F7F"/>
    <w:rsid w:val="009A6C9C"/>
    <w:rsid w:val="009A6FA2"/>
    <w:rsid w:val="009A7DC0"/>
    <w:rsid w:val="009B15D6"/>
    <w:rsid w:val="009B2213"/>
    <w:rsid w:val="009B3D26"/>
    <w:rsid w:val="009B4DF0"/>
    <w:rsid w:val="009B6C7A"/>
    <w:rsid w:val="009B7EC1"/>
    <w:rsid w:val="009B7ED1"/>
    <w:rsid w:val="009C1B70"/>
    <w:rsid w:val="009C286B"/>
    <w:rsid w:val="009C3280"/>
    <w:rsid w:val="009C594C"/>
    <w:rsid w:val="009C6EDB"/>
    <w:rsid w:val="009C746D"/>
    <w:rsid w:val="009C78BF"/>
    <w:rsid w:val="009D0114"/>
    <w:rsid w:val="009D057D"/>
    <w:rsid w:val="009D1347"/>
    <w:rsid w:val="009D1482"/>
    <w:rsid w:val="009D15AC"/>
    <w:rsid w:val="009D16D6"/>
    <w:rsid w:val="009D1D71"/>
    <w:rsid w:val="009D2C71"/>
    <w:rsid w:val="009D3D20"/>
    <w:rsid w:val="009D3F7D"/>
    <w:rsid w:val="009D5836"/>
    <w:rsid w:val="009D7ACB"/>
    <w:rsid w:val="009E02C0"/>
    <w:rsid w:val="009E0B0A"/>
    <w:rsid w:val="009E2F3A"/>
    <w:rsid w:val="009E409C"/>
    <w:rsid w:val="009E45A0"/>
    <w:rsid w:val="009E4A05"/>
    <w:rsid w:val="009E5618"/>
    <w:rsid w:val="009E58D1"/>
    <w:rsid w:val="009E69E9"/>
    <w:rsid w:val="009E6DAA"/>
    <w:rsid w:val="009E7BBD"/>
    <w:rsid w:val="009F0A69"/>
    <w:rsid w:val="009F1480"/>
    <w:rsid w:val="009F2B25"/>
    <w:rsid w:val="009F4D8E"/>
    <w:rsid w:val="009F5965"/>
    <w:rsid w:val="009F5C58"/>
    <w:rsid w:val="009F5E9F"/>
    <w:rsid w:val="009F6119"/>
    <w:rsid w:val="009F73A0"/>
    <w:rsid w:val="00A02D15"/>
    <w:rsid w:val="00A05850"/>
    <w:rsid w:val="00A06C23"/>
    <w:rsid w:val="00A075ED"/>
    <w:rsid w:val="00A07804"/>
    <w:rsid w:val="00A10DF9"/>
    <w:rsid w:val="00A1259D"/>
    <w:rsid w:val="00A12797"/>
    <w:rsid w:val="00A12E3E"/>
    <w:rsid w:val="00A16F38"/>
    <w:rsid w:val="00A2127D"/>
    <w:rsid w:val="00A215AB"/>
    <w:rsid w:val="00A2368A"/>
    <w:rsid w:val="00A25650"/>
    <w:rsid w:val="00A256DD"/>
    <w:rsid w:val="00A25CC8"/>
    <w:rsid w:val="00A263E3"/>
    <w:rsid w:val="00A26831"/>
    <w:rsid w:val="00A26F50"/>
    <w:rsid w:val="00A30572"/>
    <w:rsid w:val="00A30AEC"/>
    <w:rsid w:val="00A31761"/>
    <w:rsid w:val="00A32604"/>
    <w:rsid w:val="00A32C46"/>
    <w:rsid w:val="00A3499C"/>
    <w:rsid w:val="00A34BF6"/>
    <w:rsid w:val="00A3630F"/>
    <w:rsid w:val="00A422B1"/>
    <w:rsid w:val="00A426C2"/>
    <w:rsid w:val="00A454B8"/>
    <w:rsid w:val="00A465AB"/>
    <w:rsid w:val="00A47539"/>
    <w:rsid w:val="00A475CC"/>
    <w:rsid w:val="00A50083"/>
    <w:rsid w:val="00A50582"/>
    <w:rsid w:val="00A5072C"/>
    <w:rsid w:val="00A5075C"/>
    <w:rsid w:val="00A536B1"/>
    <w:rsid w:val="00A54636"/>
    <w:rsid w:val="00A5488B"/>
    <w:rsid w:val="00A55B27"/>
    <w:rsid w:val="00A57067"/>
    <w:rsid w:val="00A573BC"/>
    <w:rsid w:val="00A576B2"/>
    <w:rsid w:val="00A608C4"/>
    <w:rsid w:val="00A60981"/>
    <w:rsid w:val="00A635EB"/>
    <w:rsid w:val="00A658AB"/>
    <w:rsid w:val="00A666C3"/>
    <w:rsid w:val="00A66DF5"/>
    <w:rsid w:val="00A66E69"/>
    <w:rsid w:val="00A67F93"/>
    <w:rsid w:val="00A7279A"/>
    <w:rsid w:val="00A73784"/>
    <w:rsid w:val="00A744FF"/>
    <w:rsid w:val="00A752EB"/>
    <w:rsid w:val="00A75BC4"/>
    <w:rsid w:val="00A76E68"/>
    <w:rsid w:val="00A77806"/>
    <w:rsid w:val="00A77E94"/>
    <w:rsid w:val="00A82995"/>
    <w:rsid w:val="00A860CE"/>
    <w:rsid w:val="00A93A25"/>
    <w:rsid w:val="00A9441E"/>
    <w:rsid w:val="00A9514E"/>
    <w:rsid w:val="00A96B80"/>
    <w:rsid w:val="00A96C9D"/>
    <w:rsid w:val="00A9768E"/>
    <w:rsid w:val="00AA06DF"/>
    <w:rsid w:val="00AA0D27"/>
    <w:rsid w:val="00AA0E31"/>
    <w:rsid w:val="00AA20A4"/>
    <w:rsid w:val="00AA21F8"/>
    <w:rsid w:val="00AA3E56"/>
    <w:rsid w:val="00AA62F2"/>
    <w:rsid w:val="00AA6889"/>
    <w:rsid w:val="00AA7D28"/>
    <w:rsid w:val="00AB03A5"/>
    <w:rsid w:val="00AB0B09"/>
    <w:rsid w:val="00AB162D"/>
    <w:rsid w:val="00AB20DB"/>
    <w:rsid w:val="00AB5242"/>
    <w:rsid w:val="00AB68EB"/>
    <w:rsid w:val="00AB6F90"/>
    <w:rsid w:val="00AC0D18"/>
    <w:rsid w:val="00AC2008"/>
    <w:rsid w:val="00AC426D"/>
    <w:rsid w:val="00AC4483"/>
    <w:rsid w:val="00AC4C4E"/>
    <w:rsid w:val="00AC4C59"/>
    <w:rsid w:val="00AC5425"/>
    <w:rsid w:val="00AC5639"/>
    <w:rsid w:val="00AD0A59"/>
    <w:rsid w:val="00AD364B"/>
    <w:rsid w:val="00AD44B7"/>
    <w:rsid w:val="00AD6713"/>
    <w:rsid w:val="00AE0733"/>
    <w:rsid w:val="00AE08F3"/>
    <w:rsid w:val="00AE3C57"/>
    <w:rsid w:val="00AE5A60"/>
    <w:rsid w:val="00AE5DA3"/>
    <w:rsid w:val="00AF02B6"/>
    <w:rsid w:val="00AF0A63"/>
    <w:rsid w:val="00AF169C"/>
    <w:rsid w:val="00AF1844"/>
    <w:rsid w:val="00AF1DDF"/>
    <w:rsid w:val="00AF1E3C"/>
    <w:rsid w:val="00AF203F"/>
    <w:rsid w:val="00AF2F39"/>
    <w:rsid w:val="00AF3BA6"/>
    <w:rsid w:val="00AF4C02"/>
    <w:rsid w:val="00AF4EB3"/>
    <w:rsid w:val="00B03A40"/>
    <w:rsid w:val="00B0501D"/>
    <w:rsid w:val="00B076A6"/>
    <w:rsid w:val="00B10A0E"/>
    <w:rsid w:val="00B11090"/>
    <w:rsid w:val="00B11F82"/>
    <w:rsid w:val="00B12BCE"/>
    <w:rsid w:val="00B12D75"/>
    <w:rsid w:val="00B12D86"/>
    <w:rsid w:val="00B13B89"/>
    <w:rsid w:val="00B13BEB"/>
    <w:rsid w:val="00B1540C"/>
    <w:rsid w:val="00B166CB"/>
    <w:rsid w:val="00B17AD6"/>
    <w:rsid w:val="00B20403"/>
    <w:rsid w:val="00B2081C"/>
    <w:rsid w:val="00B22817"/>
    <w:rsid w:val="00B24202"/>
    <w:rsid w:val="00B254A7"/>
    <w:rsid w:val="00B25802"/>
    <w:rsid w:val="00B26129"/>
    <w:rsid w:val="00B265FE"/>
    <w:rsid w:val="00B26D61"/>
    <w:rsid w:val="00B27B4E"/>
    <w:rsid w:val="00B3116F"/>
    <w:rsid w:val="00B33E3E"/>
    <w:rsid w:val="00B36317"/>
    <w:rsid w:val="00B366F4"/>
    <w:rsid w:val="00B368C1"/>
    <w:rsid w:val="00B36BBB"/>
    <w:rsid w:val="00B37034"/>
    <w:rsid w:val="00B40E85"/>
    <w:rsid w:val="00B4293D"/>
    <w:rsid w:val="00B454CE"/>
    <w:rsid w:val="00B4569E"/>
    <w:rsid w:val="00B45F66"/>
    <w:rsid w:val="00B462B3"/>
    <w:rsid w:val="00B47C39"/>
    <w:rsid w:val="00B47F2F"/>
    <w:rsid w:val="00B50C5A"/>
    <w:rsid w:val="00B52C03"/>
    <w:rsid w:val="00B535B5"/>
    <w:rsid w:val="00B57ED2"/>
    <w:rsid w:val="00B61DC8"/>
    <w:rsid w:val="00B62E41"/>
    <w:rsid w:val="00B64455"/>
    <w:rsid w:val="00B65178"/>
    <w:rsid w:val="00B65D13"/>
    <w:rsid w:val="00B663FE"/>
    <w:rsid w:val="00B70A08"/>
    <w:rsid w:val="00B70B08"/>
    <w:rsid w:val="00B71042"/>
    <w:rsid w:val="00B72F49"/>
    <w:rsid w:val="00B73738"/>
    <w:rsid w:val="00B741A2"/>
    <w:rsid w:val="00B75AB2"/>
    <w:rsid w:val="00B77B29"/>
    <w:rsid w:val="00B807FD"/>
    <w:rsid w:val="00B817E6"/>
    <w:rsid w:val="00B83921"/>
    <w:rsid w:val="00B83961"/>
    <w:rsid w:val="00B85A12"/>
    <w:rsid w:val="00B85FC9"/>
    <w:rsid w:val="00B91677"/>
    <w:rsid w:val="00B91727"/>
    <w:rsid w:val="00B927FD"/>
    <w:rsid w:val="00B93EC3"/>
    <w:rsid w:val="00B95514"/>
    <w:rsid w:val="00B9662E"/>
    <w:rsid w:val="00B96740"/>
    <w:rsid w:val="00B97D2E"/>
    <w:rsid w:val="00BA08A3"/>
    <w:rsid w:val="00BA2934"/>
    <w:rsid w:val="00BA2DA4"/>
    <w:rsid w:val="00BA2EE8"/>
    <w:rsid w:val="00BA7739"/>
    <w:rsid w:val="00BB0B02"/>
    <w:rsid w:val="00BB2F5F"/>
    <w:rsid w:val="00BB448D"/>
    <w:rsid w:val="00BB6B87"/>
    <w:rsid w:val="00BC03E3"/>
    <w:rsid w:val="00BC1406"/>
    <w:rsid w:val="00BC193E"/>
    <w:rsid w:val="00BC3A1D"/>
    <w:rsid w:val="00BC41F9"/>
    <w:rsid w:val="00BC44F3"/>
    <w:rsid w:val="00BC47AB"/>
    <w:rsid w:val="00BC4815"/>
    <w:rsid w:val="00BC4C33"/>
    <w:rsid w:val="00BC4D6C"/>
    <w:rsid w:val="00BC6F92"/>
    <w:rsid w:val="00BD08E3"/>
    <w:rsid w:val="00BD0B27"/>
    <w:rsid w:val="00BD13EC"/>
    <w:rsid w:val="00BD35B4"/>
    <w:rsid w:val="00BD3D62"/>
    <w:rsid w:val="00BD45F6"/>
    <w:rsid w:val="00BD4D72"/>
    <w:rsid w:val="00BD50AA"/>
    <w:rsid w:val="00BD7F06"/>
    <w:rsid w:val="00BE0122"/>
    <w:rsid w:val="00BE0727"/>
    <w:rsid w:val="00BE0866"/>
    <w:rsid w:val="00BE1F2E"/>
    <w:rsid w:val="00BE23D7"/>
    <w:rsid w:val="00BE4984"/>
    <w:rsid w:val="00BF021D"/>
    <w:rsid w:val="00BF1BC6"/>
    <w:rsid w:val="00BF1CD6"/>
    <w:rsid w:val="00BF3ADB"/>
    <w:rsid w:val="00BF3B8B"/>
    <w:rsid w:val="00BF766B"/>
    <w:rsid w:val="00C020FD"/>
    <w:rsid w:val="00C027A3"/>
    <w:rsid w:val="00C027B1"/>
    <w:rsid w:val="00C02AE4"/>
    <w:rsid w:val="00C03FCA"/>
    <w:rsid w:val="00C06274"/>
    <w:rsid w:val="00C06CC4"/>
    <w:rsid w:val="00C06F67"/>
    <w:rsid w:val="00C0750D"/>
    <w:rsid w:val="00C07606"/>
    <w:rsid w:val="00C077FB"/>
    <w:rsid w:val="00C11B5B"/>
    <w:rsid w:val="00C13129"/>
    <w:rsid w:val="00C1346E"/>
    <w:rsid w:val="00C139D9"/>
    <w:rsid w:val="00C13AF5"/>
    <w:rsid w:val="00C16936"/>
    <w:rsid w:val="00C16E77"/>
    <w:rsid w:val="00C207E4"/>
    <w:rsid w:val="00C21862"/>
    <w:rsid w:val="00C21D6B"/>
    <w:rsid w:val="00C22A9F"/>
    <w:rsid w:val="00C24AC6"/>
    <w:rsid w:val="00C25F60"/>
    <w:rsid w:val="00C271FA"/>
    <w:rsid w:val="00C31AFE"/>
    <w:rsid w:val="00C31EFD"/>
    <w:rsid w:val="00C32FAA"/>
    <w:rsid w:val="00C3399B"/>
    <w:rsid w:val="00C340F4"/>
    <w:rsid w:val="00C35291"/>
    <w:rsid w:val="00C35D7B"/>
    <w:rsid w:val="00C36104"/>
    <w:rsid w:val="00C371EE"/>
    <w:rsid w:val="00C4007A"/>
    <w:rsid w:val="00C40406"/>
    <w:rsid w:val="00C40902"/>
    <w:rsid w:val="00C412F8"/>
    <w:rsid w:val="00C42656"/>
    <w:rsid w:val="00C4275E"/>
    <w:rsid w:val="00C42D6F"/>
    <w:rsid w:val="00C430D6"/>
    <w:rsid w:val="00C43484"/>
    <w:rsid w:val="00C450A4"/>
    <w:rsid w:val="00C45B71"/>
    <w:rsid w:val="00C4769D"/>
    <w:rsid w:val="00C52161"/>
    <w:rsid w:val="00C52B7D"/>
    <w:rsid w:val="00C532D2"/>
    <w:rsid w:val="00C53503"/>
    <w:rsid w:val="00C537FE"/>
    <w:rsid w:val="00C53FA9"/>
    <w:rsid w:val="00C566A2"/>
    <w:rsid w:val="00C57DE9"/>
    <w:rsid w:val="00C60104"/>
    <w:rsid w:val="00C60200"/>
    <w:rsid w:val="00C616E9"/>
    <w:rsid w:val="00C61C0D"/>
    <w:rsid w:val="00C61CD2"/>
    <w:rsid w:val="00C6206A"/>
    <w:rsid w:val="00C664AF"/>
    <w:rsid w:val="00C67B17"/>
    <w:rsid w:val="00C67CAB"/>
    <w:rsid w:val="00C701FB"/>
    <w:rsid w:val="00C74853"/>
    <w:rsid w:val="00C76418"/>
    <w:rsid w:val="00C80489"/>
    <w:rsid w:val="00C808F4"/>
    <w:rsid w:val="00C80B55"/>
    <w:rsid w:val="00C82B2E"/>
    <w:rsid w:val="00C82E30"/>
    <w:rsid w:val="00C830F0"/>
    <w:rsid w:val="00C83E77"/>
    <w:rsid w:val="00C85FDD"/>
    <w:rsid w:val="00C87EFC"/>
    <w:rsid w:val="00C9066B"/>
    <w:rsid w:val="00C9073D"/>
    <w:rsid w:val="00C9210E"/>
    <w:rsid w:val="00C92E10"/>
    <w:rsid w:val="00C932A2"/>
    <w:rsid w:val="00C93943"/>
    <w:rsid w:val="00C93F8C"/>
    <w:rsid w:val="00C942B5"/>
    <w:rsid w:val="00C944B1"/>
    <w:rsid w:val="00C94E92"/>
    <w:rsid w:val="00C96AE9"/>
    <w:rsid w:val="00C97D64"/>
    <w:rsid w:val="00C97D94"/>
    <w:rsid w:val="00CA01E2"/>
    <w:rsid w:val="00CA2594"/>
    <w:rsid w:val="00CA2E7B"/>
    <w:rsid w:val="00CA3AAA"/>
    <w:rsid w:val="00CA6C47"/>
    <w:rsid w:val="00CB04E6"/>
    <w:rsid w:val="00CB1427"/>
    <w:rsid w:val="00CB151B"/>
    <w:rsid w:val="00CB20CF"/>
    <w:rsid w:val="00CB35E3"/>
    <w:rsid w:val="00CB7A4D"/>
    <w:rsid w:val="00CC0900"/>
    <w:rsid w:val="00CC4556"/>
    <w:rsid w:val="00CC5342"/>
    <w:rsid w:val="00CC7296"/>
    <w:rsid w:val="00CD268D"/>
    <w:rsid w:val="00CD3333"/>
    <w:rsid w:val="00CD66BF"/>
    <w:rsid w:val="00CD6B50"/>
    <w:rsid w:val="00CE1099"/>
    <w:rsid w:val="00CE245B"/>
    <w:rsid w:val="00CE2AB2"/>
    <w:rsid w:val="00CE322F"/>
    <w:rsid w:val="00CE3D32"/>
    <w:rsid w:val="00CE40AB"/>
    <w:rsid w:val="00CE43BC"/>
    <w:rsid w:val="00CE55DA"/>
    <w:rsid w:val="00CE668E"/>
    <w:rsid w:val="00CF0914"/>
    <w:rsid w:val="00CF0B21"/>
    <w:rsid w:val="00CF17E1"/>
    <w:rsid w:val="00CF19B1"/>
    <w:rsid w:val="00CF2583"/>
    <w:rsid w:val="00CF42BE"/>
    <w:rsid w:val="00CF5CD7"/>
    <w:rsid w:val="00CF6524"/>
    <w:rsid w:val="00CF683E"/>
    <w:rsid w:val="00CF6BC2"/>
    <w:rsid w:val="00D00537"/>
    <w:rsid w:val="00D00617"/>
    <w:rsid w:val="00D01362"/>
    <w:rsid w:val="00D042AC"/>
    <w:rsid w:val="00D0437B"/>
    <w:rsid w:val="00D10A0C"/>
    <w:rsid w:val="00D111A2"/>
    <w:rsid w:val="00D1172F"/>
    <w:rsid w:val="00D11849"/>
    <w:rsid w:val="00D1235F"/>
    <w:rsid w:val="00D12D57"/>
    <w:rsid w:val="00D13376"/>
    <w:rsid w:val="00D13515"/>
    <w:rsid w:val="00D13825"/>
    <w:rsid w:val="00D1395C"/>
    <w:rsid w:val="00D13A51"/>
    <w:rsid w:val="00D15064"/>
    <w:rsid w:val="00D1568C"/>
    <w:rsid w:val="00D16671"/>
    <w:rsid w:val="00D17368"/>
    <w:rsid w:val="00D200D8"/>
    <w:rsid w:val="00D200EE"/>
    <w:rsid w:val="00D2217B"/>
    <w:rsid w:val="00D23D51"/>
    <w:rsid w:val="00D25886"/>
    <w:rsid w:val="00D25AB6"/>
    <w:rsid w:val="00D26265"/>
    <w:rsid w:val="00D27032"/>
    <w:rsid w:val="00D2733A"/>
    <w:rsid w:val="00D27361"/>
    <w:rsid w:val="00D30FE1"/>
    <w:rsid w:val="00D31325"/>
    <w:rsid w:val="00D31533"/>
    <w:rsid w:val="00D3216D"/>
    <w:rsid w:val="00D32560"/>
    <w:rsid w:val="00D36C6A"/>
    <w:rsid w:val="00D36CDA"/>
    <w:rsid w:val="00D37E10"/>
    <w:rsid w:val="00D40541"/>
    <w:rsid w:val="00D4096C"/>
    <w:rsid w:val="00D42397"/>
    <w:rsid w:val="00D43C65"/>
    <w:rsid w:val="00D45645"/>
    <w:rsid w:val="00D466DA"/>
    <w:rsid w:val="00D46AC8"/>
    <w:rsid w:val="00D50228"/>
    <w:rsid w:val="00D50E28"/>
    <w:rsid w:val="00D51337"/>
    <w:rsid w:val="00D5139F"/>
    <w:rsid w:val="00D536F6"/>
    <w:rsid w:val="00D53848"/>
    <w:rsid w:val="00D560F9"/>
    <w:rsid w:val="00D5795A"/>
    <w:rsid w:val="00D60BE6"/>
    <w:rsid w:val="00D6138D"/>
    <w:rsid w:val="00D62650"/>
    <w:rsid w:val="00D62CB4"/>
    <w:rsid w:val="00D630CC"/>
    <w:rsid w:val="00D63D8A"/>
    <w:rsid w:val="00D65F03"/>
    <w:rsid w:val="00D66A85"/>
    <w:rsid w:val="00D672A9"/>
    <w:rsid w:val="00D67DFC"/>
    <w:rsid w:val="00D71008"/>
    <w:rsid w:val="00D72EFB"/>
    <w:rsid w:val="00D75D36"/>
    <w:rsid w:val="00D764E4"/>
    <w:rsid w:val="00D76EB0"/>
    <w:rsid w:val="00D77444"/>
    <w:rsid w:val="00D80BB9"/>
    <w:rsid w:val="00D835AB"/>
    <w:rsid w:val="00D852A6"/>
    <w:rsid w:val="00D853C3"/>
    <w:rsid w:val="00D87D83"/>
    <w:rsid w:val="00D90512"/>
    <w:rsid w:val="00D91F10"/>
    <w:rsid w:val="00D92DD6"/>
    <w:rsid w:val="00D95706"/>
    <w:rsid w:val="00DA1B33"/>
    <w:rsid w:val="00DA288F"/>
    <w:rsid w:val="00DA3AA8"/>
    <w:rsid w:val="00DA51A8"/>
    <w:rsid w:val="00DA5FBB"/>
    <w:rsid w:val="00DA6D0F"/>
    <w:rsid w:val="00DA7637"/>
    <w:rsid w:val="00DA79C3"/>
    <w:rsid w:val="00DB037E"/>
    <w:rsid w:val="00DB1A18"/>
    <w:rsid w:val="00DB21F2"/>
    <w:rsid w:val="00DB2D1A"/>
    <w:rsid w:val="00DB453D"/>
    <w:rsid w:val="00DB5258"/>
    <w:rsid w:val="00DC081C"/>
    <w:rsid w:val="00DC169D"/>
    <w:rsid w:val="00DC1B26"/>
    <w:rsid w:val="00DC4898"/>
    <w:rsid w:val="00DC609C"/>
    <w:rsid w:val="00DC6185"/>
    <w:rsid w:val="00DC68CA"/>
    <w:rsid w:val="00DC7A3E"/>
    <w:rsid w:val="00DD28A5"/>
    <w:rsid w:val="00DD33BB"/>
    <w:rsid w:val="00DD4FCD"/>
    <w:rsid w:val="00DD6C36"/>
    <w:rsid w:val="00DE07A7"/>
    <w:rsid w:val="00DE2ABB"/>
    <w:rsid w:val="00DE3144"/>
    <w:rsid w:val="00DE6130"/>
    <w:rsid w:val="00DE640B"/>
    <w:rsid w:val="00DE67BC"/>
    <w:rsid w:val="00DE6CC0"/>
    <w:rsid w:val="00DE723E"/>
    <w:rsid w:val="00DE7CC6"/>
    <w:rsid w:val="00DE7D26"/>
    <w:rsid w:val="00DF028D"/>
    <w:rsid w:val="00DF0611"/>
    <w:rsid w:val="00DF0770"/>
    <w:rsid w:val="00DF0DC9"/>
    <w:rsid w:val="00DF10E1"/>
    <w:rsid w:val="00DF264F"/>
    <w:rsid w:val="00DF5C1F"/>
    <w:rsid w:val="00DF66FE"/>
    <w:rsid w:val="00DF6CEA"/>
    <w:rsid w:val="00E0109B"/>
    <w:rsid w:val="00E02206"/>
    <w:rsid w:val="00E025D3"/>
    <w:rsid w:val="00E0342C"/>
    <w:rsid w:val="00E0342E"/>
    <w:rsid w:val="00E03E0C"/>
    <w:rsid w:val="00E0505F"/>
    <w:rsid w:val="00E06307"/>
    <w:rsid w:val="00E12716"/>
    <w:rsid w:val="00E1282B"/>
    <w:rsid w:val="00E12877"/>
    <w:rsid w:val="00E12C2D"/>
    <w:rsid w:val="00E13225"/>
    <w:rsid w:val="00E1359B"/>
    <w:rsid w:val="00E147E3"/>
    <w:rsid w:val="00E14DB2"/>
    <w:rsid w:val="00E15371"/>
    <w:rsid w:val="00E16478"/>
    <w:rsid w:val="00E16F53"/>
    <w:rsid w:val="00E17287"/>
    <w:rsid w:val="00E175DF"/>
    <w:rsid w:val="00E20A4E"/>
    <w:rsid w:val="00E2126E"/>
    <w:rsid w:val="00E217EA"/>
    <w:rsid w:val="00E2257B"/>
    <w:rsid w:val="00E2416C"/>
    <w:rsid w:val="00E242FB"/>
    <w:rsid w:val="00E247F2"/>
    <w:rsid w:val="00E254A0"/>
    <w:rsid w:val="00E25A03"/>
    <w:rsid w:val="00E25F19"/>
    <w:rsid w:val="00E2656D"/>
    <w:rsid w:val="00E27A88"/>
    <w:rsid w:val="00E27F9C"/>
    <w:rsid w:val="00E30BF8"/>
    <w:rsid w:val="00E32603"/>
    <w:rsid w:val="00E32F69"/>
    <w:rsid w:val="00E336C9"/>
    <w:rsid w:val="00E34790"/>
    <w:rsid w:val="00E34AAD"/>
    <w:rsid w:val="00E34DA6"/>
    <w:rsid w:val="00E35F26"/>
    <w:rsid w:val="00E36384"/>
    <w:rsid w:val="00E40E3F"/>
    <w:rsid w:val="00E4103B"/>
    <w:rsid w:val="00E41169"/>
    <w:rsid w:val="00E41720"/>
    <w:rsid w:val="00E41862"/>
    <w:rsid w:val="00E42465"/>
    <w:rsid w:val="00E433B9"/>
    <w:rsid w:val="00E45464"/>
    <w:rsid w:val="00E46843"/>
    <w:rsid w:val="00E50273"/>
    <w:rsid w:val="00E52009"/>
    <w:rsid w:val="00E540B3"/>
    <w:rsid w:val="00E548B9"/>
    <w:rsid w:val="00E54DAA"/>
    <w:rsid w:val="00E54FD8"/>
    <w:rsid w:val="00E5513E"/>
    <w:rsid w:val="00E557FE"/>
    <w:rsid w:val="00E55BF9"/>
    <w:rsid w:val="00E562EE"/>
    <w:rsid w:val="00E570AE"/>
    <w:rsid w:val="00E601AF"/>
    <w:rsid w:val="00E6041C"/>
    <w:rsid w:val="00E60BF1"/>
    <w:rsid w:val="00E60CC8"/>
    <w:rsid w:val="00E62AF0"/>
    <w:rsid w:val="00E64B68"/>
    <w:rsid w:val="00E6508A"/>
    <w:rsid w:val="00E65335"/>
    <w:rsid w:val="00E65337"/>
    <w:rsid w:val="00E677A8"/>
    <w:rsid w:val="00E679B1"/>
    <w:rsid w:val="00E70950"/>
    <w:rsid w:val="00E70C54"/>
    <w:rsid w:val="00E72188"/>
    <w:rsid w:val="00E72616"/>
    <w:rsid w:val="00E7409B"/>
    <w:rsid w:val="00E749F2"/>
    <w:rsid w:val="00E74E50"/>
    <w:rsid w:val="00E76F7D"/>
    <w:rsid w:val="00E772C6"/>
    <w:rsid w:val="00E77D7B"/>
    <w:rsid w:val="00E80CB2"/>
    <w:rsid w:val="00E810A9"/>
    <w:rsid w:val="00E81E68"/>
    <w:rsid w:val="00E822D8"/>
    <w:rsid w:val="00E849CF"/>
    <w:rsid w:val="00E84F9B"/>
    <w:rsid w:val="00E876F6"/>
    <w:rsid w:val="00E90203"/>
    <w:rsid w:val="00E90D86"/>
    <w:rsid w:val="00E94842"/>
    <w:rsid w:val="00E95A6B"/>
    <w:rsid w:val="00E95AB5"/>
    <w:rsid w:val="00E95FC1"/>
    <w:rsid w:val="00E966D8"/>
    <w:rsid w:val="00E973EC"/>
    <w:rsid w:val="00E97AB0"/>
    <w:rsid w:val="00EA005C"/>
    <w:rsid w:val="00EA27C2"/>
    <w:rsid w:val="00EA2ACC"/>
    <w:rsid w:val="00EA332A"/>
    <w:rsid w:val="00EA3A0B"/>
    <w:rsid w:val="00EA4596"/>
    <w:rsid w:val="00EA7236"/>
    <w:rsid w:val="00EA7389"/>
    <w:rsid w:val="00EB0170"/>
    <w:rsid w:val="00EB0496"/>
    <w:rsid w:val="00EB0EE9"/>
    <w:rsid w:val="00EB2973"/>
    <w:rsid w:val="00EB2DDF"/>
    <w:rsid w:val="00EB4F38"/>
    <w:rsid w:val="00EB609B"/>
    <w:rsid w:val="00EB6546"/>
    <w:rsid w:val="00EC04F7"/>
    <w:rsid w:val="00EC1C81"/>
    <w:rsid w:val="00EC2F56"/>
    <w:rsid w:val="00EC38C9"/>
    <w:rsid w:val="00EC4013"/>
    <w:rsid w:val="00EC40EE"/>
    <w:rsid w:val="00EC43B0"/>
    <w:rsid w:val="00EC7F40"/>
    <w:rsid w:val="00ED13BA"/>
    <w:rsid w:val="00ED15A9"/>
    <w:rsid w:val="00ED1842"/>
    <w:rsid w:val="00ED2BF1"/>
    <w:rsid w:val="00ED4124"/>
    <w:rsid w:val="00ED54C9"/>
    <w:rsid w:val="00ED61EB"/>
    <w:rsid w:val="00ED65BC"/>
    <w:rsid w:val="00EE0D5C"/>
    <w:rsid w:val="00EE129B"/>
    <w:rsid w:val="00EE1377"/>
    <w:rsid w:val="00EE194B"/>
    <w:rsid w:val="00EE55D7"/>
    <w:rsid w:val="00EE5D2B"/>
    <w:rsid w:val="00EE7014"/>
    <w:rsid w:val="00EF15FC"/>
    <w:rsid w:val="00EF1EA2"/>
    <w:rsid w:val="00EF253C"/>
    <w:rsid w:val="00EF7380"/>
    <w:rsid w:val="00F0005F"/>
    <w:rsid w:val="00F0158F"/>
    <w:rsid w:val="00F0263E"/>
    <w:rsid w:val="00F026EA"/>
    <w:rsid w:val="00F034F4"/>
    <w:rsid w:val="00F03F31"/>
    <w:rsid w:val="00F0590B"/>
    <w:rsid w:val="00F06694"/>
    <w:rsid w:val="00F07808"/>
    <w:rsid w:val="00F110C7"/>
    <w:rsid w:val="00F12529"/>
    <w:rsid w:val="00F12679"/>
    <w:rsid w:val="00F12B1E"/>
    <w:rsid w:val="00F14411"/>
    <w:rsid w:val="00F1553A"/>
    <w:rsid w:val="00F16432"/>
    <w:rsid w:val="00F17D9D"/>
    <w:rsid w:val="00F2045A"/>
    <w:rsid w:val="00F210EF"/>
    <w:rsid w:val="00F2110F"/>
    <w:rsid w:val="00F23A68"/>
    <w:rsid w:val="00F2532B"/>
    <w:rsid w:val="00F2575A"/>
    <w:rsid w:val="00F2673B"/>
    <w:rsid w:val="00F26AB0"/>
    <w:rsid w:val="00F26B3B"/>
    <w:rsid w:val="00F31213"/>
    <w:rsid w:val="00F31826"/>
    <w:rsid w:val="00F31BC2"/>
    <w:rsid w:val="00F320A3"/>
    <w:rsid w:val="00F3434B"/>
    <w:rsid w:val="00F34E1A"/>
    <w:rsid w:val="00F3507C"/>
    <w:rsid w:val="00F40081"/>
    <w:rsid w:val="00F40115"/>
    <w:rsid w:val="00F404C8"/>
    <w:rsid w:val="00F44E43"/>
    <w:rsid w:val="00F44F91"/>
    <w:rsid w:val="00F469FF"/>
    <w:rsid w:val="00F5024B"/>
    <w:rsid w:val="00F51E54"/>
    <w:rsid w:val="00F545C9"/>
    <w:rsid w:val="00F56796"/>
    <w:rsid w:val="00F56FF9"/>
    <w:rsid w:val="00F572C3"/>
    <w:rsid w:val="00F5749C"/>
    <w:rsid w:val="00F6203B"/>
    <w:rsid w:val="00F6356D"/>
    <w:rsid w:val="00F64683"/>
    <w:rsid w:val="00F64738"/>
    <w:rsid w:val="00F65EB4"/>
    <w:rsid w:val="00F66505"/>
    <w:rsid w:val="00F70624"/>
    <w:rsid w:val="00F7114F"/>
    <w:rsid w:val="00F72309"/>
    <w:rsid w:val="00F72E3B"/>
    <w:rsid w:val="00F73637"/>
    <w:rsid w:val="00F74B4C"/>
    <w:rsid w:val="00F768D5"/>
    <w:rsid w:val="00F76975"/>
    <w:rsid w:val="00F77E19"/>
    <w:rsid w:val="00F801BC"/>
    <w:rsid w:val="00F830EA"/>
    <w:rsid w:val="00F837C4"/>
    <w:rsid w:val="00F8453C"/>
    <w:rsid w:val="00F847F5"/>
    <w:rsid w:val="00F86528"/>
    <w:rsid w:val="00F86E6C"/>
    <w:rsid w:val="00F87E12"/>
    <w:rsid w:val="00F90274"/>
    <w:rsid w:val="00F90840"/>
    <w:rsid w:val="00F935C6"/>
    <w:rsid w:val="00F93E60"/>
    <w:rsid w:val="00F941A6"/>
    <w:rsid w:val="00F948F2"/>
    <w:rsid w:val="00F95154"/>
    <w:rsid w:val="00F95295"/>
    <w:rsid w:val="00F9568A"/>
    <w:rsid w:val="00F97632"/>
    <w:rsid w:val="00FA0791"/>
    <w:rsid w:val="00FA16A0"/>
    <w:rsid w:val="00FA1FF1"/>
    <w:rsid w:val="00FA4710"/>
    <w:rsid w:val="00FA6361"/>
    <w:rsid w:val="00FB288F"/>
    <w:rsid w:val="00FC0D36"/>
    <w:rsid w:val="00FC1286"/>
    <w:rsid w:val="00FC1603"/>
    <w:rsid w:val="00FC2480"/>
    <w:rsid w:val="00FC45FF"/>
    <w:rsid w:val="00FC5366"/>
    <w:rsid w:val="00FD0011"/>
    <w:rsid w:val="00FD06DF"/>
    <w:rsid w:val="00FD06E7"/>
    <w:rsid w:val="00FD07C6"/>
    <w:rsid w:val="00FD09C7"/>
    <w:rsid w:val="00FD26A3"/>
    <w:rsid w:val="00FD4DB0"/>
    <w:rsid w:val="00FD70F0"/>
    <w:rsid w:val="00FE08E5"/>
    <w:rsid w:val="00FE0ACA"/>
    <w:rsid w:val="00FE0EA7"/>
    <w:rsid w:val="00FE262D"/>
    <w:rsid w:val="00FE3636"/>
    <w:rsid w:val="00FE7870"/>
    <w:rsid w:val="00FF2CA1"/>
    <w:rsid w:val="00FF3661"/>
    <w:rsid w:val="00FF3723"/>
    <w:rsid w:val="00FF54A6"/>
    <w:rsid w:val="00FF5992"/>
    <w:rsid w:val="00FF7FB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2978E2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CA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3694A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61D4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61D4F"/>
  </w:style>
  <w:style w:type="paragraph" w:styleId="Footer">
    <w:name w:val="footer"/>
    <w:basedOn w:val="Normal"/>
    <w:link w:val="FooterChar"/>
    <w:unhideWhenUsed/>
    <w:rsid w:val="00261D4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261D4F"/>
  </w:style>
  <w:style w:type="character" w:styleId="PageNumber">
    <w:name w:val="page number"/>
    <w:basedOn w:val="DefaultParagraphFont"/>
    <w:uiPriority w:val="99"/>
    <w:semiHidden/>
    <w:unhideWhenUsed/>
    <w:rsid w:val="00261D4F"/>
  </w:style>
  <w:style w:type="paragraph" w:styleId="ListParagraph">
    <w:name w:val="List Paragraph"/>
    <w:basedOn w:val="Normal"/>
    <w:uiPriority w:val="34"/>
    <w:qFormat/>
    <w:rsid w:val="003B4C5C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F1553A"/>
    <w:rPr>
      <w:color w:val="800080" w:themeColor="followedHyperlink"/>
      <w:u w:val="single"/>
    </w:rPr>
  </w:style>
  <w:style w:type="paragraph" w:customStyle="1" w:styleId="Default">
    <w:name w:val="Default"/>
    <w:rsid w:val="00602BF7"/>
    <w:pPr>
      <w:widowControl w:val="0"/>
      <w:autoSpaceDE w:val="0"/>
      <w:autoSpaceDN w:val="0"/>
      <w:adjustRightInd w:val="0"/>
    </w:pPr>
    <w:rPr>
      <w:rFonts w:ascii="Times New Roman" w:eastAsiaTheme="minorHAnsi" w:hAnsi="Times New Roman" w:cs="Times New Roman"/>
      <w:color w:val="000000"/>
      <w:lang w:val="en-US" w:eastAsia="en-US"/>
    </w:rPr>
  </w:style>
  <w:style w:type="table" w:customStyle="1" w:styleId="PlainTable41">
    <w:name w:val="Plain Table 41"/>
    <w:basedOn w:val="TableNormal"/>
    <w:uiPriority w:val="99"/>
    <w:rsid w:val="00602BF7"/>
    <w:rPr>
      <w:rFonts w:eastAsiaTheme="minorHAnsi"/>
      <w:sz w:val="20"/>
      <w:szCs w:val="20"/>
      <w:lang w:val="en-US"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rsid w:val="00EE129B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EE129B"/>
    <w:rPr>
      <w:rFonts w:ascii="Cambria" w:hAnsi="Cambria"/>
    </w:rPr>
  </w:style>
  <w:style w:type="character" w:styleId="Strong">
    <w:name w:val="Strong"/>
    <w:basedOn w:val="DefaultParagraphFont"/>
    <w:uiPriority w:val="22"/>
    <w:qFormat/>
    <w:rsid w:val="00C027A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093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093D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2407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407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407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407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4070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C430D6"/>
    <w:pPr>
      <w:spacing w:before="100" w:beforeAutospacing="1" w:after="100" w:afterAutospacing="1"/>
    </w:pPr>
    <w:rPr>
      <w:rFonts w:ascii="Times New Roman" w:hAnsi="Times New Roman" w:cs="Times New Roman"/>
      <w:lang w:val="en-US" w:eastAsia="en-US"/>
    </w:rPr>
  </w:style>
  <w:style w:type="character" w:customStyle="1" w:styleId="apple-converted-space">
    <w:name w:val="apple-converted-space"/>
    <w:basedOn w:val="DefaultParagraphFont"/>
    <w:rsid w:val="00C430D6"/>
  </w:style>
  <w:style w:type="paragraph" w:customStyle="1" w:styleId="p1">
    <w:name w:val="p1"/>
    <w:basedOn w:val="Normal"/>
    <w:rsid w:val="009757E2"/>
    <w:rPr>
      <w:rFonts w:ascii="Helvetica" w:hAnsi="Helvetica" w:cs="Times New Roman"/>
      <w:sz w:val="11"/>
      <w:szCs w:val="11"/>
      <w:lang w:val="en-US" w:eastAsia="en-US"/>
    </w:rPr>
  </w:style>
  <w:style w:type="table" w:customStyle="1" w:styleId="PlainTable21">
    <w:name w:val="Plain Table 21"/>
    <w:basedOn w:val="TableNormal"/>
    <w:uiPriority w:val="42"/>
    <w:rsid w:val="006C1EFE"/>
    <w:rPr>
      <w:rFonts w:eastAsiaTheme="minorHAns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1">
    <w:name w:val="Table Grid1"/>
    <w:basedOn w:val="TableNormal"/>
    <w:next w:val="TableGrid"/>
    <w:uiPriority w:val="59"/>
    <w:rsid w:val="006C1EFE"/>
    <w:rPr>
      <w:rFonts w:eastAsia="MS Minch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6C1E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687B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223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46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9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2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4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4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7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09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080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66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631</Words>
  <Characters>9299</Characters>
  <Application>Microsoft Macintosh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ill Cornell Medical College</Company>
  <LinksUpToDate>false</LinksUpToDate>
  <CharactersWithSpaces>109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t Menon</dc:creator>
  <cp:keywords/>
  <cp:lastModifiedBy>Anant  K Menon</cp:lastModifiedBy>
  <cp:revision>4</cp:revision>
  <dcterms:created xsi:type="dcterms:W3CDTF">2018-04-09T17:33:00Z</dcterms:created>
  <dcterms:modified xsi:type="dcterms:W3CDTF">2018-04-10T21:57:00Z</dcterms:modified>
</cp:coreProperties>
</file>